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DB844" w14:textId="7A4EC9F7" w:rsidR="00501A20" w:rsidRPr="00501A20" w:rsidRDefault="00501A20">
      <w:pPr>
        <w:rPr>
          <w:rFonts w:cstheme="minorHAnsi"/>
          <w:b/>
          <w:sz w:val="28"/>
          <w:szCs w:val="28"/>
        </w:rPr>
      </w:pPr>
      <w:r w:rsidRPr="00501A20">
        <w:rPr>
          <w:rFonts w:cstheme="minorHAnsi"/>
          <w:b/>
          <w:sz w:val="28"/>
          <w:szCs w:val="28"/>
        </w:rPr>
        <w:t>SUPPLEMENTAL TABLE 4</w:t>
      </w:r>
      <w:r w:rsidRPr="00501A20">
        <w:rPr>
          <w:rFonts w:cstheme="minorHAnsi"/>
          <w:b/>
          <w:sz w:val="28"/>
          <w:szCs w:val="28"/>
        </w:rPr>
        <w:br w:type="page"/>
      </w:r>
    </w:p>
    <w:p w14:paraId="2399BF83" w14:textId="2917EB61" w:rsidR="00B3261A" w:rsidRDefault="0076772F">
      <w:pPr>
        <w:rPr>
          <w:rFonts w:cstheme="minorHAnsi"/>
          <w:sz w:val="20"/>
          <w:szCs w:val="20"/>
        </w:rPr>
      </w:pPr>
      <w:r w:rsidRPr="00AF47E3">
        <w:rPr>
          <w:rFonts w:cstheme="minorHAnsi"/>
          <w:sz w:val="20"/>
          <w:szCs w:val="20"/>
        </w:rPr>
        <w:lastRenderedPageBreak/>
        <w:t>Table</w:t>
      </w:r>
      <w:r w:rsidR="00AD35DA">
        <w:rPr>
          <w:rFonts w:cstheme="minorHAnsi"/>
          <w:sz w:val="20"/>
          <w:szCs w:val="20"/>
        </w:rPr>
        <w:t xml:space="preserve"> </w:t>
      </w:r>
      <w:r w:rsidR="00460503">
        <w:rPr>
          <w:rFonts w:cstheme="minorHAnsi"/>
          <w:sz w:val="20"/>
          <w:szCs w:val="20"/>
        </w:rPr>
        <w:t>S</w:t>
      </w:r>
      <w:r w:rsidR="000022A4">
        <w:rPr>
          <w:rFonts w:cstheme="minorHAnsi"/>
          <w:sz w:val="20"/>
          <w:szCs w:val="20"/>
        </w:rPr>
        <w:t>4</w:t>
      </w:r>
      <w:r w:rsidR="00AD35DA">
        <w:rPr>
          <w:rFonts w:cstheme="minorHAnsi"/>
          <w:sz w:val="20"/>
          <w:szCs w:val="20"/>
        </w:rPr>
        <w:t xml:space="preserve">: </w:t>
      </w:r>
      <w:r w:rsidRPr="00AF47E3">
        <w:rPr>
          <w:rFonts w:cstheme="minorHAnsi"/>
          <w:sz w:val="20"/>
          <w:szCs w:val="20"/>
        </w:rPr>
        <w:t xml:space="preserve"> qPCR</w:t>
      </w:r>
      <w:r w:rsidR="00AD35DA">
        <w:rPr>
          <w:rFonts w:cstheme="minorHAnsi"/>
          <w:sz w:val="20"/>
          <w:szCs w:val="20"/>
        </w:rPr>
        <w:t xml:space="preserve"> analyses of the </w:t>
      </w:r>
      <w:proofErr w:type="spellStart"/>
      <w:r w:rsidR="00460503">
        <w:rPr>
          <w:rFonts w:cstheme="minorHAnsi"/>
          <w:sz w:val="20"/>
          <w:szCs w:val="20"/>
        </w:rPr>
        <w:t>pmWAT</w:t>
      </w:r>
      <w:proofErr w:type="spellEnd"/>
      <w:r w:rsidR="00460503">
        <w:rPr>
          <w:rFonts w:cstheme="minorHAnsi"/>
          <w:sz w:val="20"/>
          <w:szCs w:val="20"/>
        </w:rPr>
        <w:t xml:space="preserve"> and </w:t>
      </w:r>
      <w:proofErr w:type="spellStart"/>
      <w:r w:rsidR="00460503">
        <w:rPr>
          <w:rFonts w:cstheme="minorHAnsi"/>
          <w:sz w:val="20"/>
          <w:szCs w:val="20"/>
        </w:rPr>
        <w:t>rpWAT</w:t>
      </w:r>
      <w:proofErr w:type="spellEnd"/>
      <w:r w:rsidRPr="00AF47E3">
        <w:rPr>
          <w:rFonts w:cstheme="minorHAnsi"/>
          <w:sz w:val="20"/>
          <w:szCs w:val="20"/>
        </w:rPr>
        <w:t xml:space="preserve"> (</w:t>
      </w:r>
      <w:r w:rsidR="001D1B95" w:rsidRPr="001D1B95">
        <w:rPr>
          <w:rFonts w:ascii="Symbol" w:hAnsi="Symbol" w:cstheme="minorHAnsi"/>
          <w:sz w:val="20"/>
          <w:szCs w:val="20"/>
        </w:rPr>
        <w:t></w:t>
      </w:r>
      <w:r w:rsidRPr="00AF47E3">
        <w:rPr>
          <w:rFonts w:cstheme="minorHAnsi"/>
          <w:sz w:val="20"/>
          <w:szCs w:val="20"/>
        </w:rPr>
        <w:t>CT</w:t>
      </w:r>
      <w:r w:rsidR="001D1B95" w:rsidRPr="00AF47E3">
        <w:rPr>
          <w:rFonts w:cstheme="minorHAnsi"/>
          <w:sz w:val="20"/>
          <w:szCs w:val="20"/>
        </w:rPr>
        <w:sym w:font="Symbol" w:char="F0B1"/>
      </w:r>
      <w:r w:rsidR="001D1B95">
        <w:rPr>
          <w:rFonts w:cstheme="minorHAnsi"/>
          <w:sz w:val="20"/>
          <w:szCs w:val="20"/>
        </w:rPr>
        <w:t>SEM</w:t>
      </w:r>
      <w:r w:rsidRPr="00AF47E3">
        <w:rPr>
          <w:rFonts w:cstheme="minorHAnsi"/>
          <w:sz w:val="20"/>
          <w:szCs w:val="20"/>
        </w:rPr>
        <w:t xml:space="preserve">) </w:t>
      </w:r>
    </w:p>
    <w:p w14:paraId="4C6AE09B" w14:textId="77777777" w:rsidR="00460503" w:rsidRDefault="00460503">
      <w:pPr>
        <w:rPr>
          <w:rFonts w:cstheme="minorHAnsi"/>
          <w:sz w:val="20"/>
          <w:szCs w:val="20"/>
        </w:rPr>
      </w:pPr>
    </w:p>
    <w:tbl>
      <w:tblPr>
        <w:tblStyle w:val="TableGrid"/>
        <w:tblW w:w="8825" w:type="dxa"/>
        <w:tblLook w:val="04A0" w:firstRow="1" w:lastRow="0" w:firstColumn="1" w:lastColumn="0" w:noHBand="0" w:noVBand="1"/>
      </w:tblPr>
      <w:tblGrid>
        <w:gridCol w:w="473"/>
        <w:gridCol w:w="1440"/>
        <w:gridCol w:w="1728"/>
        <w:gridCol w:w="1728"/>
        <w:gridCol w:w="1728"/>
        <w:gridCol w:w="1728"/>
      </w:tblGrid>
      <w:tr w:rsidR="009F2FE1" w:rsidRPr="00AF47E3" w14:paraId="3B3783D6" w14:textId="77777777" w:rsidTr="00EB2CD0">
        <w:trPr>
          <w:trHeight w:val="187"/>
        </w:trPr>
        <w:tc>
          <w:tcPr>
            <w:tcW w:w="8825" w:type="dxa"/>
            <w:gridSpan w:val="6"/>
            <w:vAlign w:val="center"/>
          </w:tcPr>
          <w:p w14:paraId="366AD343" w14:textId="6F0ED107" w:rsidR="009F2FE1" w:rsidRPr="009B1883" w:rsidRDefault="009F2FE1" w:rsidP="009B1883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9B1883">
              <w:rPr>
                <w:rFonts w:cstheme="minorHAnsi"/>
                <w:b/>
                <w:sz w:val="20"/>
                <w:szCs w:val="20"/>
              </w:rPr>
              <w:t>pmWAT</w:t>
            </w:r>
            <w:proofErr w:type="spellEnd"/>
          </w:p>
        </w:tc>
      </w:tr>
      <w:tr w:rsidR="009F2FE1" w:rsidRPr="00AF47E3" w14:paraId="26047472" w14:textId="77777777" w:rsidTr="00EB2CD0">
        <w:tc>
          <w:tcPr>
            <w:tcW w:w="473" w:type="dxa"/>
          </w:tcPr>
          <w:p w14:paraId="22452855" w14:textId="77777777" w:rsidR="009F2FE1" w:rsidRPr="00AF47E3" w:rsidRDefault="009F2FE1" w:rsidP="009F2FE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52291520" w14:textId="77777777" w:rsidR="009F2FE1" w:rsidRPr="00AF47E3" w:rsidRDefault="009F2FE1" w:rsidP="00471AA7">
            <w:pPr>
              <w:rPr>
                <w:rFonts w:cstheme="minorHAnsi"/>
                <w:sz w:val="20"/>
                <w:szCs w:val="20"/>
              </w:rPr>
            </w:pPr>
            <w:r w:rsidRPr="00AF47E3">
              <w:rPr>
                <w:rFonts w:cstheme="minorHAnsi"/>
                <w:sz w:val="20"/>
                <w:szCs w:val="20"/>
              </w:rPr>
              <w:t>Gene</w:t>
            </w:r>
          </w:p>
        </w:tc>
        <w:tc>
          <w:tcPr>
            <w:tcW w:w="1728" w:type="dxa"/>
            <w:vAlign w:val="center"/>
          </w:tcPr>
          <w:p w14:paraId="0D1C5B13" w14:textId="77777777" w:rsidR="009F2FE1" w:rsidRPr="00AF47E3" w:rsidRDefault="009F2FE1" w:rsidP="009F2FE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47E3">
              <w:rPr>
                <w:rFonts w:cstheme="minorHAnsi"/>
                <w:sz w:val="20"/>
                <w:szCs w:val="20"/>
              </w:rPr>
              <w:t>LFD</w:t>
            </w:r>
          </w:p>
        </w:tc>
        <w:tc>
          <w:tcPr>
            <w:tcW w:w="1728" w:type="dxa"/>
            <w:vAlign w:val="center"/>
          </w:tcPr>
          <w:p w14:paraId="13DE9157" w14:textId="77777777" w:rsidR="009F2FE1" w:rsidRPr="00AF47E3" w:rsidRDefault="009F2FE1" w:rsidP="009F2FE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47E3">
              <w:rPr>
                <w:rFonts w:cstheme="minorHAnsi"/>
                <w:sz w:val="20"/>
                <w:szCs w:val="20"/>
              </w:rPr>
              <w:t>HFD</w:t>
            </w:r>
          </w:p>
        </w:tc>
        <w:tc>
          <w:tcPr>
            <w:tcW w:w="1728" w:type="dxa"/>
            <w:vAlign w:val="center"/>
          </w:tcPr>
          <w:p w14:paraId="61D6BBAF" w14:textId="77777777" w:rsidR="009F2FE1" w:rsidRPr="00AF47E3" w:rsidRDefault="009F2FE1" w:rsidP="009F2FE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47E3">
              <w:rPr>
                <w:rFonts w:cstheme="minorHAnsi"/>
                <w:sz w:val="20"/>
                <w:szCs w:val="20"/>
              </w:rPr>
              <w:t>LFD MOSE-L</w:t>
            </w:r>
            <w:r w:rsidRPr="00AF47E3">
              <w:rPr>
                <w:rFonts w:cstheme="minorHAnsi"/>
                <w:sz w:val="20"/>
                <w:szCs w:val="20"/>
                <w:vertAlign w:val="subscript"/>
              </w:rPr>
              <w:t>TIC</w:t>
            </w:r>
            <w:r w:rsidRPr="00AF47E3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1728" w:type="dxa"/>
            <w:vAlign w:val="center"/>
          </w:tcPr>
          <w:p w14:paraId="05EB1154" w14:textId="77777777" w:rsidR="009F2FE1" w:rsidRPr="00AF47E3" w:rsidRDefault="009F2FE1" w:rsidP="009F2FE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47E3">
              <w:rPr>
                <w:rFonts w:cstheme="minorHAnsi"/>
                <w:sz w:val="20"/>
                <w:szCs w:val="20"/>
              </w:rPr>
              <w:t>HFD MOSE-L</w:t>
            </w:r>
            <w:r w:rsidRPr="00AF47E3">
              <w:rPr>
                <w:rFonts w:cstheme="minorHAnsi"/>
                <w:sz w:val="20"/>
                <w:szCs w:val="20"/>
                <w:vertAlign w:val="subscript"/>
              </w:rPr>
              <w:t>TIC</w:t>
            </w:r>
            <w:r w:rsidRPr="00AF47E3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v</w:t>
            </w:r>
          </w:p>
        </w:tc>
      </w:tr>
      <w:tr w:rsidR="00471AA7" w:rsidRPr="00AF47E3" w14:paraId="7F376509" w14:textId="77777777" w:rsidTr="00EB2CD0">
        <w:tc>
          <w:tcPr>
            <w:tcW w:w="473" w:type="dxa"/>
            <w:vMerge w:val="restart"/>
            <w:textDirection w:val="btLr"/>
            <w:vAlign w:val="center"/>
          </w:tcPr>
          <w:p w14:paraId="13F40458" w14:textId="77777777" w:rsidR="00471AA7" w:rsidRPr="00AF47E3" w:rsidRDefault="00471AA7" w:rsidP="00471AA7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dipokines</w:t>
            </w:r>
          </w:p>
        </w:tc>
        <w:tc>
          <w:tcPr>
            <w:tcW w:w="1440" w:type="dxa"/>
          </w:tcPr>
          <w:p w14:paraId="13577006" w14:textId="0200FA3C" w:rsidR="00471AA7" w:rsidRPr="00AF47E3" w:rsidRDefault="00471AA7" w:rsidP="00471AA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diponectin</w:t>
            </w:r>
          </w:p>
        </w:tc>
        <w:tc>
          <w:tcPr>
            <w:tcW w:w="1728" w:type="dxa"/>
            <w:vAlign w:val="center"/>
          </w:tcPr>
          <w:p w14:paraId="1C7157AB" w14:textId="7A8C7795" w:rsidR="00471AA7" w:rsidRPr="00AF47E3" w:rsidRDefault="00471AA7" w:rsidP="00471AA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5.05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728" w:type="dxa"/>
            <w:vAlign w:val="center"/>
          </w:tcPr>
          <w:p w14:paraId="433D0B85" w14:textId="79D47A47" w:rsidR="00471AA7" w:rsidRPr="00AF47E3" w:rsidRDefault="00471AA7" w:rsidP="00471AA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5.33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728" w:type="dxa"/>
            <w:vAlign w:val="center"/>
          </w:tcPr>
          <w:p w14:paraId="642581CC" w14:textId="6763DCF8" w:rsidR="00471AA7" w:rsidRPr="00AF47E3" w:rsidRDefault="00471AA7" w:rsidP="00471AA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5.04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1728" w:type="dxa"/>
            <w:vAlign w:val="center"/>
          </w:tcPr>
          <w:p w14:paraId="0DF15ADC" w14:textId="7D20F493" w:rsidR="00471AA7" w:rsidRPr="00AF47E3" w:rsidRDefault="00471AA7" w:rsidP="00471AA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4.97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7</w:t>
            </w:r>
          </w:p>
        </w:tc>
      </w:tr>
      <w:tr w:rsidR="00471AA7" w:rsidRPr="00AF47E3" w14:paraId="2E24211A" w14:textId="77777777" w:rsidTr="00EB2CD0">
        <w:tc>
          <w:tcPr>
            <w:tcW w:w="473" w:type="dxa"/>
            <w:vMerge/>
          </w:tcPr>
          <w:p w14:paraId="0B2C168A" w14:textId="77777777" w:rsidR="00471AA7" w:rsidRPr="00AF47E3" w:rsidRDefault="00471AA7" w:rsidP="00471AA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56960CF" w14:textId="7CDB61ED" w:rsidR="00471AA7" w:rsidRPr="00AF47E3" w:rsidRDefault="00471AA7" w:rsidP="00471AA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F47E3">
              <w:rPr>
                <w:rFonts w:cstheme="minorHAnsi"/>
                <w:sz w:val="20"/>
                <w:szCs w:val="20"/>
              </w:rPr>
              <w:t>Adipsin</w:t>
            </w:r>
            <w:proofErr w:type="spellEnd"/>
          </w:p>
        </w:tc>
        <w:tc>
          <w:tcPr>
            <w:tcW w:w="1728" w:type="dxa"/>
            <w:vAlign w:val="center"/>
          </w:tcPr>
          <w:p w14:paraId="26B3B347" w14:textId="0748BAEF" w:rsidR="00471AA7" w:rsidRPr="00AF47E3" w:rsidRDefault="00471AA7" w:rsidP="00471AA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47E3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AF47E3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18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AF47E3">
              <w:rPr>
                <w:rFonts w:cstheme="minorHAnsi"/>
                <w:sz w:val="20"/>
                <w:szCs w:val="20"/>
              </w:rPr>
              <w:t>.0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28" w:type="dxa"/>
            <w:vAlign w:val="center"/>
          </w:tcPr>
          <w:p w14:paraId="56F1689C" w14:textId="0C3823CA" w:rsidR="00471AA7" w:rsidRPr="00AF47E3" w:rsidRDefault="00471AA7" w:rsidP="00471AA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47E3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AF47E3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AF47E3">
              <w:rPr>
                <w:rFonts w:cstheme="minorHAnsi"/>
                <w:sz w:val="20"/>
                <w:szCs w:val="20"/>
              </w:rPr>
              <w:t>6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AF47E3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1728" w:type="dxa"/>
            <w:vAlign w:val="center"/>
          </w:tcPr>
          <w:p w14:paraId="6C6096F5" w14:textId="60C1C25D" w:rsidR="00471AA7" w:rsidRPr="00AF47E3" w:rsidRDefault="00471AA7" w:rsidP="00471AA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</w:t>
            </w:r>
            <w:r w:rsidRPr="00AF47E3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26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AF47E3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01</w:t>
            </w:r>
          </w:p>
        </w:tc>
        <w:tc>
          <w:tcPr>
            <w:tcW w:w="1728" w:type="dxa"/>
            <w:vAlign w:val="center"/>
          </w:tcPr>
          <w:p w14:paraId="508C36EE" w14:textId="044A5CA7" w:rsidR="00471AA7" w:rsidRPr="00AF47E3" w:rsidRDefault="00471AA7" w:rsidP="00471AA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</w:t>
            </w:r>
            <w:r w:rsidRPr="00AF47E3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89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AF47E3">
              <w:rPr>
                <w:rFonts w:cstheme="minorHAnsi"/>
                <w:sz w:val="20"/>
                <w:szCs w:val="20"/>
              </w:rPr>
              <w:t>.1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471AA7" w:rsidRPr="00AF47E3" w14:paraId="29AED1F5" w14:textId="77777777" w:rsidTr="00EB2CD0">
        <w:tc>
          <w:tcPr>
            <w:tcW w:w="473" w:type="dxa"/>
            <w:vMerge/>
          </w:tcPr>
          <w:p w14:paraId="3B16B7B7" w14:textId="77777777" w:rsidR="00471AA7" w:rsidRPr="00AF47E3" w:rsidRDefault="00471AA7" w:rsidP="00471AA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192B614" w14:textId="6CBB36BF" w:rsidR="00471AA7" w:rsidRPr="00AF47E3" w:rsidRDefault="00471AA7" w:rsidP="00471AA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ptin</w:t>
            </w:r>
          </w:p>
        </w:tc>
        <w:tc>
          <w:tcPr>
            <w:tcW w:w="1728" w:type="dxa"/>
            <w:vAlign w:val="center"/>
          </w:tcPr>
          <w:p w14:paraId="24600BDD" w14:textId="65302A1B" w:rsidR="00471AA7" w:rsidRPr="00AF47E3" w:rsidRDefault="00471AA7" w:rsidP="00471AA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3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1.08</w:t>
            </w:r>
          </w:p>
        </w:tc>
        <w:tc>
          <w:tcPr>
            <w:tcW w:w="1728" w:type="dxa"/>
            <w:vAlign w:val="center"/>
          </w:tcPr>
          <w:p w14:paraId="13B3D4A9" w14:textId="03CC3D3B" w:rsidR="00471AA7" w:rsidRPr="00AF47E3" w:rsidRDefault="00471AA7" w:rsidP="00471AA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3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1728" w:type="dxa"/>
            <w:vAlign w:val="center"/>
          </w:tcPr>
          <w:p w14:paraId="05EDEF4C" w14:textId="4D55B7BB" w:rsidR="00471AA7" w:rsidRPr="00AF47E3" w:rsidRDefault="00471AA7" w:rsidP="00471AA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728" w:type="dxa"/>
            <w:vAlign w:val="center"/>
          </w:tcPr>
          <w:p w14:paraId="1401F208" w14:textId="6C765CB8" w:rsidR="00471AA7" w:rsidRPr="00AF47E3" w:rsidRDefault="00471AA7" w:rsidP="00471AA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45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74</w:t>
            </w:r>
          </w:p>
        </w:tc>
      </w:tr>
      <w:tr w:rsidR="00471AA7" w:rsidRPr="00AF47E3" w14:paraId="62C5C5B3" w14:textId="77777777" w:rsidTr="00EB2CD0">
        <w:tc>
          <w:tcPr>
            <w:tcW w:w="473" w:type="dxa"/>
            <w:vMerge/>
          </w:tcPr>
          <w:p w14:paraId="32B96E8F" w14:textId="77777777" w:rsidR="00471AA7" w:rsidRPr="00AF47E3" w:rsidRDefault="00471AA7" w:rsidP="00471AA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ED33387" w14:textId="77777777" w:rsidR="00471AA7" w:rsidRPr="00AF47E3" w:rsidRDefault="00471AA7" w:rsidP="00471AA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F47E3">
              <w:rPr>
                <w:rFonts w:cstheme="minorHAnsi"/>
                <w:sz w:val="20"/>
                <w:szCs w:val="20"/>
              </w:rPr>
              <w:t>Resistin</w:t>
            </w:r>
            <w:proofErr w:type="spellEnd"/>
          </w:p>
        </w:tc>
        <w:tc>
          <w:tcPr>
            <w:tcW w:w="1728" w:type="dxa"/>
            <w:vAlign w:val="center"/>
          </w:tcPr>
          <w:p w14:paraId="576C71C5" w14:textId="1EE0A280" w:rsidR="00471AA7" w:rsidRPr="00AF47E3" w:rsidRDefault="00471AA7" w:rsidP="00471AA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47E3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AF47E3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19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 w:rsidRPr="00AF47E3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728" w:type="dxa"/>
            <w:vAlign w:val="center"/>
          </w:tcPr>
          <w:p w14:paraId="76558774" w14:textId="5EBCF29A" w:rsidR="00471AA7" w:rsidRPr="00AF47E3" w:rsidRDefault="00471AA7" w:rsidP="00471AA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47E3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AF47E3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83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 w:rsidRPr="00AF47E3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728" w:type="dxa"/>
            <w:vAlign w:val="center"/>
          </w:tcPr>
          <w:p w14:paraId="3AD2C523" w14:textId="33097F03" w:rsidR="00471AA7" w:rsidRPr="00AF47E3" w:rsidRDefault="00F450B4" w:rsidP="00471AA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="00471AA7" w:rsidRPr="00AF47E3">
              <w:rPr>
                <w:rFonts w:cstheme="minorHAnsi"/>
                <w:sz w:val="20"/>
                <w:szCs w:val="20"/>
              </w:rPr>
              <w:t>3.</w:t>
            </w:r>
            <w:r w:rsidR="00471AA7">
              <w:rPr>
                <w:rFonts w:cstheme="minorHAnsi"/>
                <w:sz w:val="20"/>
                <w:szCs w:val="20"/>
              </w:rPr>
              <w:t>86</w:t>
            </w:r>
            <w:r w:rsidR="00471AA7" w:rsidRPr="00AF47E3">
              <w:rPr>
                <w:rFonts w:cstheme="minorHAnsi"/>
                <w:sz w:val="20"/>
                <w:szCs w:val="20"/>
              </w:rPr>
              <w:sym w:font="Symbol" w:char="F0B1"/>
            </w:r>
            <w:r w:rsidR="00471AA7" w:rsidRPr="00AF47E3">
              <w:rPr>
                <w:rFonts w:cstheme="minorHAnsi"/>
                <w:sz w:val="20"/>
                <w:szCs w:val="20"/>
              </w:rPr>
              <w:t>0.</w:t>
            </w:r>
            <w:r w:rsidR="00471AA7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1728" w:type="dxa"/>
            <w:vAlign w:val="center"/>
          </w:tcPr>
          <w:p w14:paraId="42E192B3" w14:textId="0E5A52EF" w:rsidR="00471AA7" w:rsidRPr="00AF47E3" w:rsidRDefault="00F450B4" w:rsidP="00471AA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  <w:r w:rsidR="00471AA7">
              <w:rPr>
                <w:rFonts w:cstheme="minorHAnsi"/>
                <w:sz w:val="20"/>
                <w:szCs w:val="20"/>
              </w:rPr>
              <w:t>3</w:t>
            </w:r>
            <w:r w:rsidR="00471AA7" w:rsidRPr="00AF47E3">
              <w:rPr>
                <w:rFonts w:cstheme="minorHAnsi"/>
                <w:sz w:val="20"/>
                <w:szCs w:val="20"/>
              </w:rPr>
              <w:t>.</w:t>
            </w:r>
            <w:r w:rsidR="00471AA7">
              <w:rPr>
                <w:rFonts w:cstheme="minorHAnsi"/>
                <w:sz w:val="20"/>
                <w:szCs w:val="20"/>
              </w:rPr>
              <w:t>34</w:t>
            </w:r>
            <w:r w:rsidR="00471AA7" w:rsidRPr="00AF47E3">
              <w:rPr>
                <w:rFonts w:cstheme="minorHAnsi"/>
                <w:sz w:val="20"/>
                <w:szCs w:val="20"/>
              </w:rPr>
              <w:sym w:font="Symbol" w:char="F0B1"/>
            </w:r>
            <w:r w:rsidR="00471AA7" w:rsidRPr="00AF47E3">
              <w:rPr>
                <w:rFonts w:cstheme="minorHAnsi"/>
                <w:sz w:val="20"/>
                <w:szCs w:val="20"/>
              </w:rPr>
              <w:t>0.</w:t>
            </w:r>
            <w:r w:rsidR="00471AA7">
              <w:rPr>
                <w:rFonts w:cstheme="minorHAnsi"/>
                <w:sz w:val="20"/>
                <w:szCs w:val="20"/>
              </w:rPr>
              <w:t>40</w:t>
            </w:r>
          </w:p>
        </w:tc>
      </w:tr>
      <w:tr w:rsidR="00471AA7" w:rsidRPr="00AF47E3" w14:paraId="38F780C0" w14:textId="77777777" w:rsidTr="00EB2CD0">
        <w:tc>
          <w:tcPr>
            <w:tcW w:w="473" w:type="dxa"/>
            <w:vMerge/>
          </w:tcPr>
          <w:p w14:paraId="583E5AB6" w14:textId="77777777" w:rsidR="00471AA7" w:rsidRDefault="00471AA7" w:rsidP="00471AA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B2AED87" w14:textId="4EB94DE5" w:rsidR="00471AA7" w:rsidRPr="00AF47E3" w:rsidRDefault="00471AA7" w:rsidP="00471AA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F47E3">
              <w:rPr>
                <w:rFonts w:cstheme="minorHAnsi"/>
                <w:sz w:val="20"/>
                <w:szCs w:val="20"/>
              </w:rPr>
              <w:t>Visfatin</w:t>
            </w:r>
            <w:proofErr w:type="spellEnd"/>
          </w:p>
        </w:tc>
        <w:tc>
          <w:tcPr>
            <w:tcW w:w="1728" w:type="dxa"/>
            <w:vAlign w:val="center"/>
          </w:tcPr>
          <w:p w14:paraId="68E74615" w14:textId="35EE17E5" w:rsidR="00471AA7" w:rsidRPr="00AF47E3" w:rsidRDefault="00471AA7" w:rsidP="00471AA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47E3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93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 w:rsidRPr="00AF47E3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728" w:type="dxa"/>
            <w:vAlign w:val="center"/>
          </w:tcPr>
          <w:p w14:paraId="0B787F28" w14:textId="0A176D88" w:rsidR="00471AA7" w:rsidRPr="00AF47E3" w:rsidRDefault="00471AA7" w:rsidP="00471AA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Pr="00AF47E3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2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 w:rsidRPr="00AF47E3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728" w:type="dxa"/>
            <w:vAlign w:val="center"/>
          </w:tcPr>
          <w:p w14:paraId="6DA5B649" w14:textId="3FD1BCDE" w:rsidR="00471AA7" w:rsidRPr="00AF47E3" w:rsidRDefault="00471AA7" w:rsidP="00471AA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0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 w:rsidRPr="00AF47E3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728" w:type="dxa"/>
            <w:vAlign w:val="center"/>
          </w:tcPr>
          <w:p w14:paraId="094F0ECD" w14:textId="6C476EE8" w:rsidR="00471AA7" w:rsidRPr="00AF47E3" w:rsidRDefault="00471AA7" w:rsidP="00471AA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Pr="00AF47E3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9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 w:rsidRPr="00AF47E3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5</w:t>
            </w:r>
          </w:p>
        </w:tc>
      </w:tr>
      <w:tr w:rsidR="006B7683" w:rsidRPr="00AF47E3" w14:paraId="0E20BE04" w14:textId="77777777" w:rsidTr="00EB2CD0">
        <w:tc>
          <w:tcPr>
            <w:tcW w:w="473" w:type="dxa"/>
            <w:vMerge w:val="restart"/>
            <w:textDirection w:val="btLr"/>
            <w:vAlign w:val="center"/>
          </w:tcPr>
          <w:p w14:paraId="3A9B611D" w14:textId="1E3159C6" w:rsidR="006B7683" w:rsidRDefault="006B7683" w:rsidP="006B7683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yto- and chemokines</w:t>
            </w:r>
          </w:p>
        </w:tc>
        <w:tc>
          <w:tcPr>
            <w:tcW w:w="1440" w:type="dxa"/>
          </w:tcPr>
          <w:p w14:paraId="75E97840" w14:textId="33974898" w:rsidR="006B7683" w:rsidRDefault="006B7683" w:rsidP="006B768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cl1</w:t>
            </w:r>
          </w:p>
        </w:tc>
        <w:tc>
          <w:tcPr>
            <w:tcW w:w="1728" w:type="dxa"/>
            <w:vAlign w:val="center"/>
          </w:tcPr>
          <w:p w14:paraId="18B72830" w14:textId="4DC8C90F" w:rsidR="006B7683" w:rsidRDefault="006B7683" w:rsidP="006B76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47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1728" w:type="dxa"/>
            <w:vAlign w:val="center"/>
          </w:tcPr>
          <w:p w14:paraId="458D7382" w14:textId="2AD6161F" w:rsidR="006B7683" w:rsidRDefault="006B7683" w:rsidP="006B76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55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1728" w:type="dxa"/>
            <w:vAlign w:val="center"/>
          </w:tcPr>
          <w:p w14:paraId="5E95134C" w14:textId="721B7CA6" w:rsidR="006B7683" w:rsidRDefault="006B7683" w:rsidP="006B76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93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1728" w:type="dxa"/>
            <w:vAlign w:val="center"/>
          </w:tcPr>
          <w:p w14:paraId="181238FB" w14:textId="2389E0E5" w:rsidR="006B7683" w:rsidRDefault="006B7683" w:rsidP="006B76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68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1.08</w:t>
            </w:r>
          </w:p>
        </w:tc>
      </w:tr>
      <w:tr w:rsidR="006B7683" w:rsidRPr="00AF47E3" w14:paraId="4D2BF4AA" w14:textId="77777777" w:rsidTr="00EB2CD0">
        <w:tc>
          <w:tcPr>
            <w:tcW w:w="473" w:type="dxa"/>
            <w:vMerge/>
            <w:textDirection w:val="btLr"/>
          </w:tcPr>
          <w:p w14:paraId="5D1548B8" w14:textId="18AC1F16" w:rsidR="006B7683" w:rsidRDefault="006B7683" w:rsidP="006B7683">
            <w:pPr>
              <w:ind w:left="113" w:right="113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493B069" w14:textId="7B857CF1" w:rsidR="006B7683" w:rsidRPr="00AF47E3" w:rsidRDefault="006B7683" w:rsidP="006B768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cl2</w:t>
            </w:r>
          </w:p>
        </w:tc>
        <w:tc>
          <w:tcPr>
            <w:tcW w:w="1728" w:type="dxa"/>
            <w:vAlign w:val="center"/>
          </w:tcPr>
          <w:p w14:paraId="00E35F66" w14:textId="4B171BE4" w:rsidR="006B7683" w:rsidRPr="00AF47E3" w:rsidRDefault="006B7683" w:rsidP="006B76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93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1728" w:type="dxa"/>
            <w:vAlign w:val="center"/>
          </w:tcPr>
          <w:p w14:paraId="2DCF88D3" w14:textId="5095DADC" w:rsidR="006B7683" w:rsidRPr="00AF47E3" w:rsidRDefault="006B7683" w:rsidP="006B76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0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9</w:t>
            </w:r>
            <w:r w:rsidRPr="003B32BD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vAlign w:val="center"/>
          </w:tcPr>
          <w:p w14:paraId="377A6C9A" w14:textId="1FFA0C61" w:rsidR="006B7683" w:rsidRPr="00AF47E3" w:rsidRDefault="006B7683" w:rsidP="006B76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22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1728" w:type="dxa"/>
            <w:vAlign w:val="center"/>
          </w:tcPr>
          <w:p w14:paraId="6EA50E8C" w14:textId="56B9B2A3" w:rsidR="006B7683" w:rsidRPr="00AF47E3" w:rsidRDefault="006B7683" w:rsidP="006B76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4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6</w:t>
            </w:r>
            <w:r w:rsidRPr="003B32BD"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</w:tr>
      <w:tr w:rsidR="006B7683" w:rsidRPr="00AF47E3" w14:paraId="3A7AE9B4" w14:textId="77777777" w:rsidTr="00EB2CD0">
        <w:tc>
          <w:tcPr>
            <w:tcW w:w="473" w:type="dxa"/>
            <w:vMerge/>
          </w:tcPr>
          <w:p w14:paraId="080C7150" w14:textId="77777777" w:rsidR="006B7683" w:rsidRDefault="006B7683" w:rsidP="006B768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063B525" w14:textId="77777777" w:rsidR="006B7683" w:rsidRPr="00AF47E3" w:rsidRDefault="006B7683" w:rsidP="006B768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cl4</w:t>
            </w:r>
          </w:p>
        </w:tc>
        <w:tc>
          <w:tcPr>
            <w:tcW w:w="1728" w:type="dxa"/>
            <w:vAlign w:val="center"/>
          </w:tcPr>
          <w:p w14:paraId="6C293749" w14:textId="1B76C870" w:rsidR="006B7683" w:rsidRPr="00AF47E3" w:rsidRDefault="006B7683" w:rsidP="006B76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34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1728" w:type="dxa"/>
            <w:vAlign w:val="center"/>
          </w:tcPr>
          <w:p w14:paraId="043AEC7A" w14:textId="11B874C9" w:rsidR="006B7683" w:rsidRPr="00AF47E3" w:rsidRDefault="006B7683" w:rsidP="006B76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54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1728" w:type="dxa"/>
            <w:vAlign w:val="center"/>
          </w:tcPr>
          <w:p w14:paraId="72E938E7" w14:textId="63481C4A" w:rsidR="006B7683" w:rsidRPr="00AF47E3" w:rsidRDefault="006B7683" w:rsidP="006B76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14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1728" w:type="dxa"/>
            <w:vAlign w:val="center"/>
          </w:tcPr>
          <w:p w14:paraId="7838EA21" w14:textId="6C436664" w:rsidR="006B7683" w:rsidRPr="00AF47E3" w:rsidRDefault="006B7683" w:rsidP="006B76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88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5</w:t>
            </w:r>
            <w:r w:rsidRPr="003B32BD"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</w:tr>
      <w:tr w:rsidR="006B7683" w:rsidRPr="00AF47E3" w14:paraId="2DF91A5C" w14:textId="77777777" w:rsidTr="00EB2CD0">
        <w:tc>
          <w:tcPr>
            <w:tcW w:w="473" w:type="dxa"/>
            <w:vMerge/>
          </w:tcPr>
          <w:p w14:paraId="18645FA8" w14:textId="77777777" w:rsidR="006B7683" w:rsidRDefault="006B7683" w:rsidP="006B768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DB66B86" w14:textId="77777777" w:rsidR="006B7683" w:rsidRPr="00AF47E3" w:rsidRDefault="006B7683" w:rsidP="006B768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cl5</w:t>
            </w:r>
          </w:p>
        </w:tc>
        <w:tc>
          <w:tcPr>
            <w:tcW w:w="1728" w:type="dxa"/>
            <w:vAlign w:val="center"/>
          </w:tcPr>
          <w:p w14:paraId="3A47D610" w14:textId="2C75818A" w:rsidR="006B7683" w:rsidRPr="00AF47E3" w:rsidRDefault="006B7683" w:rsidP="006B76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67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1728" w:type="dxa"/>
            <w:vAlign w:val="center"/>
          </w:tcPr>
          <w:p w14:paraId="70EBEA3E" w14:textId="6B89E43C" w:rsidR="006B7683" w:rsidRPr="00AF47E3" w:rsidRDefault="006B7683" w:rsidP="006B76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5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1728" w:type="dxa"/>
            <w:vAlign w:val="center"/>
          </w:tcPr>
          <w:p w14:paraId="2ABEDE64" w14:textId="55FC0BBF" w:rsidR="006B7683" w:rsidRPr="00AF47E3" w:rsidRDefault="006B7683" w:rsidP="006B76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2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1728" w:type="dxa"/>
            <w:vAlign w:val="center"/>
          </w:tcPr>
          <w:p w14:paraId="77666337" w14:textId="0889EEA6" w:rsidR="006B7683" w:rsidRPr="00AF47E3" w:rsidRDefault="006B7683" w:rsidP="006B76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9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9</w:t>
            </w:r>
          </w:p>
        </w:tc>
      </w:tr>
      <w:tr w:rsidR="006B7683" w:rsidRPr="00AF47E3" w14:paraId="0422304A" w14:textId="77777777" w:rsidTr="00EB2CD0">
        <w:tc>
          <w:tcPr>
            <w:tcW w:w="473" w:type="dxa"/>
            <w:vMerge/>
          </w:tcPr>
          <w:p w14:paraId="48750C1F" w14:textId="77777777" w:rsidR="006B7683" w:rsidRDefault="006B7683" w:rsidP="006B768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D5ECCCA" w14:textId="77777777" w:rsidR="006B7683" w:rsidRPr="00AF47E3" w:rsidRDefault="006B7683" w:rsidP="006B768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cr5</w:t>
            </w:r>
          </w:p>
        </w:tc>
        <w:tc>
          <w:tcPr>
            <w:tcW w:w="1728" w:type="dxa"/>
            <w:vAlign w:val="center"/>
          </w:tcPr>
          <w:p w14:paraId="48E33ED1" w14:textId="5648C177" w:rsidR="006B7683" w:rsidRPr="00AF47E3" w:rsidRDefault="006B7683" w:rsidP="006B76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80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1728" w:type="dxa"/>
            <w:vAlign w:val="center"/>
          </w:tcPr>
          <w:p w14:paraId="50EDC52C" w14:textId="31AFEC8F" w:rsidR="006B7683" w:rsidRPr="00AF47E3" w:rsidRDefault="006B7683" w:rsidP="006B76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81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1728" w:type="dxa"/>
            <w:vAlign w:val="center"/>
          </w:tcPr>
          <w:p w14:paraId="632BF572" w14:textId="4462CBA9" w:rsidR="006B7683" w:rsidRPr="00AF47E3" w:rsidRDefault="006B7683" w:rsidP="006B76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88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1728" w:type="dxa"/>
            <w:vAlign w:val="center"/>
          </w:tcPr>
          <w:p w14:paraId="2873F8F2" w14:textId="3A9C64CA" w:rsidR="006B7683" w:rsidRPr="00AF47E3" w:rsidRDefault="006B7683" w:rsidP="006B76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56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0</w:t>
            </w:r>
          </w:p>
        </w:tc>
      </w:tr>
      <w:tr w:rsidR="006B7683" w:rsidRPr="00AF47E3" w14:paraId="0184E3A4" w14:textId="77777777" w:rsidTr="00EB2CD0">
        <w:tc>
          <w:tcPr>
            <w:tcW w:w="473" w:type="dxa"/>
            <w:vMerge/>
          </w:tcPr>
          <w:p w14:paraId="2EA3283A" w14:textId="77777777" w:rsidR="006B7683" w:rsidRDefault="006B7683" w:rsidP="006B768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44B0C64" w14:textId="5E150A53" w:rsidR="006B7683" w:rsidRPr="00AF47E3" w:rsidRDefault="006B7683" w:rsidP="006B768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x3cl1</w:t>
            </w:r>
          </w:p>
        </w:tc>
        <w:tc>
          <w:tcPr>
            <w:tcW w:w="1728" w:type="dxa"/>
            <w:vAlign w:val="center"/>
          </w:tcPr>
          <w:p w14:paraId="0E273192" w14:textId="6839FC06" w:rsidR="006B7683" w:rsidRPr="00AF47E3" w:rsidRDefault="006B7683" w:rsidP="006B76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69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1728" w:type="dxa"/>
            <w:vAlign w:val="center"/>
          </w:tcPr>
          <w:p w14:paraId="10A56E55" w14:textId="13866546" w:rsidR="006B7683" w:rsidRPr="00AF47E3" w:rsidRDefault="006B7683" w:rsidP="006B76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19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1728" w:type="dxa"/>
            <w:vAlign w:val="center"/>
          </w:tcPr>
          <w:p w14:paraId="7F314CD0" w14:textId="25E7E1E8" w:rsidR="006B7683" w:rsidRPr="00AF47E3" w:rsidRDefault="006B7683" w:rsidP="006B76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71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1728" w:type="dxa"/>
            <w:vAlign w:val="center"/>
          </w:tcPr>
          <w:p w14:paraId="215CD5DB" w14:textId="4BD252F4" w:rsidR="006B7683" w:rsidRPr="00AF47E3" w:rsidRDefault="006B7683" w:rsidP="006B76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09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5</w:t>
            </w:r>
          </w:p>
        </w:tc>
      </w:tr>
      <w:tr w:rsidR="006B7683" w:rsidRPr="00AF47E3" w14:paraId="2EF4C646" w14:textId="77777777" w:rsidTr="00EB2CD0">
        <w:tc>
          <w:tcPr>
            <w:tcW w:w="473" w:type="dxa"/>
            <w:vMerge/>
          </w:tcPr>
          <w:p w14:paraId="6EFB3245" w14:textId="77777777" w:rsidR="006B7683" w:rsidRDefault="006B7683" w:rsidP="006B768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5C4671F" w14:textId="0515B6A3" w:rsidR="006B7683" w:rsidRDefault="006B7683" w:rsidP="006B768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xcl13</w:t>
            </w:r>
          </w:p>
        </w:tc>
        <w:tc>
          <w:tcPr>
            <w:tcW w:w="1728" w:type="dxa"/>
            <w:vAlign w:val="center"/>
          </w:tcPr>
          <w:p w14:paraId="4AB4D306" w14:textId="2D0C4775" w:rsidR="006B7683" w:rsidRDefault="006B7683" w:rsidP="006B76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23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728" w:type="dxa"/>
            <w:vAlign w:val="center"/>
          </w:tcPr>
          <w:p w14:paraId="161060F4" w14:textId="4B1E2ED7" w:rsidR="006B7683" w:rsidRDefault="006B7683" w:rsidP="006B76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54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1728" w:type="dxa"/>
            <w:vAlign w:val="center"/>
          </w:tcPr>
          <w:p w14:paraId="0D6426F8" w14:textId="5FF7D80D" w:rsidR="006B7683" w:rsidRDefault="006B7683" w:rsidP="006B76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80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1728" w:type="dxa"/>
            <w:vAlign w:val="center"/>
          </w:tcPr>
          <w:p w14:paraId="56379FA8" w14:textId="422864C8" w:rsidR="006B7683" w:rsidRDefault="006B7683" w:rsidP="006B76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32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1</w:t>
            </w:r>
          </w:p>
        </w:tc>
      </w:tr>
      <w:tr w:rsidR="006B7683" w:rsidRPr="00AF47E3" w14:paraId="4E594B3D" w14:textId="77777777" w:rsidTr="00EB2CD0">
        <w:tc>
          <w:tcPr>
            <w:tcW w:w="473" w:type="dxa"/>
            <w:vMerge/>
          </w:tcPr>
          <w:p w14:paraId="621DBD14" w14:textId="77777777" w:rsidR="006B7683" w:rsidRDefault="006B7683" w:rsidP="006B768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9EB9271" w14:textId="22AF2260" w:rsidR="006B7683" w:rsidRPr="00AF47E3" w:rsidRDefault="006B7683" w:rsidP="006B768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xcr2</w:t>
            </w:r>
          </w:p>
        </w:tc>
        <w:tc>
          <w:tcPr>
            <w:tcW w:w="1728" w:type="dxa"/>
            <w:vAlign w:val="center"/>
          </w:tcPr>
          <w:p w14:paraId="4D5DC6C0" w14:textId="33C68EEC" w:rsidR="006B7683" w:rsidRPr="00AF47E3" w:rsidRDefault="006B7683" w:rsidP="006B76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72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1.08</w:t>
            </w:r>
          </w:p>
        </w:tc>
        <w:tc>
          <w:tcPr>
            <w:tcW w:w="1728" w:type="dxa"/>
            <w:vAlign w:val="center"/>
          </w:tcPr>
          <w:p w14:paraId="219E9B74" w14:textId="6365C99A" w:rsidR="006B7683" w:rsidRPr="00AF47E3" w:rsidRDefault="006B7683" w:rsidP="006B76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48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728" w:type="dxa"/>
            <w:vAlign w:val="center"/>
          </w:tcPr>
          <w:p w14:paraId="1165B935" w14:textId="52F3F8ED" w:rsidR="006B7683" w:rsidRPr="00AF47E3" w:rsidRDefault="006B7683" w:rsidP="006B76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46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1.19</w:t>
            </w:r>
          </w:p>
        </w:tc>
        <w:tc>
          <w:tcPr>
            <w:tcW w:w="1728" w:type="dxa"/>
            <w:vAlign w:val="center"/>
          </w:tcPr>
          <w:p w14:paraId="067EED11" w14:textId="74A19015" w:rsidR="006B7683" w:rsidRPr="00AF47E3" w:rsidRDefault="006B7683" w:rsidP="006B768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19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1.02</w:t>
            </w:r>
          </w:p>
        </w:tc>
      </w:tr>
      <w:tr w:rsidR="00035316" w:rsidRPr="00AF47E3" w14:paraId="183C15B0" w14:textId="77777777" w:rsidTr="00EB2CD0">
        <w:tc>
          <w:tcPr>
            <w:tcW w:w="473" w:type="dxa"/>
            <w:vMerge/>
          </w:tcPr>
          <w:p w14:paraId="6ECBD312" w14:textId="77777777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C6D467D" w14:textId="0A98169F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FN</w:t>
            </w:r>
            <w:r w:rsidRPr="009A40E0">
              <w:rPr>
                <w:rFonts w:ascii="Symbol" w:hAnsi="Symbol" w:cstheme="minorHAnsi"/>
                <w:sz w:val="20"/>
                <w:szCs w:val="20"/>
              </w:rPr>
              <w:t></w:t>
            </w:r>
          </w:p>
        </w:tc>
        <w:tc>
          <w:tcPr>
            <w:tcW w:w="1728" w:type="dxa"/>
            <w:vAlign w:val="center"/>
          </w:tcPr>
          <w:p w14:paraId="2735E115" w14:textId="07A893B4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74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728" w:type="dxa"/>
            <w:vAlign w:val="center"/>
          </w:tcPr>
          <w:p w14:paraId="5908BAE5" w14:textId="69370DDF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54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728" w:type="dxa"/>
            <w:vAlign w:val="center"/>
          </w:tcPr>
          <w:p w14:paraId="3EF6BBFB" w14:textId="001C07AC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18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728" w:type="dxa"/>
            <w:vAlign w:val="center"/>
          </w:tcPr>
          <w:p w14:paraId="1A966F64" w14:textId="4E5EF4ED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01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1</w:t>
            </w:r>
          </w:p>
        </w:tc>
      </w:tr>
      <w:tr w:rsidR="00035316" w:rsidRPr="00AF47E3" w14:paraId="076929AF" w14:textId="77777777" w:rsidTr="00EB2CD0">
        <w:tc>
          <w:tcPr>
            <w:tcW w:w="473" w:type="dxa"/>
            <w:vMerge/>
          </w:tcPr>
          <w:p w14:paraId="52A8477D" w14:textId="77777777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CCB6892" w14:textId="17669B4F" w:rsidR="00035316" w:rsidRPr="00AF47E3" w:rsidRDefault="00035316" w:rsidP="000353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-1b</w:t>
            </w:r>
          </w:p>
        </w:tc>
        <w:tc>
          <w:tcPr>
            <w:tcW w:w="1728" w:type="dxa"/>
            <w:vAlign w:val="center"/>
          </w:tcPr>
          <w:p w14:paraId="42775A91" w14:textId="5660F499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65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1728" w:type="dxa"/>
            <w:vAlign w:val="center"/>
          </w:tcPr>
          <w:p w14:paraId="77DA48FC" w14:textId="609475AF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25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1728" w:type="dxa"/>
            <w:vAlign w:val="center"/>
          </w:tcPr>
          <w:p w14:paraId="7DD504FA" w14:textId="3A73AE30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06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728" w:type="dxa"/>
            <w:vAlign w:val="center"/>
          </w:tcPr>
          <w:p w14:paraId="702CF2BD" w14:textId="02EE4BB2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42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72</w:t>
            </w:r>
          </w:p>
        </w:tc>
      </w:tr>
      <w:tr w:rsidR="00035316" w:rsidRPr="00AF47E3" w14:paraId="3C8B0655" w14:textId="77777777" w:rsidTr="00EB2CD0">
        <w:tc>
          <w:tcPr>
            <w:tcW w:w="473" w:type="dxa"/>
            <w:vMerge/>
          </w:tcPr>
          <w:p w14:paraId="5880F8C2" w14:textId="77777777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6D40E47" w14:textId="1D50EAA2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-6</w:t>
            </w:r>
          </w:p>
        </w:tc>
        <w:tc>
          <w:tcPr>
            <w:tcW w:w="1728" w:type="dxa"/>
            <w:vAlign w:val="center"/>
          </w:tcPr>
          <w:p w14:paraId="7034B7E5" w14:textId="7BA1BBF3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91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1728" w:type="dxa"/>
            <w:vAlign w:val="center"/>
          </w:tcPr>
          <w:p w14:paraId="317FC0EE" w14:textId="06B4597C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11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1728" w:type="dxa"/>
            <w:vAlign w:val="center"/>
          </w:tcPr>
          <w:p w14:paraId="0D19444E" w14:textId="4FD9956E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51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1728" w:type="dxa"/>
            <w:vAlign w:val="center"/>
          </w:tcPr>
          <w:p w14:paraId="1D5E0FA6" w14:textId="69467D51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71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98</w:t>
            </w:r>
            <w:r w:rsidRPr="003B32BD"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</w:tr>
      <w:tr w:rsidR="00035316" w:rsidRPr="00AF47E3" w14:paraId="3C936418" w14:textId="77777777" w:rsidTr="00EB2CD0">
        <w:tc>
          <w:tcPr>
            <w:tcW w:w="473" w:type="dxa"/>
            <w:vMerge/>
          </w:tcPr>
          <w:p w14:paraId="6870DD23" w14:textId="77777777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CE07B41" w14:textId="1E4F7910" w:rsidR="00035316" w:rsidRPr="00AF47E3" w:rsidRDefault="00035316" w:rsidP="000353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-10</w:t>
            </w:r>
          </w:p>
        </w:tc>
        <w:tc>
          <w:tcPr>
            <w:tcW w:w="1728" w:type="dxa"/>
            <w:vAlign w:val="center"/>
          </w:tcPr>
          <w:p w14:paraId="5AE549E6" w14:textId="69E42763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27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1728" w:type="dxa"/>
            <w:vAlign w:val="center"/>
          </w:tcPr>
          <w:p w14:paraId="2950DBDD" w14:textId="70C7F33A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34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1728" w:type="dxa"/>
            <w:vAlign w:val="center"/>
          </w:tcPr>
          <w:p w14:paraId="5504A531" w14:textId="41CAF859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32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1728" w:type="dxa"/>
            <w:vAlign w:val="center"/>
          </w:tcPr>
          <w:p w14:paraId="2E423260" w14:textId="22A646F9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75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75</w:t>
            </w:r>
          </w:p>
        </w:tc>
      </w:tr>
      <w:tr w:rsidR="00035316" w:rsidRPr="00AF47E3" w14:paraId="6B414C4B" w14:textId="77777777" w:rsidTr="00EB2CD0">
        <w:tc>
          <w:tcPr>
            <w:tcW w:w="473" w:type="dxa"/>
            <w:vMerge/>
          </w:tcPr>
          <w:p w14:paraId="721C3238" w14:textId="77777777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EBF75BF" w14:textId="1BF3EB9A" w:rsidR="00035316" w:rsidRPr="00AF47E3" w:rsidRDefault="00035316" w:rsidP="00035316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eNOS</w:t>
            </w:r>
            <w:proofErr w:type="spellEnd"/>
          </w:p>
        </w:tc>
        <w:tc>
          <w:tcPr>
            <w:tcW w:w="1728" w:type="dxa"/>
            <w:vAlign w:val="center"/>
          </w:tcPr>
          <w:p w14:paraId="5214ED56" w14:textId="77A22B83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54</w:t>
            </w:r>
            <w:r w:rsidRPr="003C5DEF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1728" w:type="dxa"/>
            <w:vAlign w:val="center"/>
          </w:tcPr>
          <w:p w14:paraId="07E1EAFD" w14:textId="236C461D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67</w:t>
            </w:r>
            <w:r w:rsidRPr="003C5DEF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728" w:type="dxa"/>
            <w:vAlign w:val="center"/>
          </w:tcPr>
          <w:p w14:paraId="129B8BDC" w14:textId="0BCA9464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29</w:t>
            </w:r>
            <w:r w:rsidRPr="00AD5FF9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1728" w:type="dxa"/>
            <w:vAlign w:val="center"/>
          </w:tcPr>
          <w:p w14:paraId="74513A95" w14:textId="75AB693C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90</w:t>
            </w:r>
            <w:r w:rsidRPr="00AD5FF9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9</w:t>
            </w:r>
          </w:p>
        </w:tc>
      </w:tr>
      <w:tr w:rsidR="00035316" w:rsidRPr="00AF47E3" w14:paraId="45F58E08" w14:textId="77777777" w:rsidTr="00EB2CD0">
        <w:tc>
          <w:tcPr>
            <w:tcW w:w="473" w:type="dxa"/>
            <w:vMerge/>
          </w:tcPr>
          <w:p w14:paraId="5E98D4DF" w14:textId="77777777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82B4CF9" w14:textId="70DED955" w:rsidR="00035316" w:rsidRPr="00AF47E3" w:rsidRDefault="00035316" w:rsidP="000353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NF</w:t>
            </w:r>
            <w:r w:rsidRPr="009A40E0">
              <w:rPr>
                <w:rFonts w:ascii="Symbol" w:hAnsi="Symbol" w:cstheme="minorHAnsi"/>
                <w:sz w:val="20"/>
                <w:szCs w:val="20"/>
              </w:rPr>
              <w:t></w:t>
            </w:r>
          </w:p>
        </w:tc>
        <w:tc>
          <w:tcPr>
            <w:tcW w:w="1728" w:type="dxa"/>
            <w:vAlign w:val="center"/>
          </w:tcPr>
          <w:p w14:paraId="2034BDC2" w14:textId="30448CA6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54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1728" w:type="dxa"/>
            <w:vAlign w:val="center"/>
          </w:tcPr>
          <w:p w14:paraId="22607207" w14:textId="50D49ACA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94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1728" w:type="dxa"/>
            <w:vAlign w:val="center"/>
          </w:tcPr>
          <w:p w14:paraId="3AC8C3F8" w14:textId="07431319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70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1728" w:type="dxa"/>
            <w:vAlign w:val="center"/>
          </w:tcPr>
          <w:p w14:paraId="4312DEAE" w14:textId="33406626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60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9</w:t>
            </w:r>
          </w:p>
        </w:tc>
      </w:tr>
      <w:tr w:rsidR="00035316" w:rsidRPr="00AF47E3" w14:paraId="352202F4" w14:textId="77777777" w:rsidTr="00EB2CD0">
        <w:tc>
          <w:tcPr>
            <w:tcW w:w="473" w:type="dxa"/>
            <w:vMerge w:val="restart"/>
            <w:textDirection w:val="btLr"/>
            <w:vAlign w:val="center"/>
          </w:tcPr>
          <w:p w14:paraId="397D65E9" w14:textId="0B7A8405" w:rsidR="00035316" w:rsidRDefault="00035316" w:rsidP="00E27C2A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dhesion, growth, and angiogenesis factors</w:t>
            </w:r>
          </w:p>
        </w:tc>
        <w:tc>
          <w:tcPr>
            <w:tcW w:w="1440" w:type="dxa"/>
          </w:tcPr>
          <w:p w14:paraId="1ABB66CD" w14:textId="78A57CCE" w:rsidR="00035316" w:rsidRPr="00AF47E3" w:rsidRDefault="00035316" w:rsidP="00035316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Agt</w:t>
            </w:r>
            <w:proofErr w:type="spellEnd"/>
          </w:p>
        </w:tc>
        <w:tc>
          <w:tcPr>
            <w:tcW w:w="1728" w:type="dxa"/>
            <w:vAlign w:val="center"/>
          </w:tcPr>
          <w:p w14:paraId="22638112" w14:textId="7FB1D947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59</w:t>
            </w:r>
            <w:r w:rsidRPr="00722859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1728" w:type="dxa"/>
            <w:vAlign w:val="center"/>
          </w:tcPr>
          <w:p w14:paraId="5E5B44A9" w14:textId="64E96F1A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87</w:t>
            </w:r>
            <w:r w:rsidRPr="00722859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1728" w:type="dxa"/>
            <w:vAlign w:val="center"/>
          </w:tcPr>
          <w:p w14:paraId="59FF389C" w14:textId="6A583174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57</w:t>
            </w:r>
            <w:r w:rsidRPr="001D17EC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1728" w:type="dxa"/>
            <w:vAlign w:val="center"/>
          </w:tcPr>
          <w:p w14:paraId="2F2B8F37" w14:textId="546E1664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24</w:t>
            </w:r>
            <w:r w:rsidRPr="001D17EC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1</w:t>
            </w:r>
          </w:p>
        </w:tc>
      </w:tr>
      <w:tr w:rsidR="00035316" w:rsidRPr="00AF47E3" w14:paraId="32C2EB9E" w14:textId="77777777" w:rsidTr="00EB2CD0">
        <w:tc>
          <w:tcPr>
            <w:tcW w:w="473" w:type="dxa"/>
            <w:vMerge/>
          </w:tcPr>
          <w:p w14:paraId="74D8198A" w14:textId="77777777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158A73D" w14:textId="6C5C6B4B" w:rsidR="00035316" w:rsidRPr="00AF47E3" w:rsidRDefault="00035316" w:rsidP="000353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D31</w:t>
            </w:r>
          </w:p>
        </w:tc>
        <w:tc>
          <w:tcPr>
            <w:tcW w:w="1728" w:type="dxa"/>
            <w:vAlign w:val="center"/>
          </w:tcPr>
          <w:p w14:paraId="61149C69" w14:textId="308D1B8D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24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1728" w:type="dxa"/>
            <w:vAlign w:val="center"/>
          </w:tcPr>
          <w:p w14:paraId="6EC14C65" w14:textId="3066BB14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22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728" w:type="dxa"/>
            <w:vAlign w:val="center"/>
          </w:tcPr>
          <w:p w14:paraId="0087E69D" w14:textId="7023B359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29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1728" w:type="dxa"/>
            <w:vAlign w:val="center"/>
          </w:tcPr>
          <w:p w14:paraId="78A6D193" w14:textId="24A4494E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36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3</w:t>
            </w:r>
          </w:p>
        </w:tc>
      </w:tr>
      <w:tr w:rsidR="00035316" w:rsidRPr="00AF47E3" w14:paraId="69514D8B" w14:textId="77777777" w:rsidTr="00EB2CD0">
        <w:tc>
          <w:tcPr>
            <w:tcW w:w="473" w:type="dxa"/>
            <w:vMerge/>
          </w:tcPr>
          <w:p w14:paraId="76E53336" w14:textId="77777777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1EA8964" w14:textId="0C179338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D34</w:t>
            </w:r>
          </w:p>
        </w:tc>
        <w:tc>
          <w:tcPr>
            <w:tcW w:w="1728" w:type="dxa"/>
            <w:vAlign w:val="center"/>
          </w:tcPr>
          <w:p w14:paraId="2DA59506" w14:textId="7F7784A9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34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1728" w:type="dxa"/>
            <w:vAlign w:val="center"/>
          </w:tcPr>
          <w:p w14:paraId="4452DCE6" w14:textId="272945E0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05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1728" w:type="dxa"/>
            <w:vAlign w:val="center"/>
          </w:tcPr>
          <w:p w14:paraId="39F1359A" w14:textId="756A6D3A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04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1728" w:type="dxa"/>
            <w:vAlign w:val="center"/>
          </w:tcPr>
          <w:p w14:paraId="75A22ACF" w14:textId="0EED3585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17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7</w:t>
            </w:r>
          </w:p>
        </w:tc>
      </w:tr>
      <w:tr w:rsidR="00035316" w:rsidRPr="00AF47E3" w14:paraId="0973E2C1" w14:textId="77777777" w:rsidTr="00EB2CD0">
        <w:tc>
          <w:tcPr>
            <w:tcW w:w="473" w:type="dxa"/>
            <w:vMerge/>
          </w:tcPr>
          <w:p w14:paraId="28A2A508" w14:textId="77777777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2A1ED57" w14:textId="72983417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l1</w:t>
            </w:r>
          </w:p>
        </w:tc>
        <w:tc>
          <w:tcPr>
            <w:tcW w:w="1728" w:type="dxa"/>
            <w:vAlign w:val="center"/>
          </w:tcPr>
          <w:p w14:paraId="191AD662" w14:textId="54134B9E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49</w:t>
            </w:r>
            <w:r w:rsidRPr="00722859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1.30</w:t>
            </w:r>
          </w:p>
        </w:tc>
        <w:tc>
          <w:tcPr>
            <w:tcW w:w="1728" w:type="dxa"/>
            <w:vAlign w:val="center"/>
          </w:tcPr>
          <w:p w14:paraId="359F34C9" w14:textId="0348D095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92</w:t>
            </w:r>
            <w:r w:rsidRPr="00722859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1728" w:type="dxa"/>
            <w:vAlign w:val="center"/>
          </w:tcPr>
          <w:p w14:paraId="37B8E2EE" w14:textId="1B7691FD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90</w:t>
            </w:r>
            <w:r w:rsidRPr="00570C4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1728" w:type="dxa"/>
            <w:vAlign w:val="center"/>
          </w:tcPr>
          <w:p w14:paraId="4AE68B1E" w14:textId="2ECB50AF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92</w:t>
            </w:r>
            <w:r w:rsidRPr="00570C4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1</w:t>
            </w:r>
          </w:p>
        </w:tc>
      </w:tr>
      <w:tr w:rsidR="00035316" w:rsidRPr="00AF47E3" w14:paraId="452AE851" w14:textId="77777777" w:rsidTr="00EB2CD0">
        <w:tc>
          <w:tcPr>
            <w:tcW w:w="473" w:type="dxa"/>
            <w:vMerge/>
          </w:tcPr>
          <w:p w14:paraId="06D33A62" w14:textId="77777777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0737EF7" w14:textId="66150DF1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N1</w:t>
            </w:r>
          </w:p>
        </w:tc>
        <w:tc>
          <w:tcPr>
            <w:tcW w:w="1728" w:type="dxa"/>
            <w:vAlign w:val="center"/>
          </w:tcPr>
          <w:p w14:paraId="19DAC0DE" w14:textId="50C4D5C7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61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1728" w:type="dxa"/>
            <w:vAlign w:val="center"/>
          </w:tcPr>
          <w:p w14:paraId="7825D74B" w14:textId="2A4A1D78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33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728" w:type="dxa"/>
            <w:vAlign w:val="center"/>
          </w:tcPr>
          <w:p w14:paraId="5EC13F7F" w14:textId="785946D4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23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1728" w:type="dxa"/>
            <w:vAlign w:val="center"/>
          </w:tcPr>
          <w:p w14:paraId="36ADD0AA" w14:textId="13FF22BD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08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93</w:t>
            </w:r>
          </w:p>
        </w:tc>
      </w:tr>
      <w:tr w:rsidR="00035316" w:rsidRPr="00AF47E3" w14:paraId="71286D5E" w14:textId="77777777" w:rsidTr="00EB2CD0">
        <w:tc>
          <w:tcPr>
            <w:tcW w:w="473" w:type="dxa"/>
            <w:vMerge/>
          </w:tcPr>
          <w:p w14:paraId="4E1CD4DD" w14:textId="77777777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31EFADA" w14:textId="727AC13A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F1</w:t>
            </w:r>
            <w:r w:rsidRPr="009A40E0">
              <w:rPr>
                <w:rFonts w:ascii="Symbol" w:hAnsi="Symbol" w:cstheme="minorHAnsi"/>
                <w:sz w:val="20"/>
                <w:szCs w:val="20"/>
              </w:rPr>
              <w:t></w:t>
            </w:r>
          </w:p>
        </w:tc>
        <w:tc>
          <w:tcPr>
            <w:tcW w:w="1728" w:type="dxa"/>
            <w:vAlign w:val="center"/>
          </w:tcPr>
          <w:p w14:paraId="168A4B80" w14:textId="6A53C1AF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85</w:t>
            </w:r>
            <w:r w:rsidRPr="003C5DEF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1728" w:type="dxa"/>
            <w:vAlign w:val="center"/>
          </w:tcPr>
          <w:p w14:paraId="527F19DB" w14:textId="2A3A3AE8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64</w:t>
            </w:r>
            <w:r w:rsidRPr="003C5DEF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1728" w:type="dxa"/>
            <w:vAlign w:val="center"/>
          </w:tcPr>
          <w:p w14:paraId="710FD4C7" w14:textId="16F29214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59</w:t>
            </w:r>
            <w:r w:rsidRPr="00AD5FF9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1728" w:type="dxa"/>
            <w:vAlign w:val="center"/>
          </w:tcPr>
          <w:p w14:paraId="0762B78E" w14:textId="72DABACA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98</w:t>
            </w:r>
            <w:r w:rsidRPr="00AD5FF9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3</w:t>
            </w:r>
          </w:p>
        </w:tc>
      </w:tr>
      <w:tr w:rsidR="00035316" w:rsidRPr="00AF47E3" w14:paraId="357F349E" w14:textId="77777777" w:rsidTr="00EB2CD0">
        <w:tc>
          <w:tcPr>
            <w:tcW w:w="473" w:type="dxa"/>
            <w:vMerge/>
          </w:tcPr>
          <w:p w14:paraId="7AD5CB1C" w14:textId="77777777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6DDF2A5" w14:textId="36EE9FB5" w:rsidR="00035316" w:rsidRPr="00AF47E3" w:rsidRDefault="00035316" w:rsidP="000353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DO</w:t>
            </w:r>
          </w:p>
        </w:tc>
        <w:tc>
          <w:tcPr>
            <w:tcW w:w="1728" w:type="dxa"/>
            <w:vAlign w:val="center"/>
          </w:tcPr>
          <w:p w14:paraId="3BB29F59" w14:textId="7B71A5D0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43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1728" w:type="dxa"/>
            <w:vAlign w:val="center"/>
          </w:tcPr>
          <w:p w14:paraId="4E97F977" w14:textId="51F30C34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70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1728" w:type="dxa"/>
            <w:vAlign w:val="center"/>
          </w:tcPr>
          <w:p w14:paraId="3298B53D" w14:textId="7428199A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26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1728" w:type="dxa"/>
            <w:vAlign w:val="center"/>
          </w:tcPr>
          <w:p w14:paraId="276DAC7E" w14:textId="416B2CAB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23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1</w:t>
            </w:r>
          </w:p>
        </w:tc>
      </w:tr>
      <w:tr w:rsidR="00035316" w:rsidRPr="00AF47E3" w14:paraId="2AB6FB0C" w14:textId="77777777" w:rsidTr="00EB2CD0">
        <w:tc>
          <w:tcPr>
            <w:tcW w:w="473" w:type="dxa"/>
            <w:vMerge/>
          </w:tcPr>
          <w:p w14:paraId="6C1258E1" w14:textId="77777777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6E89485" w14:textId="77777777" w:rsidR="00035316" w:rsidRPr="00AF47E3" w:rsidRDefault="00035316" w:rsidP="000353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GF1</w:t>
            </w:r>
          </w:p>
        </w:tc>
        <w:tc>
          <w:tcPr>
            <w:tcW w:w="1728" w:type="dxa"/>
            <w:vAlign w:val="center"/>
          </w:tcPr>
          <w:p w14:paraId="739671A1" w14:textId="4702A611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63</w:t>
            </w:r>
            <w:r w:rsidRPr="003C5DEF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1728" w:type="dxa"/>
            <w:vAlign w:val="center"/>
          </w:tcPr>
          <w:p w14:paraId="6D9219FB" w14:textId="4311944B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52</w:t>
            </w:r>
            <w:r w:rsidRPr="003C5DEF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728" w:type="dxa"/>
            <w:vAlign w:val="center"/>
          </w:tcPr>
          <w:p w14:paraId="0B0E50AE" w14:textId="2C1A1E42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06</w:t>
            </w:r>
            <w:r w:rsidRPr="00AD5FF9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1728" w:type="dxa"/>
            <w:vAlign w:val="center"/>
          </w:tcPr>
          <w:p w14:paraId="3F39E29A" w14:textId="3227A2DD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43</w:t>
            </w:r>
            <w:r w:rsidRPr="00AD5FF9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15</w:t>
            </w:r>
          </w:p>
        </w:tc>
      </w:tr>
      <w:tr w:rsidR="00035316" w:rsidRPr="00AF47E3" w14:paraId="7ECB011D" w14:textId="77777777" w:rsidTr="00EB2CD0">
        <w:tc>
          <w:tcPr>
            <w:tcW w:w="473" w:type="dxa"/>
            <w:vMerge/>
          </w:tcPr>
          <w:p w14:paraId="48C9D1AD" w14:textId="77777777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17DBD48" w14:textId="054AA0E8" w:rsidR="00035316" w:rsidRPr="00AF47E3" w:rsidRDefault="00035316" w:rsidP="000353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P11</w:t>
            </w:r>
          </w:p>
        </w:tc>
        <w:tc>
          <w:tcPr>
            <w:tcW w:w="1728" w:type="dxa"/>
            <w:vAlign w:val="center"/>
          </w:tcPr>
          <w:p w14:paraId="4FD3280E" w14:textId="1B0B9117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96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728" w:type="dxa"/>
            <w:vAlign w:val="center"/>
          </w:tcPr>
          <w:p w14:paraId="72B48411" w14:textId="25C9EAA9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70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1728" w:type="dxa"/>
            <w:vAlign w:val="center"/>
          </w:tcPr>
          <w:p w14:paraId="0B634CE9" w14:textId="4E3C1DED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79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1728" w:type="dxa"/>
            <w:vAlign w:val="center"/>
          </w:tcPr>
          <w:p w14:paraId="7B8A2C1B" w14:textId="7354E057" w:rsidR="00035316" w:rsidRPr="00AF47E3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24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6</w:t>
            </w:r>
          </w:p>
        </w:tc>
      </w:tr>
      <w:tr w:rsidR="00035316" w:rsidRPr="00AF47E3" w14:paraId="28967E31" w14:textId="77777777" w:rsidTr="00EB2CD0">
        <w:tc>
          <w:tcPr>
            <w:tcW w:w="473" w:type="dxa"/>
            <w:vMerge/>
          </w:tcPr>
          <w:p w14:paraId="4CF6B8BC" w14:textId="77777777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019E03C" w14:textId="424CC9AF" w:rsidR="00035316" w:rsidRPr="00AF47E3" w:rsidRDefault="00035316" w:rsidP="000353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i-1</w:t>
            </w:r>
          </w:p>
        </w:tc>
        <w:tc>
          <w:tcPr>
            <w:tcW w:w="1728" w:type="dxa"/>
            <w:vAlign w:val="center"/>
          </w:tcPr>
          <w:p w14:paraId="6BBC32C3" w14:textId="16E21425" w:rsidR="00035316" w:rsidRPr="003C5DEF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51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1728" w:type="dxa"/>
            <w:vAlign w:val="center"/>
          </w:tcPr>
          <w:p w14:paraId="2DF4624B" w14:textId="7A2B938C" w:rsidR="00035316" w:rsidRPr="003C5DEF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99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1728" w:type="dxa"/>
            <w:vAlign w:val="center"/>
          </w:tcPr>
          <w:p w14:paraId="254D2C7A" w14:textId="74C86654" w:rsidR="00035316" w:rsidRPr="00CF01FB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74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1728" w:type="dxa"/>
            <w:vAlign w:val="center"/>
          </w:tcPr>
          <w:p w14:paraId="1CB00AAE" w14:textId="470AAA1D" w:rsidR="00035316" w:rsidRPr="00CF01FB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26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4</w:t>
            </w:r>
          </w:p>
        </w:tc>
      </w:tr>
      <w:tr w:rsidR="00035316" w:rsidRPr="00AF47E3" w14:paraId="68ED9275" w14:textId="77777777" w:rsidTr="00EB2CD0">
        <w:tc>
          <w:tcPr>
            <w:tcW w:w="473" w:type="dxa"/>
            <w:vMerge/>
          </w:tcPr>
          <w:p w14:paraId="3073F47E" w14:textId="77777777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B7765AE" w14:textId="06196415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aSMA</w:t>
            </w:r>
            <w:proofErr w:type="spellEnd"/>
          </w:p>
        </w:tc>
        <w:tc>
          <w:tcPr>
            <w:tcW w:w="1728" w:type="dxa"/>
            <w:vAlign w:val="center"/>
          </w:tcPr>
          <w:p w14:paraId="5E84B13B" w14:textId="17211C53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1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1728" w:type="dxa"/>
            <w:vAlign w:val="center"/>
          </w:tcPr>
          <w:p w14:paraId="2390095D" w14:textId="6C485372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4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1728" w:type="dxa"/>
            <w:vAlign w:val="center"/>
          </w:tcPr>
          <w:p w14:paraId="658C17A7" w14:textId="2DB63E91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2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1728" w:type="dxa"/>
            <w:vAlign w:val="center"/>
          </w:tcPr>
          <w:p w14:paraId="4A7440FA" w14:textId="438B07C8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7</w:t>
            </w:r>
          </w:p>
        </w:tc>
      </w:tr>
      <w:tr w:rsidR="00035316" w:rsidRPr="00AF47E3" w14:paraId="71BEF24D" w14:textId="77777777" w:rsidTr="00EB2CD0">
        <w:tc>
          <w:tcPr>
            <w:tcW w:w="473" w:type="dxa"/>
            <w:vMerge/>
          </w:tcPr>
          <w:p w14:paraId="03420E8C" w14:textId="77777777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834B0A2" w14:textId="34636092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GF</w:t>
            </w:r>
            <w:r w:rsidRPr="009A40E0">
              <w:rPr>
                <w:rFonts w:ascii="Symbol" w:hAnsi="Symbol" w:cstheme="minorHAnsi"/>
                <w:sz w:val="20"/>
                <w:szCs w:val="20"/>
              </w:rPr>
              <w:t></w:t>
            </w:r>
          </w:p>
        </w:tc>
        <w:tc>
          <w:tcPr>
            <w:tcW w:w="1728" w:type="dxa"/>
            <w:vAlign w:val="center"/>
          </w:tcPr>
          <w:p w14:paraId="3868EAEE" w14:textId="637C9DE0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66</w:t>
            </w:r>
            <w:r w:rsidRPr="003C5DEF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1728" w:type="dxa"/>
            <w:vAlign w:val="center"/>
          </w:tcPr>
          <w:p w14:paraId="2C098028" w14:textId="3EC1763D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63</w:t>
            </w:r>
            <w:r w:rsidRPr="003C5DEF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1728" w:type="dxa"/>
            <w:vAlign w:val="center"/>
          </w:tcPr>
          <w:p w14:paraId="535AED4C" w14:textId="1EE1D02A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07</w:t>
            </w:r>
            <w:r w:rsidRPr="00CF01FB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1728" w:type="dxa"/>
            <w:vAlign w:val="center"/>
          </w:tcPr>
          <w:p w14:paraId="624E527A" w14:textId="57FB921B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49</w:t>
            </w:r>
            <w:r w:rsidRPr="00CF01FB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6</w:t>
            </w:r>
          </w:p>
        </w:tc>
      </w:tr>
      <w:tr w:rsidR="00035316" w:rsidRPr="00AF47E3" w14:paraId="7AA70C3D" w14:textId="77777777" w:rsidTr="00EB2CD0">
        <w:tc>
          <w:tcPr>
            <w:tcW w:w="473" w:type="dxa"/>
            <w:vMerge/>
          </w:tcPr>
          <w:p w14:paraId="456267F6" w14:textId="77777777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B3B2919" w14:textId="6920EE26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nC</w:t>
            </w:r>
            <w:proofErr w:type="spellEnd"/>
          </w:p>
        </w:tc>
        <w:tc>
          <w:tcPr>
            <w:tcW w:w="1728" w:type="dxa"/>
            <w:vAlign w:val="center"/>
          </w:tcPr>
          <w:p w14:paraId="57A49107" w14:textId="2F5D0790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76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1728" w:type="dxa"/>
            <w:vAlign w:val="center"/>
          </w:tcPr>
          <w:p w14:paraId="5F5C9794" w14:textId="1EF7FE66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78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1728" w:type="dxa"/>
            <w:vAlign w:val="center"/>
          </w:tcPr>
          <w:p w14:paraId="0DD8C8B3" w14:textId="2AE755CA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15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1.27</w:t>
            </w:r>
          </w:p>
        </w:tc>
        <w:tc>
          <w:tcPr>
            <w:tcW w:w="1728" w:type="dxa"/>
            <w:vAlign w:val="center"/>
          </w:tcPr>
          <w:p w14:paraId="509837F2" w14:textId="07D2EBD8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00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4</w:t>
            </w:r>
          </w:p>
        </w:tc>
      </w:tr>
      <w:tr w:rsidR="00035316" w:rsidRPr="00AF47E3" w14:paraId="533ED058" w14:textId="77777777" w:rsidTr="00EB2CD0">
        <w:tc>
          <w:tcPr>
            <w:tcW w:w="473" w:type="dxa"/>
            <w:vMerge/>
          </w:tcPr>
          <w:p w14:paraId="3D4C99A9" w14:textId="77777777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EAFBA84" w14:textId="77777777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CP1</w:t>
            </w:r>
          </w:p>
        </w:tc>
        <w:tc>
          <w:tcPr>
            <w:tcW w:w="1728" w:type="dxa"/>
            <w:vAlign w:val="center"/>
          </w:tcPr>
          <w:p w14:paraId="769336C9" w14:textId="43F1C1B7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58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728" w:type="dxa"/>
            <w:vAlign w:val="center"/>
          </w:tcPr>
          <w:p w14:paraId="08A9BF40" w14:textId="62EDB3B3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88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1.27</w:t>
            </w:r>
          </w:p>
        </w:tc>
        <w:tc>
          <w:tcPr>
            <w:tcW w:w="1728" w:type="dxa"/>
            <w:vAlign w:val="center"/>
          </w:tcPr>
          <w:p w14:paraId="5FC71E6A" w14:textId="2C3E52E4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60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1.93</w:t>
            </w:r>
          </w:p>
        </w:tc>
        <w:tc>
          <w:tcPr>
            <w:tcW w:w="1728" w:type="dxa"/>
            <w:vAlign w:val="center"/>
          </w:tcPr>
          <w:p w14:paraId="74E6BF1E" w14:textId="2AB200D6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92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7</w:t>
            </w:r>
          </w:p>
        </w:tc>
      </w:tr>
      <w:tr w:rsidR="00035316" w:rsidRPr="00AF47E3" w14:paraId="208B4248" w14:textId="77777777" w:rsidTr="00EB2CD0">
        <w:tc>
          <w:tcPr>
            <w:tcW w:w="473" w:type="dxa"/>
            <w:vMerge/>
          </w:tcPr>
          <w:p w14:paraId="2BCB8FEB" w14:textId="77777777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B5CFCF1" w14:textId="77777777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CAM</w:t>
            </w:r>
          </w:p>
        </w:tc>
        <w:tc>
          <w:tcPr>
            <w:tcW w:w="1728" w:type="dxa"/>
            <w:vAlign w:val="center"/>
          </w:tcPr>
          <w:p w14:paraId="796089D5" w14:textId="3138BD9F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95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1728" w:type="dxa"/>
            <w:vAlign w:val="center"/>
          </w:tcPr>
          <w:p w14:paraId="079499E2" w14:textId="34C39B32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49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728" w:type="dxa"/>
            <w:vAlign w:val="center"/>
          </w:tcPr>
          <w:p w14:paraId="32C4DDFE" w14:textId="30900DCB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73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1728" w:type="dxa"/>
            <w:vAlign w:val="center"/>
          </w:tcPr>
          <w:p w14:paraId="45852939" w14:textId="400B6016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90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4</w:t>
            </w:r>
          </w:p>
        </w:tc>
      </w:tr>
      <w:tr w:rsidR="00035316" w:rsidRPr="00AF47E3" w14:paraId="4BDF0448" w14:textId="77777777" w:rsidTr="00EB2CD0">
        <w:tc>
          <w:tcPr>
            <w:tcW w:w="473" w:type="dxa"/>
            <w:vMerge/>
          </w:tcPr>
          <w:p w14:paraId="19E35FFA" w14:textId="77777777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2E5ACB2" w14:textId="17DCAE6B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E-</w:t>
            </w:r>
            <w:proofErr w:type="spellStart"/>
            <w:r>
              <w:rPr>
                <w:rFonts w:cstheme="minorHAnsi"/>
                <w:sz w:val="20"/>
                <w:szCs w:val="20"/>
              </w:rPr>
              <w:t>cadh</w:t>
            </w:r>
            <w:proofErr w:type="spellEnd"/>
          </w:p>
        </w:tc>
        <w:tc>
          <w:tcPr>
            <w:tcW w:w="1728" w:type="dxa"/>
            <w:vAlign w:val="center"/>
          </w:tcPr>
          <w:p w14:paraId="001F0F52" w14:textId="081BF460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78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7</w:t>
            </w:r>
          </w:p>
        </w:tc>
        <w:tc>
          <w:tcPr>
            <w:tcW w:w="1728" w:type="dxa"/>
            <w:vAlign w:val="center"/>
          </w:tcPr>
          <w:p w14:paraId="429B6A6C" w14:textId="337AAE83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33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728" w:type="dxa"/>
            <w:vAlign w:val="center"/>
          </w:tcPr>
          <w:p w14:paraId="5F4E7C76" w14:textId="0485B4CE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69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1728" w:type="dxa"/>
            <w:vAlign w:val="center"/>
          </w:tcPr>
          <w:p w14:paraId="6109B12D" w14:textId="1875F4D1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24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7</w:t>
            </w:r>
          </w:p>
        </w:tc>
      </w:tr>
      <w:tr w:rsidR="00035316" w:rsidRPr="00AF47E3" w14:paraId="48A3872A" w14:textId="77777777" w:rsidTr="00EB2CD0">
        <w:tc>
          <w:tcPr>
            <w:tcW w:w="473" w:type="dxa"/>
            <w:vMerge/>
          </w:tcPr>
          <w:p w14:paraId="59A9CF52" w14:textId="77777777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28350EF" w14:textId="55285921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VEGFa</w:t>
            </w:r>
            <w:proofErr w:type="spellEnd"/>
          </w:p>
        </w:tc>
        <w:tc>
          <w:tcPr>
            <w:tcW w:w="1728" w:type="dxa"/>
            <w:vAlign w:val="center"/>
          </w:tcPr>
          <w:p w14:paraId="62C4B9FD" w14:textId="07F0294C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02</w:t>
            </w:r>
            <w:r w:rsidRPr="003C5DEF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728" w:type="dxa"/>
            <w:vAlign w:val="center"/>
          </w:tcPr>
          <w:p w14:paraId="301FFE98" w14:textId="236D0813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42</w:t>
            </w:r>
            <w:r w:rsidRPr="003C5DEF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1728" w:type="dxa"/>
            <w:vAlign w:val="center"/>
          </w:tcPr>
          <w:p w14:paraId="5676E555" w14:textId="28DB94F9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75</w:t>
            </w:r>
            <w:r w:rsidRPr="00AD5FF9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1728" w:type="dxa"/>
            <w:vAlign w:val="center"/>
          </w:tcPr>
          <w:p w14:paraId="2A48DF19" w14:textId="0AEEE6A8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98</w:t>
            </w:r>
            <w:r w:rsidRPr="00AD5FF9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4</w:t>
            </w:r>
          </w:p>
        </w:tc>
      </w:tr>
      <w:tr w:rsidR="00035316" w:rsidRPr="00AF47E3" w14:paraId="229209E8" w14:textId="77777777" w:rsidTr="00EB2CD0">
        <w:tc>
          <w:tcPr>
            <w:tcW w:w="473" w:type="dxa"/>
            <w:vMerge/>
          </w:tcPr>
          <w:p w14:paraId="5683B011" w14:textId="77777777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5064DDA" w14:textId="0A13787A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EGFR2</w:t>
            </w:r>
          </w:p>
        </w:tc>
        <w:tc>
          <w:tcPr>
            <w:tcW w:w="1728" w:type="dxa"/>
            <w:vAlign w:val="center"/>
          </w:tcPr>
          <w:p w14:paraId="2DE55739" w14:textId="280191B3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77</w:t>
            </w:r>
            <w:r w:rsidRPr="003C5DEF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1728" w:type="dxa"/>
            <w:vAlign w:val="center"/>
          </w:tcPr>
          <w:p w14:paraId="524FF3EE" w14:textId="5F3F4E67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17</w:t>
            </w:r>
            <w:r w:rsidRPr="003C5DEF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1728" w:type="dxa"/>
            <w:vAlign w:val="center"/>
          </w:tcPr>
          <w:p w14:paraId="604DE393" w14:textId="1AAF9F1C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48</w:t>
            </w:r>
            <w:r w:rsidRPr="00AD5FF9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1728" w:type="dxa"/>
            <w:vAlign w:val="center"/>
          </w:tcPr>
          <w:p w14:paraId="272070BF" w14:textId="5E77B8E8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92</w:t>
            </w:r>
            <w:r w:rsidRPr="00AD5FF9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8</w:t>
            </w:r>
          </w:p>
        </w:tc>
      </w:tr>
      <w:tr w:rsidR="00035316" w:rsidRPr="00AF47E3" w14:paraId="1FA6017F" w14:textId="77777777" w:rsidTr="00EB2CD0">
        <w:tc>
          <w:tcPr>
            <w:tcW w:w="473" w:type="dxa"/>
            <w:vMerge/>
          </w:tcPr>
          <w:p w14:paraId="32C7A64D" w14:textId="77777777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043A91F" w14:textId="32D19758" w:rsidR="00035316" w:rsidRDefault="00035316" w:rsidP="00035316">
            <w:pPr>
              <w:rPr>
                <w:rFonts w:cstheme="minorHAnsi"/>
                <w:sz w:val="20"/>
                <w:szCs w:val="20"/>
              </w:rPr>
            </w:pPr>
            <w:r w:rsidRPr="00AF47E3">
              <w:rPr>
                <w:rFonts w:cstheme="minorHAnsi"/>
                <w:sz w:val="20"/>
                <w:szCs w:val="20"/>
              </w:rPr>
              <w:t>VLDLR</w:t>
            </w:r>
          </w:p>
        </w:tc>
        <w:tc>
          <w:tcPr>
            <w:tcW w:w="1728" w:type="dxa"/>
            <w:vAlign w:val="center"/>
          </w:tcPr>
          <w:p w14:paraId="2EBBD93D" w14:textId="2DA7DDC4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80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 w:rsidRPr="00AF47E3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AF47E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28" w:type="dxa"/>
            <w:vAlign w:val="center"/>
          </w:tcPr>
          <w:p w14:paraId="7789BDDE" w14:textId="1BF37708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6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 w:rsidRPr="00AF47E3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728" w:type="dxa"/>
            <w:vAlign w:val="center"/>
          </w:tcPr>
          <w:p w14:paraId="7A45DD23" w14:textId="662A24AD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93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 w:rsidRPr="00AF47E3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728" w:type="dxa"/>
            <w:vAlign w:val="center"/>
          </w:tcPr>
          <w:p w14:paraId="654192B4" w14:textId="79CDF894" w:rsidR="00035316" w:rsidRDefault="00035316" w:rsidP="0003531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02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 w:rsidRPr="00AF47E3">
              <w:rPr>
                <w:rFonts w:cstheme="minorHAnsi"/>
                <w:sz w:val="20"/>
                <w:szCs w:val="20"/>
              </w:rPr>
              <w:t>0.5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</w:tbl>
    <w:p w14:paraId="588AACF3" w14:textId="5B19C583" w:rsidR="00B3261A" w:rsidRDefault="00B3261A">
      <w:pPr>
        <w:rPr>
          <w:rFonts w:cstheme="minorHAnsi"/>
          <w:sz w:val="20"/>
          <w:szCs w:val="20"/>
        </w:rPr>
      </w:pPr>
    </w:p>
    <w:p w14:paraId="06BB0743" w14:textId="5012528E" w:rsidR="00B3261A" w:rsidRDefault="00B3261A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3"/>
        <w:gridCol w:w="1440"/>
        <w:gridCol w:w="1728"/>
        <w:gridCol w:w="1728"/>
        <w:gridCol w:w="1728"/>
        <w:gridCol w:w="1728"/>
      </w:tblGrid>
      <w:tr w:rsidR="0096694E" w:rsidRPr="00AF47E3" w14:paraId="7CA53B77" w14:textId="77777777" w:rsidTr="0096694E">
        <w:tc>
          <w:tcPr>
            <w:tcW w:w="8825" w:type="dxa"/>
            <w:gridSpan w:val="6"/>
            <w:vAlign w:val="center"/>
          </w:tcPr>
          <w:p w14:paraId="422E133F" w14:textId="5B9051AF" w:rsidR="0096694E" w:rsidRPr="0096694E" w:rsidRDefault="0096694E" w:rsidP="0096694E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b/>
                <w:sz w:val="20"/>
                <w:szCs w:val="20"/>
              </w:rPr>
            </w:pPr>
            <w:r w:rsidRPr="0096694E">
              <w:rPr>
                <w:rFonts w:cstheme="minorHAnsi"/>
                <w:b/>
                <w:sz w:val="20"/>
                <w:szCs w:val="20"/>
              </w:rPr>
              <w:lastRenderedPageBreak/>
              <w:t xml:space="preserve"> </w:t>
            </w:r>
            <w:proofErr w:type="spellStart"/>
            <w:r w:rsidRPr="0096694E">
              <w:rPr>
                <w:rFonts w:cstheme="minorHAnsi"/>
                <w:b/>
                <w:sz w:val="20"/>
                <w:szCs w:val="20"/>
              </w:rPr>
              <w:t>rpWAT</w:t>
            </w:r>
            <w:proofErr w:type="spellEnd"/>
          </w:p>
        </w:tc>
      </w:tr>
      <w:tr w:rsidR="00EB2CD0" w:rsidRPr="00AF47E3" w14:paraId="362B1315" w14:textId="77777777" w:rsidTr="00C90BAC">
        <w:tc>
          <w:tcPr>
            <w:tcW w:w="473" w:type="dxa"/>
          </w:tcPr>
          <w:p w14:paraId="197A7E14" w14:textId="77777777" w:rsidR="00EB2CD0" w:rsidRPr="00AF47E3" w:rsidRDefault="00EB2CD0" w:rsidP="009F2FE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B438868" w14:textId="77777777" w:rsidR="00EB2CD0" w:rsidRPr="00AF47E3" w:rsidRDefault="00EB2CD0" w:rsidP="00C90BAC">
            <w:pPr>
              <w:rPr>
                <w:rFonts w:cstheme="minorHAnsi"/>
                <w:sz w:val="20"/>
                <w:szCs w:val="20"/>
              </w:rPr>
            </w:pPr>
            <w:r w:rsidRPr="00AF47E3">
              <w:rPr>
                <w:rFonts w:cstheme="minorHAnsi"/>
                <w:sz w:val="20"/>
                <w:szCs w:val="20"/>
              </w:rPr>
              <w:t>Gene</w:t>
            </w:r>
          </w:p>
        </w:tc>
        <w:tc>
          <w:tcPr>
            <w:tcW w:w="1728" w:type="dxa"/>
            <w:vAlign w:val="center"/>
          </w:tcPr>
          <w:p w14:paraId="38D4A7AB" w14:textId="77777777" w:rsidR="00EB2CD0" w:rsidRPr="00AF47E3" w:rsidRDefault="00EB2CD0" w:rsidP="009F2FE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47E3">
              <w:rPr>
                <w:rFonts w:cstheme="minorHAnsi"/>
                <w:sz w:val="20"/>
                <w:szCs w:val="20"/>
              </w:rPr>
              <w:t>LFD</w:t>
            </w:r>
          </w:p>
        </w:tc>
        <w:tc>
          <w:tcPr>
            <w:tcW w:w="1728" w:type="dxa"/>
            <w:vAlign w:val="center"/>
          </w:tcPr>
          <w:p w14:paraId="51311334" w14:textId="77777777" w:rsidR="00EB2CD0" w:rsidRPr="00AF47E3" w:rsidRDefault="00EB2CD0" w:rsidP="009F2FE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47E3">
              <w:rPr>
                <w:rFonts w:cstheme="minorHAnsi"/>
                <w:sz w:val="20"/>
                <w:szCs w:val="20"/>
              </w:rPr>
              <w:t>HFD</w:t>
            </w:r>
          </w:p>
        </w:tc>
        <w:tc>
          <w:tcPr>
            <w:tcW w:w="1728" w:type="dxa"/>
            <w:vAlign w:val="center"/>
          </w:tcPr>
          <w:p w14:paraId="280E27F0" w14:textId="77777777" w:rsidR="00EB2CD0" w:rsidRPr="00AF47E3" w:rsidRDefault="00EB2CD0" w:rsidP="009F2FE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47E3">
              <w:rPr>
                <w:rFonts w:cstheme="minorHAnsi"/>
                <w:sz w:val="20"/>
                <w:szCs w:val="20"/>
              </w:rPr>
              <w:t>LFD MOSE-L</w:t>
            </w:r>
            <w:r w:rsidRPr="00AF47E3">
              <w:rPr>
                <w:rFonts w:cstheme="minorHAnsi"/>
                <w:sz w:val="20"/>
                <w:szCs w:val="20"/>
                <w:vertAlign w:val="subscript"/>
              </w:rPr>
              <w:t>TIC</w:t>
            </w:r>
            <w:r w:rsidRPr="00AF47E3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1728" w:type="dxa"/>
            <w:vAlign w:val="center"/>
          </w:tcPr>
          <w:p w14:paraId="421EE459" w14:textId="77777777" w:rsidR="00EB2CD0" w:rsidRPr="00AF47E3" w:rsidRDefault="00EB2CD0" w:rsidP="009F2FE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47E3">
              <w:rPr>
                <w:rFonts w:cstheme="minorHAnsi"/>
                <w:sz w:val="20"/>
                <w:szCs w:val="20"/>
              </w:rPr>
              <w:t>HFD MOSE-L</w:t>
            </w:r>
            <w:r w:rsidRPr="00AF47E3">
              <w:rPr>
                <w:rFonts w:cstheme="minorHAnsi"/>
                <w:sz w:val="20"/>
                <w:szCs w:val="20"/>
                <w:vertAlign w:val="subscript"/>
              </w:rPr>
              <w:t>TIC</w:t>
            </w:r>
            <w:r w:rsidRPr="00AF47E3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v</w:t>
            </w:r>
          </w:p>
        </w:tc>
      </w:tr>
      <w:tr w:rsidR="00E374B4" w:rsidRPr="00AF47E3" w14:paraId="022025DE" w14:textId="77777777" w:rsidTr="007D57F4">
        <w:tc>
          <w:tcPr>
            <w:tcW w:w="473" w:type="dxa"/>
            <w:vMerge w:val="restart"/>
            <w:textDirection w:val="btLr"/>
            <w:vAlign w:val="center"/>
          </w:tcPr>
          <w:p w14:paraId="2D87E3EC" w14:textId="77777777" w:rsidR="00E374B4" w:rsidRPr="00AF47E3" w:rsidRDefault="00E374B4" w:rsidP="007D57F4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dipokines</w:t>
            </w:r>
          </w:p>
        </w:tc>
        <w:tc>
          <w:tcPr>
            <w:tcW w:w="1440" w:type="dxa"/>
          </w:tcPr>
          <w:p w14:paraId="513F9FA9" w14:textId="4759BA92" w:rsidR="00E374B4" w:rsidRPr="00AF47E3" w:rsidRDefault="00E374B4" w:rsidP="00E374B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F47E3">
              <w:rPr>
                <w:rFonts w:cstheme="minorHAnsi"/>
                <w:sz w:val="20"/>
                <w:szCs w:val="20"/>
              </w:rPr>
              <w:t>Adipsin</w:t>
            </w:r>
            <w:proofErr w:type="spellEnd"/>
          </w:p>
        </w:tc>
        <w:tc>
          <w:tcPr>
            <w:tcW w:w="1728" w:type="dxa"/>
            <w:vAlign w:val="center"/>
          </w:tcPr>
          <w:p w14:paraId="10DD08D0" w14:textId="585757F7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47E3">
              <w:rPr>
                <w:rFonts w:cstheme="minorHAnsi"/>
                <w:sz w:val="20"/>
                <w:szCs w:val="20"/>
              </w:rPr>
              <w:t>8.</w:t>
            </w:r>
            <w:r>
              <w:rPr>
                <w:rFonts w:cstheme="minorHAnsi"/>
                <w:sz w:val="20"/>
                <w:szCs w:val="20"/>
              </w:rPr>
              <w:t>59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 w:rsidRPr="00AF47E3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728" w:type="dxa"/>
            <w:vAlign w:val="center"/>
          </w:tcPr>
          <w:p w14:paraId="0AA7D50E" w14:textId="29D69246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  <w:r w:rsidRPr="00AF47E3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89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 w:rsidRPr="00AF47E3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7</w:t>
            </w:r>
            <w:r w:rsidRPr="007E175B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vAlign w:val="center"/>
          </w:tcPr>
          <w:p w14:paraId="51678F47" w14:textId="27B63E5B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  <w:r w:rsidRPr="00AF47E3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1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 w:rsidRPr="00AF47E3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2</w:t>
            </w:r>
            <w:r w:rsidRPr="007E175B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vAlign w:val="center"/>
          </w:tcPr>
          <w:p w14:paraId="0CF084B7" w14:textId="1582E202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Pr="00AF47E3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71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 w:rsidRPr="00AF47E3">
              <w:rPr>
                <w:rFonts w:cstheme="minorHAnsi"/>
                <w:sz w:val="20"/>
                <w:szCs w:val="20"/>
              </w:rPr>
              <w:t>0.3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E374B4" w:rsidRPr="00AF47E3" w14:paraId="04E41FAC" w14:textId="77777777" w:rsidTr="00EB2CD0">
        <w:tc>
          <w:tcPr>
            <w:tcW w:w="473" w:type="dxa"/>
            <w:vMerge/>
          </w:tcPr>
          <w:p w14:paraId="265970C5" w14:textId="77777777" w:rsidR="00E374B4" w:rsidRPr="00AF47E3" w:rsidRDefault="00E374B4" w:rsidP="00E374B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047F51B" w14:textId="395F7D7D" w:rsidR="00E374B4" w:rsidRPr="00AF47E3" w:rsidRDefault="00E374B4" w:rsidP="00E374B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diponectin</w:t>
            </w:r>
          </w:p>
        </w:tc>
        <w:tc>
          <w:tcPr>
            <w:tcW w:w="1728" w:type="dxa"/>
            <w:vAlign w:val="center"/>
          </w:tcPr>
          <w:p w14:paraId="7392FED9" w14:textId="1F5DFA0E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4.80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1728" w:type="dxa"/>
            <w:vAlign w:val="center"/>
          </w:tcPr>
          <w:p w14:paraId="6947B634" w14:textId="734EB629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5.19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1728" w:type="dxa"/>
            <w:vAlign w:val="center"/>
          </w:tcPr>
          <w:p w14:paraId="685B7E34" w14:textId="2DAF4340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5.53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3</w:t>
            </w:r>
          </w:p>
        </w:tc>
        <w:tc>
          <w:tcPr>
            <w:tcW w:w="1728" w:type="dxa"/>
            <w:vAlign w:val="center"/>
          </w:tcPr>
          <w:p w14:paraId="19058C4D" w14:textId="37B3A792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5.35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81</w:t>
            </w:r>
          </w:p>
        </w:tc>
      </w:tr>
      <w:tr w:rsidR="00E374B4" w:rsidRPr="00AF47E3" w14:paraId="23114EF8" w14:textId="77777777" w:rsidTr="00EB2CD0">
        <w:tc>
          <w:tcPr>
            <w:tcW w:w="473" w:type="dxa"/>
            <w:vMerge/>
          </w:tcPr>
          <w:p w14:paraId="3E9FB7B7" w14:textId="77777777" w:rsidR="00E374B4" w:rsidRPr="00AF47E3" w:rsidRDefault="00E374B4" w:rsidP="00E374B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057C418" w14:textId="311D363A" w:rsidR="00E374B4" w:rsidRPr="00AF47E3" w:rsidRDefault="00E374B4" w:rsidP="00E374B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ptin</w:t>
            </w:r>
          </w:p>
        </w:tc>
        <w:tc>
          <w:tcPr>
            <w:tcW w:w="1728" w:type="dxa"/>
            <w:vAlign w:val="center"/>
          </w:tcPr>
          <w:p w14:paraId="120A93AE" w14:textId="48B6290F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0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1728" w:type="dxa"/>
            <w:vAlign w:val="center"/>
          </w:tcPr>
          <w:p w14:paraId="3AD02E36" w14:textId="0F520410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1728" w:type="dxa"/>
            <w:vAlign w:val="center"/>
          </w:tcPr>
          <w:p w14:paraId="3F40414C" w14:textId="58728498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1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88</w:t>
            </w:r>
          </w:p>
        </w:tc>
        <w:tc>
          <w:tcPr>
            <w:tcW w:w="1728" w:type="dxa"/>
            <w:vAlign w:val="center"/>
          </w:tcPr>
          <w:p w14:paraId="1F15D176" w14:textId="3C55B08F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1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76</w:t>
            </w:r>
          </w:p>
        </w:tc>
      </w:tr>
      <w:tr w:rsidR="00E374B4" w:rsidRPr="00AF47E3" w14:paraId="1F498AD6" w14:textId="77777777" w:rsidTr="00EB2CD0">
        <w:tc>
          <w:tcPr>
            <w:tcW w:w="473" w:type="dxa"/>
            <w:vMerge/>
          </w:tcPr>
          <w:p w14:paraId="6A0F5549" w14:textId="77777777" w:rsidR="00E374B4" w:rsidRPr="00AF47E3" w:rsidRDefault="00E374B4" w:rsidP="00E374B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947BF83" w14:textId="77777777" w:rsidR="00E374B4" w:rsidRPr="00AF47E3" w:rsidRDefault="00E374B4" w:rsidP="00E374B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F47E3">
              <w:rPr>
                <w:rFonts w:cstheme="minorHAnsi"/>
                <w:sz w:val="20"/>
                <w:szCs w:val="20"/>
              </w:rPr>
              <w:t>Resistin</w:t>
            </w:r>
            <w:proofErr w:type="spellEnd"/>
          </w:p>
        </w:tc>
        <w:tc>
          <w:tcPr>
            <w:tcW w:w="1728" w:type="dxa"/>
            <w:vAlign w:val="center"/>
          </w:tcPr>
          <w:p w14:paraId="008AF74F" w14:textId="49174B09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47E3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AF47E3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67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 w:rsidRPr="00AF47E3">
              <w:rPr>
                <w:rFonts w:cstheme="minorHAnsi"/>
                <w:sz w:val="20"/>
                <w:szCs w:val="20"/>
              </w:rPr>
              <w:t>0.2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728" w:type="dxa"/>
            <w:vAlign w:val="center"/>
          </w:tcPr>
          <w:p w14:paraId="6E3E48B2" w14:textId="0DB9B47B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47E3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AF47E3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54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 w:rsidRPr="00AF47E3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728" w:type="dxa"/>
            <w:vAlign w:val="center"/>
          </w:tcPr>
          <w:p w14:paraId="1A4B92AF" w14:textId="79B1CDB2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4</w:t>
            </w:r>
            <w:r w:rsidRPr="00AF47E3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12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 w:rsidRPr="00AF47E3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1728" w:type="dxa"/>
            <w:vAlign w:val="center"/>
          </w:tcPr>
          <w:p w14:paraId="604702F6" w14:textId="5991E226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3</w:t>
            </w:r>
            <w:r w:rsidRPr="00AF47E3">
              <w:rPr>
                <w:rFonts w:cstheme="minorHAnsi"/>
                <w:sz w:val="20"/>
                <w:szCs w:val="20"/>
              </w:rPr>
              <w:t>.5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 w:rsidRPr="00AF47E3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82</w:t>
            </w:r>
          </w:p>
        </w:tc>
      </w:tr>
      <w:tr w:rsidR="00E374B4" w:rsidRPr="00AF47E3" w14:paraId="2B9EAC43" w14:textId="77777777" w:rsidTr="00EB2CD0">
        <w:tc>
          <w:tcPr>
            <w:tcW w:w="473" w:type="dxa"/>
            <w:vMerge/>
          </w:tcPr>
          <w:p w14:paraId="1AA8C409" w14:textId="77777777" w:rsidR="00E374B4" w:rsidRDefault="00E374B4" w:rsidP="00E374B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77550EE" w14:textId="7D42C22B" w:rsidR="00E374B4" w:rsidRPr="00AF47E3" w:rsidRDefault="00E374B4" w:rsidP="00E374B4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F47E3">
              <w:rPr>
                <w:rFonts w:cstheme="minorHAnsi"/>
                <w:sz w:val="20"/>
                <w:szCs w:val="20"/>
              </w:rPr>
              <w:t>Visfatin</w:t>
            </w:r>
            <w:proofErr w:type="spellEnd"/>
          </w:p>
        </w:tc>
        <w:tc>
          <w:tcPr>
            <w:tcW w:w="1728" w:type="dxa"/>
            <w:vAlign w:val="center"/>
          </w:tcPr>
          <w:p w14:paraId="4AAE9520" w14:textId="051FF618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Pr="00AF47E3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16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 w:rsidRPr="00AF47E3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728" w:type="dxa"/>
            <w:vAlign w:val="center"/>
          </w:tcPr>
          <w:p w14:paraId="269BBE39" w14:textId="36309D9C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47E3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AF47E3">
              <w:rPr>
                <w:rFonts w:cstheme="minorHAnsi"/>
                <w:sz w:val="20"/>
                <w:szCs w:val="20"/>
              </w:rPr>
              <w:t>9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 w:rsidRPr="00AF47E3">
              <w:rPr>
                <w:rFonts w:cstheme="minorHAnsi"/>
                <w:sz w:val="20"/>
                <w:szCs w:val="20"/>
              </w:rPr>
              <w:t>0.1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28" w:type="dxa"/>
            <w:vAlign w:val="center"/>
          </w:tcPr>
          <w:p w14:paraId="2B30BB56" w14:textId="021B2791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Pr="00AF47E3">
              <w:rPr>
                <w:rFonts w:cstheme="minorHAnsi"/>
                <w:sz w:val="20"/>
                <w:szCs w:val="20"/>
              </w:rPr>
              <w:t>.3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 w:rsidRPr="00AF47E3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1</w:t>
            </w:r>
            <w:r w:rsidRPr="003427EE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vAlign w:val="center"/>
          </w:tcPr>
          <w:p w14:paraId="078F9DA0" w14:textId="66C99A80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Pr="00AF47E3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AF47E3">
              <w:rPr>
                <w:rFonts w:cstheme="minorHAnsi"/>
                <w:sz w:val="20"/>
                <w:szCs w:val="20"/>
              </w:rPr>
              <w:t>3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 w:rsidRPr="00AF47E3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9</w:t>
            </w:r>
            <w:r w:rsidRPr="003427EE">
              <w:rPr>
                <w:rFonts w:cstheme="minorHAnsi"/>
                <w:sz w:val="20"/>
                <w:szCs w:val="20"/>
                <w:vertAlign w:val="superscript"/>
              </w:rPr>
              <w:t>g</w:t>
            </w:r>
          </w:p>
        </w:tc>
      </w:tr>
      <w:tr w:rsidR="00E374B4" w:rsidRPr="00AF47E3" w14:paraId="3FD91E1F" w14:textId="77777777" w:rsidTr="007D57F4">
        <w:tc>
          <w:tcPr>
            <w:tcW w:w="473" w:type="dxa"/>
            <w:vMerge w:val="restart"/>
            <w:textDirection w:val="btLr"/>
            <w:vAlign w:val="center"/>
          </w:tcPr>
          <w:p w14:paraId="01435578" w14:textId="77777777" w:rsidR="00E374B4" w:rsidRDefault="00E374B4" w:rsidP="007D57F4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yto- and chemokines</w:t>
            </w:r>
          </w:p>
        </w:tc>
        <w:tc>
          <w:tcPr>
            <w:tcW w:w="1440" w:type="dxa"/>
          </w:tcPr>
          <w:p w14:paraId="0F3288E1" w14:textId="77777777" w:rsidR="00E374B4" w:rsidRPr="00AF47E3" w:rsidRDefault="00E374B4" w:rsidP="00E374B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cl1</w:t>
            </w:r>
          </w:p>
        </w:tc>
        <w:tc>
          <w:tcPr>
            <w:tcW w:w="1728" w:type="dxa"/>
            <w:vAlign w:val="center"/>
          </w:tcPr>
          <w:p w14:paraId="20B9E0A1" w14:textId="0422F200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18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1728" w:type="dxa"/>
            <w:vAlign w:val="center"/>
          </w:tcPr>
          <w:p w14:paraId="15EB4B02" w14:textId="604CFAEE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37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1728" w:type="dxa"/>
            <w:vAlign w:val="center"/>
          </w:tcPr>
          <w:p w14:paraId="3EBAE630" w14:textId="06701EB1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57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1728" w:type="dxa"/>
            <w:vAlign w:val="center"/>
          </w:tcPr>
          <w:p w14:paraId="231D8DE4" w14:textId="0575649C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58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6</w:t>
            </w:r>
          </w:p>
        </w:tc>
      </w:tr>
      <w:tr w:rsidR="00E374B4" w:rsidRPr="00AF47E3" w14:paraId="765FEC14" w14:textId="77777777" w:rsidTr="00EB2CD0">
        <w:tc>
          <w:tcPr>
            <w:tcW w:w="473" w:type="dxa"/>
            <w:vMerge/>
          </w:tcPr>
          <w:p w14:paraId="0765713E" w14:textId="77777777" w:rsidR="00E374B4" w:rsidRDefault="00E374B4" w:rsidP="00E374B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9B6132A" w14:textId="77777777" w:rsidR="00E374B4" w:rsidRPr="00AF47E3" w:rsidRDefault="00E374B4" w:rsidP="00E374B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cl2</w:t>
            </w:r>
          </w:p>
        </w:tc>
        <w:tc>
          <w:tcPr>
            <w:tcW w:w="1728" w:type="dxa"/>
            <w:vAlign w:val="center"/>
          </w:tcPr>
          <w:p w14:paraId="390A2293" w14:textId="1D80B651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29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1728" w:type="dxa"/>
            <w:vAlign w:val="center"/>
          </w:tcPr>
          <w:p w14:paraId="54DD45F5" w14:textId="172C1D93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2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3</w:t>
            </w:r>
            <w:r w:rsidRPr="007E175B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8" w:type="dxa"/>
            <w:vAlign w:val="center"/>
          </w:tcPr>
          <w:p w14:paraId="4EDBFCEB" w14:textId="10F23703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2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1728" w:type="dxa"/>
            <w:vAlign w:val="center"/>
          </w:tcPr>
          <w:p w14:paraId="6882A0CE" w14:textId="7F57323A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6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6</w:t>
            </w:r>
          </w:p>
        </w:tc>
      </w:tr>
      <w:tr w:rsidR="00E374B4" w:rsidRPr="00AF47E3" w14:paraId="275A3F05" w14:textId="77777777" w:rsidTr="00EB2CD0">
        <w:tc>
          <w:tcPr>
            <w:tcW w:w="473" w:type="dxa"/>
            <w:vMerge/>
          </w:tcPr>
          <w:p w14:paraId="58F0B506" w14:textId="77777777" w:rsidR="00E374B4" w:rsidRDefault="00E374B4" w:rsidP="00E374B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55D8777" w14:textId="77777777" w:rsidR="00E374B4" w:rsidRPr="00AF47E3" w:rsidRDefault="00E374B4" w:rsidP="00E374B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cl4</w:t>
            </w:r>
          </w:p>
        </w:tc>
        <w:tc>
          <w:tcPr>
            <w:tcW w:w="1728" w:type="dxa"/>
            <w:vAlign w:val="center"/>
          </w:tcPr>
          <w:p w14:paraId="1022A35F" w14:textId="0A830023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27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1728" w:type="dxa"/>
            <w:vAlign w:val="center"/>
          </w:tcPr>
          <w:p w14:paraId="1BE21D66" w14:textId="7F6C9BA8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96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1728" w:type="dxa"/>
            <w:vAlign w:val="center"/>
          </w:tcPr>
          <w:p w14:paraId="15BC0084" w14:textId="6ADFC69F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74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728" w:type="dxa"/>
            <w:vAlign w:val="center"/>
          </w:tcPr>
          <w:p w14:paraId="686C8C96" w14:textId="1B8F8AE5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78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75</w:t>
            </w:r>
          </w:p>
        </w:tc>
      </w:tr>
      <w:tr w:rsidR="00E374B4" w:rsidRPr="00AF47E3" w14:paraId="0637D242" w14:textId="77777777" w:rsidTr="00EB2CD0">
        <w:tc>
          <w:tcPr>
            <w:tcW w:w="473" w:type="dxa"/>
            <w:vMerge/>
          </w:tcPr>
          <w:p w14:paraId="4C306534" w14:textId="77777777" w:rsidR="00E374B4" w:rsidRDefault="00E374B4" w:rsidP="00E374B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7A7532E" w14:textId="77777777" w:rsidR="00E374B4" w:rsidRPr="00AF47E3" w:rsidRDefault="00E374B4" w:rsidP="00E374B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cl5</w:t>
            </w:r>
          </w:p>
        </w:tc>
        <w:tc>
          <w:tcPr>
            <w:tcW w:w="1728" w:type="dxa"/>
            <w:vAlign w:val="center"/>
          </w:tcPr>
          <w:p w14:paraId="692EFD00" w14:textId="6B9A0C90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89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1728" w:type="dxa"/>
            <w:vAlign w:val="center"/>
          </w:tcPr>
          <w:p w14:paraId="4AACDB6A" w14:textId="1C1F6747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7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1728" w:type="dxa"/>
            <w:vAlign w:val="center"/>
          </w:tcPr>
          <w:p w14:paraId="5EF2EED2" w14:textId="14571474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0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1728" w:type="dxa"/>
            <w:vAlign w:val="center"/>
          </w:tcPr>
          <w:p w14:paraId="28C0C44F" w14:textId="0AA141F3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6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4</w:t>
            </w:r>
          </w:p>
        </w:tc>
      </w:tr>
      <w:tr w:rsidR="00E374B4" w:rsidRPr="00AF47E3" w14:paraId="7174E88A" w14:textId="77777777" w:rsidTr="00EB2CD0">
        <w:tc>
          <w:tcPr>
            <w:tcW w:w="473" w:type="dxa"/>
            <w:vMerge/>
          </w:tcPr>
          <w:p w14:paraId="2689F35D" w14:textId="77777777" w:rsidR="00E374B4" w:rsidRDefault="00E374B4" w:rsidP="00E374B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549F1E8" w14:textId="77777777" w:rsidR="00E374B4" w:rsidRPr="00AF47E3" w:rsidRDefault="00E374B4" w:rsidP="00E374B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cr5</w:t>
            </w:r>
          </w:p>
        </w:tc>
        <w:tc>
          <w:tcPr>
            <w:tcW w:w="1728" w:type="dxa"/>
            <w:vAlign w:val="center"/>
          </w:tcPr>
          <w:p w14:paraId="50D210D2" w14:textId="7731E396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88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1728" w:type="dxa"/>
            <w:vAlign w:val="center"/>
          </w:tcPr>
          <w:p w14:paraId="25DC2354" w14:textId="1277606E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74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5</w:t>
            </w:r>
            <w:r w:rsidRPr="007E175B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8" w:type="dxa"/>
            <w:vAlign w:val="center"/>
          </w:tcPr>
          <w:p w14:paraId="14E3540A" w14:textId="659A4AE0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59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1728" w:type="dxa"/>
            <w:vAlign w:val="center"/>
          </w:tcPr>
          <w:p w14:paraId="701BB17C" w14:textId="10180291" w:rsidR="00E374B4" w:rsidRPr="00AF47E3" w:rsidRDefault="00E374B4" w:rsidP="00E374B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20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4</w:t>
            </w:r>
          </w:p>
        </w:tc>
      </w:tr>
      <w:tr w:rsidR="00C90BAC" w:rsidRPr="00AF47E3" w14:paraId="61071445" w14:textId="77777777" w:rsidTr="00EB2CD0">
        <w:tc>
          <w:tcPr>
            <w:tcW w:w="473" w:type="dxa"/>
            <w:vMerge/>
          </w:tcPr>
          <w:p w14:paraId="634C7166" w14:textId="77777777" w:rsidR="00C90BAC" w:rsidRDefault="00C90BAC" w:rsidP="00C90BA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6A7439B" w14:textId="07C6061B" w:rsidR="00C90BAC" w:rsidRDefault="00C90BAC" w:rsidP="00C90BA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x3cl1</w:t>
            </w:r>
          </w:p>
        </w:tc>
        <w:tc>
          <w:tcPr>
            <w:tcW w:w="1728" w:type="dxa"/>
            <w:vAlign w:val="center"/>
          </w:tcPr>
          <w:p w14:paraId="59D933D9" w14:textId="52E4E7AA" w:rsidR="00C90BAC" w:rsidRDefault="00C90BAC" w:rsidP="00C90B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91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728" w:type="dxa"/>
            <w:vAlign w:val="center"/>
          </w:tcPr>
          <w:p w14:paraId="7CA701EA" w14:textId="329844E4" w:rsidR="00C90BAC" w:rsidRDefault="00C90BAC" w:rsidP="00C90B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96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1728" w:type="dxa"/>
            <w:vAlign w:val="center"/>
          </w:tcPr>
          <w:p w14:paraId="2E017867" w14:textId="1697BA65" w:rsidR="00C90BAC" w:rsidRDefault="00C90BAC" w:rsidP="00C90B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69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1728" w:type="dxa"/>
            <w:vAlign w:val="center"/>
          </w:tcPr>
          <w:p w14:paraId="0974CDC7" w14:textId="55D666D1" w:rsidR="00C90BAC" w:rsidRDefault="00C90BAC" w:rsidP="00C90B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22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0</w:t>
            </w:r>
          </w:p>
        </w:tc>
      </w:tr>
      <w:tr w:rsidR="00C90BAC" w:rsidRPr="00AF47E3" w14:paraId="566ACEC5" w14:textId="77777777" w:rsidTr="00EB2CD0">
        <w:tc>
          <w:tcPr>
            <w:tcW w:w="473" w:type="dxa"/>
            <w:vMerge/>
          </w:tcPr>
          <w:p w14:paraId="5B9EFE65" w14:textId="77777777" w:rsidR="00C90BAC" w:rsidRDefault="00C90BAC" w:rsidP="00C90BA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D923E2E" w14:textId="77777777" w:rsidR="00C90BAC" w:rsidRPr="00AF47E3" w:rsidRDefault="00C90BAC" w:rsidP="00C90BA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xcl13</w:t>
            </w:r>
          </w:p>
        </w:tc>
        <w:tc>
          <w:tcPr>
            <w:tcW w:w="1728" w:type="dxa"/>
            <w:vAlign w:val="center"/>
          </w:tcPr>
          <w:p w14:paraId="6E687494" w14:textId="56831491" w:rsidR="00C90BAC" w:rsidRPr="00AF47E3" w:rsidRDefault="00C90BAC" w:rsidP="00C90B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16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1728" w:type="dxa"/>
            <w:vAlign w:val="center"/>
          </w:tcPr>
          <w:p w14:paraId="384D33FF" w14:textId="16B414AF" w:rsidR="00C90BAC" w:rsidRPr="00AF47E3" w:rsidRDefault="00C90BAC" w:rsidP="00C90B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45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1728" w:type="dxa"/>
            <w:vAlign w:val="center"/>
          </w:tcPr>
          <w:p w14:paraId="52136C32" w14:textId="3C9F6FFF" w:rsidR="00C90BAC" w:rsidRPr="00AF47E3" w:rsidRDefault="00C90BAC" w:rsidP="00C90B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68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1.08</w:t>
            </w:r>
          </w:p>
        </w:tc>
        <w:tc>
          <w:tcPr>
            <w:tcW w:w="1728" w:type="dxa"/>
            <w:vAlign w:val="center"/>
          </w:tcPr>
          <w:p w14:paraId="4E2AAE3A" w14:textId="68196AEF" w:rsidR="00C90BAC" w:rsidRPr="00AF47E3" w:rsidRDefault="00C90BAC" w:rsidP="00C90B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83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3</w:t>
            </w:r>
          </w:p>
        </w:tc>
      </w:tr>
      <w:tr w:rsidR="00C90BAC" w:rsidRPr="00AF47E3" w14:paraId="3D15BF8F" w14:textId="77777777" w:rsidTr="00EB2CD0">
        <w:tc>
          <w:tcPr>
            <w:tcW w:w="473" w:type="dxa"/>
            <w:vMerge/>
          </w:tcPr>
          <w:p w14:paraId="5A8B4464" w14:textId="77777777" w:rsidR="00C90BAC" w:rsidRDefault="00C90BAC" w:rsidP="00C90BA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BCB8E97" w14:textId="56CD8419" w:rsidR="00C90BAC" w:rsidRPr="00AF47E3" w:rsidRDefault="00C90BAC" w:rsidP="00C90BA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xcr2</w:t>
            </w:r>
          </w:p>
        </w:tc>
        <w:tc>
          <w:tcPr>
            <w:tcW w:w="1728" w:type="dxa"/>
            <w:vAlign w:val="center"/>
          </w:tcPr>
          <w:p w14:paraId="3B29FDAA" w14:textId="2551940B" w:rsidR="00C90BAC" w:rsidRPr="00AF47E3" w:rsidRDefault="00C90BAC" w:rsidP="00C90B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01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1728" w:type="dxa"/>
            <w:vAlign w:val="center"/>
          </w:tcPr>
          <w:p w14:paraId="54F52F2F" w14:textId="45A91F1F" w:rsidR="00C90BAC" w:rsidRPr="00AF47E3" w:rsidRDefault="00C90BAC" w:rsidP="00C90B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73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728" w:type="dxa"/>
            <w:vAlign w:val="center"/>
          </w:tcPr>
          <w:p w14:paraId="30090B93" w14:textId="041BB9CA" w:rsidR="00C90BAC" w:rsidRPr="00AF47E3" w:rsidRDefault="00C90BAC" w:rsidP="00C90B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50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1.52</w:t>
            </w:r>
          </w:p>
        </w:tc>
        <w:tc>
          <w:tcPr>
            <w:tcW w:w="1728" w:type="dxa"/>
            <w:vAlign w:val="center"/>
          </w:tcPr>
          <w:p w14:paraId="660DDE4B" w14:textId="36B31F79" w:rsidR="00C90BAC" w:rsidRPr="00AF47E3" w:rsidRDefault="00C90BAC" w:rsidP="00C90B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93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1.04</w:t>
            </w:r>
          </w:p>
        </w:tc>
      </w:tr>
      <w:tr w:rsidR="0060276F" w:rsidRPr="00AF47E3" w14:paraId="137314CF" w14:textId="77777777" w:rsidTr="00EB2CD0">
        <w:tc>
          <w:tcPr>
            <w:tcW w:w="473" w:type="dxa"/>
            <w:vMerge/>
          </w:tcPr>
          <w:p w14:paraId="1D40CC0D" w14:textId="77777777" w:rsidR="0060276F" w:rsidRDefault="0060276F" w:rsidP="006027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9E0CB57" w14:textId="29B9486A" w:rsidR="0060276F" w:rsidRDefault="0060276F" w:rsidP="0060276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FN</w:t>
            </w:r>
            <w:r w:rsidRPr="009A40E0">
              <w:rPr>
                <w:rFonts w:ascii="Symbol" w:hAnsi="Symbol" w:cstheme="minorHAnsi"/>
                <w:sz w:val="20"/>
                <w:szCs w:val="20"/>
              </w:rPr>
              <w:t></w:t>
            </w:r>
          </w:p>
        </w:tc>
        <w:tc>
          <w:tcPr>
            <w:tcW w:w="1728" w:type="dxa"/>
            <w:vAlign w:val="center"/>
          </w:tcPr>
          <w:p w14:paraId="1FE5A06C" w14:textId="441BDB82" w:rsidR="0060276F" w:rsidRDefault="0060276F" w:rsidP="006027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82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1728" w:type="dxa"/>
            <w:vAlign w:val="center"/>
          </w:tcPr>
          <w:p w14:paraId="47482494" w14:textId="7BC0E244" w:rsidR="0060276F" w:rsidRDefault="0060276F" w:rsidP="006027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55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1728" w:type="dxa"/>
            <w:vAlign w:val="center"/>
          </w:tcPr>
          <w:p w14:paraId="35B01756" w14:textId="31B534F4" w:rsidR="0060276F" w:rsidRDefault="0060276F" w:rsidP="006027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29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1728" w:type="dxa"/>
            <w:vAlign w:val="center"/>
          </w:tcPr>
          <w:p w14:paraId="3F7C025A" w14:textId="0FBD3E00" w:rsidR="0060276F" w:rsidRDefault="0060276F" w:rsidP="006027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51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70</w:t>
            </w:r>
          </w:p>
        </w:tc>
      </w:tr>
      <w:tr w:rsidR="0060276F" w:rsidRPr="00AF47E3" w14:paraId="4F309F24" w14:textId="77777777" w:rsidTr="00EB2CD0">
        <w:tc>
          <w:tcPr>
            <w:tcW w:w="473" w:type="dxa"/>
            <w:vMerge/>
          </w:tcPr>
          <w:p w14:paraId="03BD2C26" w14:textId="77777777" w:rsidR="0060276F" w:rsidRDefault="0060276F" w:rsidP="006027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B5358E4" w14:textId="5148C68F" w:rsidR="0060276F" w:rsidRDefault="0060276F" w:rsidP="0060276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-1</w:t>
            </w:r>
            <w:r w:rsidRPr="009A40E0">
              <w:rPr>
                <w:rFonts w:ascii="Symbol" w:hAnsi="Symbol" w:cstheme="minorHAnsi"/>
                <w:sz w:val="20"/>
                <w:szCs w:val="20"/>
              </w:rPr>
              <w:t></w:t>
            </w:r>
          </w:p>
        </w:tc>
        <w:tc>
          <w:tcPr>
            <w:tcW w:w="1728" w:type="dxa"/>
            <w:vAlign w:val="center"/>
          </w:tcPr>
          <w:p w14:paraId="1785E751" w14:textId="6FF63E2D" w:rsidR="0060276F" w:rsidRDefault="0060276F" w:rsidP="006027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95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1728" w:type="dxa"/>
            <w:vAlign w:val="center"/>
          </w:tcPr>
          <w:p w14:paraId="0707C2A8" w14:textId="54BC4992" w:rsidR="0060276F" w:rsidRDefault="0060276F" w:rsidP="006027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89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1728" w:type="dxa"/>
            <w:vAlign w:val="center"/>
          </w:tcPr>
          <w:p w14:paraId="4FC34B4C" w14:textId="565F3E61" w:rsidR="0060276F" w:rsidRDefault="0060276F" w:rsidP="006027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56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1728" w:type="dxa"/>
            <w:vAlign w:val="center"/>
          </w:tcPr>
          <w:p w14:paraId="122C7928" w14:textId="1EE8EF00" w:rsidR="0060276F" w:rsidRDefault="0060276F" w:rsidP="006027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27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84</w:t>
            </w:r>
          </w:p>
        </w:tc>
      </w:tr>
      <w:tr w:rsidR="0060276F" w:rsidRPr="00AF47E3" w14:paraId="0164D13F" w14:textId="77777777" w:rsidTr="00EB2CD0">
        <w:tc>
          <w:tcPr>
            <w:tcW w:w="473" w:type="dxa"/>
            <w:vMerge/>
          </w:tcPr>
          <w:p w14:paraId="660991A4" w14:textId="77777777" w:rsidR="0060276F" w:rsidRDefault="0060276F" w:rsidP="006027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8253BEA" w14:textId="27563406" w:rsidR="0060276F" w:rsidRDefault="0060276F" w:rsidP="0060276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-6</w:t>
            </w:r>
          </w:p>
        </w:tc>
        <w:tc>
          <w:tcPr>
            <w:tcW w:w="1728" w:type="dxa"/>
            <w:vAlign w:val="center"/>
          </w:tcPr>
          <w:p w14:paraId="677832BB" w14:textId="3116A119" w:rsidR="0060276F" w:rsidRDefault="0060276F" w:rsidP="006027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45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1728" w:type="dxa"/>
            <w:vAlign w:val="center"/>
          </w:tcPr>
          <w:p w14:paraId="093F2F04" w14:textId="4C2F0A88" w:rsidR="0060276F" w:rsidRDefault="0060276F" w:rsidP="006027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69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1728" w:type="dxa"/>
            <w:vAlign w:val="center"/>
          </w:tcPr>
          <w:p w14:paraId="57FB6253" w14:textId="43B3E410" w:rsidR="0060276F" w:rsidRDefault="0060276F" w:rsidP="006027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36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1728" w:type="dxa"/>
            <w:vAlign w:val="center"/>
          </w:tcPr>
          <w:p w14:paraId="61F7FAFE" w14:textId="67411FCA" w:rsidR="0060276F" w:rsidRDefault="0060276F" w:rsidP="006027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74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8</w:t>
            </w:r>
            <w:r w:rsidRPr="007E175B">
              <w:rPr>
                <w:rFonts w:cstheme="minorHAnsi"/>
                <w:sz w:val="20"/>
                <w:szCs w:val="20"/>
                <w:vertAlign w:val="superscript"/>
              </w:rPr>
              <w:t>d</w:t>
            </w:r>
          </w:p>
        </w:tc>
      </w:tr>
      <w:tr w:rsidR="0060276F" w:rsidRPr="00AF47E3" w14:paraId="3AE0DEAA" w14:textId="77777777" w:rsidTr="00EB2CD0">
        <w:tc>
          <w:tcPr>
            <w:tcW w:w="473" w:type="dxa"/>
            <w:vMerge/>
          </w:tcPr>
          <w:p w14:paraId="0662A266" w14:textId="77777777" w:rsidR="0060276F" w:rsidRDefault="0060276F" w:rsidP="006027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0FCE78B" w14:textId="05963FB9" w:rsidR="0060276F" w:rsidRPr="00AF47E3" w:rsidRDefault="0060276F" w:rsidP="0060276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-10</w:t>
            </w:r>
          </w:p>
        </w:tc>
        <w:tc>
          <w:tcPr>
            <w:tcW w:w="1728" w:type="dxa"/>
            <w:vAlign w:val="center"/>
          </w:tcPr>
          <w:p w14:paraId="514B73B8" w14:textId="70175FDD" w:rsidR="0060276F" w:rsidRPr="00AF47E3" w:rsidRDefault="0060276F" w:rsidP="006027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75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1728" w:type="dxa"/>
            <w:vAlign w:val="center"/>
          </w:tcPr>
          <w:p w14:paraId="56A34AD6" w14:textId="4BC5A250" w:rsidR="0060276F" w:rsidRPr="00AF47E3" w:rsidRDefault="0060276F" w:rsidP="006027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34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1728" w:type="dxa"/>
            <w:vAlign w:val="center"/>
          </w:tcPr>
          <w:p w14:paraId="6EAF247D" w14:textId="77F0A8CE" w:rsidR="0060276F" w:rsidRPr="00AF47E3" w:rsidRDefault="0060276F" w:rsidP="006027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17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1728" w:type="dxa"/>
            <w:vAlign w:val="center"/>
          </w:tcPr>
          <w:p w14:paraId="5017C4AC" w14:textId="6688ED8E" w:rsidR="0060276F" w:rsidRPr="00AF47E3" w:rsidRDefault="0060276F" w:rsidP="006027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66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7</w:t>
            </w:r>
          </w:p>
        </w:tc>
      </w:tr>
      <w:tr w:rsidR="0060276F" w:rsidRPr="00AF47E3" w14:paraId="599B167B" w14:textId="77777777" w:rsidTr="00EB2CD0">
        <w:tc>
          <w:tcPr>
            <w:tcW w:w="473" w:type="dxa"/>
            <w:vMerge/>
          </w:tcPr>
          <w:p w14:paraId="194482E3" w14:textId="77777777" w:rsidR="0060276F" w:rsidRDefault="0060276F" w:rsidP="006027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45E0498" w14:textId="4BE0680D" w:rsidR="0060276F" w:rsidRPr="00AF47E3" w:rsidRDefault="0060276F" w:rsidP="0060276F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eNOS</w:t>
            </w:r>
            <w:proofErr w:type="spellEnd"/>
          </w:p>
        </w:tc>
        <w:tc>
          <w:tcPr>
            <w:tcW w:w="1728" w:type="dxa"/>
            <w:vAlign w:val="center"/>
          </w:tcPr>
          <w:p w14:paraId="55E33C05" w14:textId="7B049469" w:rsidR="0060276F" w:rsidRPr="00AF47E3" w:rsidRDefault="0060276F" w:rsidP="006027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03</w:t>
            </w:r>
            <w:r w:rsidRPr="003C5DEF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1728" w:type="dxa"/>
            <w:vAlign w:val="center"/>
          </w:tcPr>
          <w:p w14:paraId="09826EF3" w14:textId="79BE6A3D" w:rsidR="0060276F" w:rsidRPr="00AF47E3" w:rsidRDefault="0060276F" w:rsidP="006027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71</w:t>
            </w:r>
            <w:r w:rsidRPr="003C5DEF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1728" w:type="dxa"/>
            <w:vAlign w:val="center"/>
          </w:tcPr>
          <w:p w14:paraId="1CB6B03A" w14:textId="18FEAE28" w:rsidR="0060276F" w:rsidRPr="00AF47E3" w:rsidRDefault="0060276F" w:rsidP="006027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13</w:t>
            </w:r>
            <w:r w:rsidRPr="00AD5FF9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1728" w:type="dxa"/>
            <w:vAlign w:val="center"/>
          </w:tcPr>
          <w:p w14:paraId="2793511A" w14:textId="7D6C0214" w:rsidR="0060276F" w:rsidRPr="00AF47E3" w:rsidRDefault="0060276F" w:rsidP="006027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13</w:t>
            </w:r>
            <w:r w:rsidRPr="00AD5FF9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74</w:t>
            </w:r>
          </w:p>
        </w:tc>
      </w:tr>
      <w:tr w:rsidR="0060276F" w:rsidRPr="00AF47E3" w14:paraId="71AA4BBE" w14:textId="77777777" w:rsidTr="00EB2CD0">
        <w:tc>
          <w:tcPr>
            <w:tcW w:w="473" w:type="dxa"/>
            <w:vMerge/>
          </w:tcPr>
          <w:p w14:paraId="2D37DDFA" w14:textId="77777777" w:rsidR="0060276F" w:rsidRDefault="0060276F" w:rsidP="0060276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34B92FD" w14:textId="1643ED71" w:rsidR="0060276F" w:rsidRPr="00AF47E3" w:rsidRDefault="0060276F" w:rsidP="0060276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NF</w:t>
            </w:r>
            <w:r w:rsidRPr="009A40E0">
              <w:rPr>
                <w:rFonts w:ascii="Symbol" w:hAnsi="Symbol" w:cstheme="minorHAnsi"/>
                <w:sz w:val="20"/>
                <w:szCs w:val="20"/>
              </w:rPr>
              <w:t></w:t>
            </w:r>
          </w:p>
        </w:tc>
        <w:tc>
          <w:tcPr>
            <w:tcW w:w="1728" w:type="dxa"/>
            <w:vAlign w:val="center"/>
          </w:tcPr>
          <w:p w14:paraId="1552E594" w14:textId="46F8B2AF" w:rsidR="0060276F" w:rsidRPr="00AF47E3" w:rsidRDefault="0060276F" w:rsidP="006027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86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1728" w:type="dxa"/>
            <w:vAlign w:val="center"/>
          </w:tcPr>
          <w:p w14:paraId="283E274C" w14:textId="4DEBCAFA" w:rsidR="0060276F" w:rsidRPr="00AF47E3" w:rsidRDefault="0060276F" w:rsidP="006027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81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4</w:t>
            </w:r>
            <w:r w:rsidRPr="007E175B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8" w:type="dxa"/>
            <w:vAlign w:val="center"/>
          </w:tcPr>
          <w:p w14:paraId="1F94E0D5" w14:textId="69D6A5C5" w:rsidR="0060276F" w:rsidRPr="00AF47E3" w:rsidRDefault="0060276F" w:rsidP="006027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17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1728" w:type="dxa"/>
            <w:vAlign w:val="center"/>
          </w:tcPr>
          <w:p w14:paraId="2D820FF1" w14:textId="6AA2654F" w:rsidR="0060276F" w:rsidRPr="00AF47E3" w:rsidRDefault="0060276F" w:rsidP="0060276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06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4</w:t>
            </w:r>
          </w:p>
        </w:tc>
      </w:tr>
      <w:tr w:rsidR="007D57F4" w:rsidRPr="00AF47E3" w14:paraId="43891E30" w14:textId="77777777" w:rsidTr="007D57F4">
        <w:tc>
          <w:tcPr>
            <w:tcW w:w="473" w:type="dxa"/>
            <w:vMerge w:val="restart"/>
            <w:textDirection w:val="btLr"/>
            <w:vAlign w:val="center"/>
          </w:tcPr>
          <w:p w14:paraId="7FB1A5FB" w14:textId="76276903" w:rsidR="007D57F4" w:rsidRDefault="007D57F4" w:rsidP="007D57F4">
            <w:pPr>
              <w:ind w:left="113" w:right="113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dhesion, growth, and angiogenesis factors</w:t>
            </w:r>
          </w:p>
        </w:tc>
        <w:tc>
          <w:tcPr>
            <w:tcW w:w="1440" w:type="dxa"/>
          </w:tcPr>
          <w:p w14:paraId="5D398C23" w14:textId="5AEAE829" w:rsidR="007D57F4" w:rsidRPr="00AF47E3" w:rsidRDefault="007D57F4" w:rsidP="007D57F4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Agt</w:t>
            </w:r>
            <w:proofErr w:type="spellEnd"/>
          </w:p>
        </w:tc>
        <w:tc>
          <w:tcPr>
            <w:tcW w:w="1728" w:type="dxa"/>
            <w:vAlign w:val="center"/>
          </w:tcPr>
          <w:p w14:paraId="03C20198" w14:textId="00D962E9" w:rsidR="007D57F4" w:rsidRPr="00AF47E3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42</w:t>
            </w:r>
            <w:r w:rsidRPr="00722859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1728" w:type="dxa"/>
            <w:vAlign w:val="center"/>
          </w:tcPr>
          <w:p w14:paraId="44C3E6C1" w14:textId="2EB43B58" w:rsidR="007D57F4" w:rsidRPr="00AF47E3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18</w:t>
            </w:r>
            <w:r w:rsidRPr="00722859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1728" w:type="dxa"/>
            <w:vAlign w:val="center"/>
          </w:tcPr>
          <w:p w14:paraId="66EE75A7" w14:textId="5355695F" w:rsidR="007D57F4" w:rsidRPr="00AF47E3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47</w:t>
            </w:r>
            <w:r w:rsidRPr="001D17EC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1728" w:type="dxa"/>
            <w:vAlign w:val="center"/>
          </w:tcPr>
          <w:p w14:paraId="65247AD5" w14:textId="0EB85504" w:rsidR="007D57F4" w:rsidRPr="00AF47E3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38</w:t>
            </w:r>
            <w:r w:rsidRPr="001D17EC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9</w:t>
            </w:r>
          </w:p>
        </w:tc>
      </w:tr>
      <w:tr w:rsidR="007D57F4" w:rsidRPr="00AF47E3" w14:paraId="57DD9FA7" w14:textId="77777777" w:rsidTr="00EB2CD0">
        <w:tc>
          <w:tcPr>
            <w:tcW w:w="473" w:type="dxa"/>
            <w:vMerge/>
          </w:tcPr>
          <w:p w14:paraId="7E57E4FC" w14:textId="77777777" w:rsidR="007D57F4" w:rsidRDefault="007D57F4" w:rsidP="007D57F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CF897AD" w14:textId="54F150EE" w:rsidR="007D57F4" w:rsidRPr="00AF47E3" w:rsidRDefault="007D57F4" w:rsidP="007D57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D31</w:t>
            </w:r>
          </w:p>
        </w:tc>
        <w:tc>
          <w:tcPr>
            <w:tcW w:w="1728" w:type="dxa"/>
            <w:vAlign w:val="center"/>
          </w:tcPr>
          <w:p w14:paraId="37DF92B4" w14:textId="48BA99C5" w:rsidR="007D57F4" w:rsidRPr="00AF47E3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83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1728" w:type="dxa"/>
            <w:vAlign w:val="center"/>
          </w:tcPr>
          <w:p w14:paraId="170BC87A" w14:textId="39A9F634" w:rsidR="007D57F4" w:rsidRPr="00AF47E3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64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1728" w:type="dxa"/>
            <w:vAlign w:val="center"/>
          </w:tcPr>
          <w:p w14:paraId="144E3B7D" w14:textId="48570859" w:rsidR="007D57F4" w:rsidRPr="00AF47E3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36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1728" w:type="dxa"/>
            <w:vAlign w:val="center"/>
          </w:tcPr>
          <w:p w14:paraId="184CDD97" w14:textId="4DE827E8" w:rsidR="007D57F4" w:rsidRPr="00AF47E3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63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6</w:t>
            </w:r>
          </w:p>
        </w:tc>
      </w:tr>
      <w:tr w:rsidR="007D57F4" w:rsidRPr="00AF47E3" w14:paraId="078F55C1" w14:textId="77777777" w:rsidTr="00EB2CD0">
        <w:tc>
          <w:tcPr>
            <w:tcW w:w="473" w:type="dxa"/>
            <w:vMerge/>
          </w:tcPr>
          <w:p w14:paraId="124B96F2" w14:textId="77777777" w:rsidR="007D57F4" w:rsidRDefault="007D57F4" w:rsidP="007D57F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8EA7995" w14:textId="3B8DCDF2" w:rsidR="007D57F4" w:rsidRDefault="007D57F4" w:rsidP="007D57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D34</w:t>
            </w:r>
          </w:p>
        </w:tc>
        <w:tc>
          <w:tcPr>
            <w:tcW w:w="1728" w:type="dxa"/>
            <w:vAlign w:val="center"/>
          </w:tcPr>
          <w:p w14:paraId="564747C2" w14:textId="4A228C6A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95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1728" w:type="dxa"/>
            <w:vAlign w:val="center"/>
          </w:tcPr>
          <w:p w14:paraId="0798B66C" w14:textId="2A718DA2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1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1728" w:type="dxa"/>
            <w:vAlign w:val="center"/>
          </w:tcPr>
          <w:p w14:paraId="089AF1A7" w14:textId="6153527F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5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1728" w:type="dxa"/>
            <w:vAlign w:val="center"/>
          </w:tcPr>
          <w:p w14:paraId="3B3551C9" w14:textId="5490B963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4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8</w:t>
            </w:r>
          </w:p>
        </w:tc>
      </w:tr>
      <w:tr w:rsidR="007D57F4" w:rsidRPr="00AF47E3" w14:paraId="26DB6794" w14:textId="77777777" w:rsidTr="00EB2CD0">
        <w:tc>
          <w:tcPr>
            <w:tcW w:w="473" w:type="dxa"/>
            <w:vMerge/>
          </w:tcPr>
          <w:p w14:paraId="0BC92B78" w14:textId="77777777" w:rsidR="007D57F4" w:rsidRDefault="007D57F4" w:rsidP="007D57F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F955AF5" w14:textId="089B0DCA" w:rsidR="007D57F4" w:rsidRDefault="007D57F4" w:rsidP="007D57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l1</w:t>
            </w:r>
          </w:p>
        </w:tc>
        <w:tc>
          <w:tcPr>
            <w:tcW w:w="1728" w:type="dxa"/>
            <w:vAlign w:val="center"/>
          </w:tcPr>
          <w:p w14:paraId="5FCF43F7" w14:textId="3F6CA20D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48</w:t>
            </w:r>
            <w:r w:rsidRPr="00722859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728" w:type="dxa"/>
            <w:vAlign w:val="center"/>
          </w:tcPr>
          <w:p w14:paraId="2D6F4834" w14:textId="459191E2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70</w:t>
            </w:r>
            <w:r w:rsidRPr="00722859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1.49</w:t>
            </w:r>
          </w:p>
        </w:tc>
        <w:tc>
          <w:tcPr>
            <w:tcW w:w="1728" w:type="dxa"/>
            <w:vAlign w:val="center"/>
          </w:tcPr>
          <w:p w14:paraId="2131B4D4" w14:textId="7C9657AD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52</w:t>
            </w:r>
            <w:r w:rsidRPr="00570C4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728" w:type="dxa"/>
            <w:vAlign w:val="center"/>
          </w:tcPr>
          <w:p w14:paraId="0AF2FCDD" w14:textId="2EAE7A1D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24</w:t>
            </w:r>
            <w:r w:rsidRPr="00570C43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9</w:t>
            </w:r>
          </w:p>
        </w:tc>
      </w:tr>
      <w:tr w:rsidR="007D57F4" w:rsidRPr="00AF47E3" w14:paraId="60F961A2" w14:textId="77777777" w:rsidTr="00EB2CD0">
        <w:tc>
          <w:tcPr>
            <w:tcW w:w="473" w:type="dxa"/>
            <w:vMerge/>
          </w:tcPr>
          <w:p w14:paraId="1ABAC636" w14:textId="77777777" w:rsidR="007D57F4" w:rsidRDefault="007D57F4" w:rsidP="007D57F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A52BA5F" w14:textId="18E4D747" w:rsidR="007D57F4" w:rsidRDefault="007D57F4" w:rsidP="007D57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N1</w:t>
            </w:r>
          </w:p>
        </w:tc>
        <w:tc>
          <w:tcPr>
            <w:tcW w:w="1728" w:type="dxa"/>
            <w:vAlign w:val="center"/>
          </w:tcPr>
          <w:p w14:paraId="22C47D32" w14:textId="1E238441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08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1728" w:type="dxa"/>
            <w:vAlign w:val="center"/>
          </w:tcPr>
          <w:p w14:paraId="6703A0DB" w14:textId="539573B3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14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1728" w:type="dxa"/>
            <w:vAlign w:val="center"/>
          </w:tcPr>
          <w:p w14:paraId="113EEC85" w14:textId="27847BD0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23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1728" w:type="dxa"/>
            <w:vAlign w:val="center"/>
          </w:tcPr>
          <w:p w14:paraId="36046091" w14:textId="208E8F9D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33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1.08</w:t>
            </w:r>
          </w:p>
        </w:tc>
      </w:tr>
      <w:tr w:rsidR="007D57F4" w:rsidRPr="00AF47E3" w14:paraId="1DF7429E" w14:textId="77777777" w:rsidTr="00EB2CD0">
        <w:tc>
          <w:tcPr>
            <w:tcW w:w="473" w:type="dxa"/>
            <w:vMerge/>
          </w:tcPr>
          <w:p w14:paraId="6C42B38A" w14:textId="77777777" w:rsidR="007D57F4" w:rsidRDefault="007D57F4" w:rsidP="007D57F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5EEA839" w14:textId="77777777" w:rsidR="007D57F4" w:rsidRPr="00AF47E3" w:rsidRDefault="007D57F4" w:rsidP="007D57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F1</w:t>
            </w:r>
            <w:r w:rsidRPr="009A40E0">
              <w:rPr>
                <w:rFonts w:ascii="Symbol" w:hAnsi="Symbol" w:cstheme="minorHAnsi"/>
                <w:sz w:val="20"/>
                <w:szCs w:val="20"/>
              </w:rPr>
              <w:t></w:t>
            </w:r>
          </w:p>
        </w:tc>
        <w:tc>
          <w:tcPr>
            <w:tcW w:w="1728" w:type="dxa"/>
            <w:vAlign w:val="center"/>
          </w:tcPr>
          <w:p w14:paraId="3FB86C8C" w14:textId="0BCA62E9" w:rsidR="007D57F4" w:rsidRPr="00AF47E3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44</w:t>
            </w:r>
            <w:r w:rsidRPr="003C5DEF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1728" w:type="dxa"/>
            <w:vAlign w:val="center"/>
          </w:tcPr>
          <w:p w14:paraId="21290889" w14:textId="45FDEE5C" w:rsidR="007D57F4" w:rsidRPr="00AF47E3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73</w:t>
            </w:r>
            <w:r w:rsidRPr="003C5DEF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1728" w:type="dxa"/>
            <w:vAlign w:val="center"/>
          </w:tcPr>
          <w:p w14:paraId="30F8BA56" w14:textId="6116C71D" w:rsidR="007D57F4" w:rsidRPr="00AF47E3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68</w:t>
            </w:r>
            <w:r w:rsidRPr="00AD5FF9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728" w:type="dxa"/>
            <w:vAlign w:val="center"/>
          </w:tcPr>
          <w:p w14:paraId="511140FE" w14:textId="4EA135E1" w:rsidR="007D57F4" w:rsidRPr="00AF47E3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01</w:t>
            </w:r>
            <w:r w:rsidRPr="00AD5FF9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8</w:t>
            </w:r>
          </w:p>
        </w:tc>
      </w:tr>
      <w:tr w:rsidR="007D57F4" w:rsidRPr="00AF47E3" w14:paraId="17C3408E" w14:textId="77777777" w:rsidTr="00EB2CD0">
        <w:tc>
          <w:tcPr>
            <w:tcW w:w="473" w:type="dxa"/>
            <w:vMerge/>
          </w:tcPr>
          <w:p w14:paraId="31C361EB" w14:textId="77777777" w:rsidR="007D57F4" w:rsidRDefault="007D57F4" w:rsidP="007D57F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F9048E4" w14:textId="65B5ABD8" w:rsidR="007D57F4" w:rsidRPr="00AF47E3" w:rsidRDefault="007D57F4" w:rsidP="007D57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DO</w:t>
            </w:r>
          </w:p>
        </w:tc>
        <w:tc>
          <w:tcPr>
            <w:tcW w:w="1728" w:type="dxa"/>
            <w:vAlign w:val="center"/>
          </w:tcPr>
          <w:p w14:paraId="4D492878" w14:textId="058E7402" w:rsidR="007D57F4" w:rsidRPr="00AF47E3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31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728" w:type="dxa"/>
            <w:vAlign w:val="center"/>
          </w:tcPr>
          <w:p w14:paraId="0AA2750A" w14:textId="450531D7" w:rsidR="007D57F4" w:rsidRPr="00AF47E3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66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1728" w:type="dxa"/>
            <w:vAlign w:val="center"/>
          </w:tcPr>
          <w:p w14:paraId="1FC02796" w14:textId="7355D906" w:rsidR="007D57F4" w:rsidRPr="00AF47E3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75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1728" w:type="dxa"/>
            <w:vAlign w:val="center"/>
          </w:tcPr>
          <w:p w14:paraId="29BB76A4" w14:textId="3F73A5CE" w:rsidR="007D57F4" w:rsidRPr="00AF47E3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97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8</w:t>
            </w:r>
          </w:p>
        </w:tc>
      </w:tr>
      <w:tr w:rsidR="007D57F4" w:rsidRPr="00AF47E3" w14:paraId="08145209" w14:textId="77777777" w:rsidTr="00EB2CD0">
        <w:tc>
          <w:tcPr>
            <w:tcW w:w="473" w:type="dxa"/>
            <w:vMerge/>
          </w:tcPr>
          <w:p w14:paraId="38904C4C" w14:textId="77777777" w:rsidR="007D57F4" w:rsidRDefault="007D57F4" w:rsidP="007D57F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2CBC8BE" w14:textId="58A37BF1" w:rsidR="007D57F4" w:rsidRPr="00AF47E3" w:rsidRDefault="007D57F4" w:rsidP="007D57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GF1</w:t>
            </w:r>
          </w:p>
        </w:tc>
        <w:tc>
          <w:tcPr>
            <w:tcW w:w="1728" w:type="dxa"/>
            <w:vAlign w:val="center"/>
          </w:tcPr>
          <w:p w14:paraId="2EE0DF4A" w14:textId="12D6B60E" w:rsidR="007D57F4" w:rsidRPr="00AF47E3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1</w:t>
            </w:r>
            <w:r w:rsidRPr="003C5DEF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1728" w:type="dxa"/>
            <w:vAlign w:val="center"/>
          </w:tcPr>
          <w:p w14:paraId="03E2F18E" w14:textId="5212E0F8" w:rsidR="007D57F4" w:rsidRPr="00AF47E3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52</w:t>
            </w:r>
            <w:r w:rsidRPr="003C5DEF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728" w:type="dxa"/>
            <w:vAlign w:val="center"/>
          </w:tcPr>
          <w:p w14:paraId="67027F4C" w14:textId="394D788A" w:rsidR="007D57F4" w:rsidRPr="00AF47E3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92</w:t>
            </w:r>
            <w:r w:rsidRPr="00AD5FF9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1728" w:type="dxa"/>
            <w:vAlign w:val="center"/>
          </w:tcPr>
          <w:p w14:paraId="65DA7055" w14:textId="6C1615EE" w:rsidR="007D57F4" w:rsidRPr="00AF47E3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97</w:t>
            </w:r>
            <w:r w:rsidRPr="00AD5FF9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0</w:t>
            </w:r>
          </w:p>
        </w:tc>
      </w:tr>
      <w:tr w:rsidR="007D57F4" w:rsidRPr="00AF47E3" w14:paraId="5B3A099D" w14:textId="77777777" w:rsidTr="00EB2CD0">
        <w:tc>
          <w:tcPr>
            <w:tcW w:w="473" w:type="dxa"/>
            <w:vMerge/>
          </w:tcPr>
          <w:p w14:paraId="0E9BDEFE" w14:textId="77777777" w:rsidR="007D57F4" w:rsidRDefault="007D57F4" w:rsidP="007D57F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CC660D6" w14:textId="0DF2D367" w:rsidR="007D57F4" w:rsidRPr="00AF47E3" w:rsidRDefault="007D57F4" w:rsidP="007D57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MP11</w:t>
            </w:r>
          </w:p>
        </w:tc>
        <w:tc>
          <w:tcPr>
            <w:tcW w:w="1728" w:type="dxa"/>
            <w:vAlign w:val="center"/>
          </w:tcPr>
          <w:p w14:paraId="317DABD0" w14:textId="37A4C7A6" w:rsidR="007D57F4" w:rsidRPr="003C5DEF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23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1728" w:type="dxa"/>
            <w:vAlign w:val="center"/>
          </w:tcPr>
          <w:p w14:paraId="3D351BA3" w14:textId="478BEBBE" w:rsidR="007D57F4" w:rsidRPr="003C5DEF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93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1728" w:type="dxa"/>
            <w:vAlign w:val="center"/>
          </w:tcPr>
          <w:p w14:paraId="6618C789" w14:textId="5DDFB9F4" w:rsidR="007D57F4" w:rsidRPr="00CF01FB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32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1728" w:type="dxa"/>
            <w:vAlign w:val="center"/>
          </w:tcPr>
          <w:p w14:paraId="5FABC1E3" w14:textId="6AEDAEFD" w:rsidR="007D57F4" w:rsidRPr="00CF01FB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18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8</w:t>
            </w:r>
          </w:p>
        </w:tc>
      </w:tr>
      <w:tr w:rsidR="007D57F4" w:rsidRPr="00AF47E3" w14:paraId="36F913DD" w14:textId="77777777" w:rsidTr="00EB2CD0">
        <w:tc>
          <w:tcPr>
            <w:tcW w:w="473" w:type="dxa"/>
            <w:vMerge/>
          </w:tcPr>
          <w:p w14:paraId="5C8FB84E" w14:textId="77777777" w:rsidR="007D57F4" w:rsidRDefault="007D57F4" w:rsidP="007D57F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09E743C" w14:textId="2B61931B" w:rsidR="007D57F4" w:rsidRDefault="007D57F4" w:rsidP="007D57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i-1</w:t>
            </w:r>
          </w:p>
        </w:tc>
        <w:tc>
          <w:tcPr>
            <w:tcW w:w="1728" w:type="dxa"/>
            <w:vAlign w:val="center"/>
          </w:tcPr>
          <w:p w14:paraId="29DDEADB" w14:textId="595540F5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34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1728" w:type="dxa"/>
            <w:vAlign w:val="center"/>
          </w:tcPr>
          <w:p w14:paraId="41878ADB" w14:textId="36A9E227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10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1728" w:type="dxa"/>
            <w:vAlign w:val="center"/>
          </w:tcPr>
          <w:p w14:paraId="3CAD505D" w14:textId="2E55C245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24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1728" w:type="dxa"/>
            <w:vAlign w:val="center"/>
          </w:tcPr>
          <w:p w14:paraId="5FF0E11E" w14:textId="2B0A8B36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72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76</w:t>
            </w:r>
          </w:p>
        </w:tc>
      </w:tr>
      <w:tr w:rsidR="007D57F4" w:rsidRPr="00AF47E3" w14:paraId="424417BF" w14:textId="77777777" w:rsidTr="00EB2CD0">
        <w:tc>
          <w:tcPr>
            <w:tcW w:w="473" w:type="dxa"/>
            <w:vMerge/>
          </w:tcPr>
          <w:p w14:paraId="0C7BE892" w14:textId="77777777" w:rsidR="007D57F4" w:rsidRDefault="007D57F4" w:rsidP="007D57F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895D001" w14:textId="011478EC" w:rsidR="007D57F4" w:rsidRDefault="007D57F4" w:rsidP="007D57F4">
            <w:pPr>
              <w:rPr>
                <w:rFonts w:cstheme="minorHAnsi"/>
                <w:sz w:val="20"/>
                <w:szCs w:val="20"/>
              </w:rPr>
            </w:pPr>
            <w:r w:rsidRPr="009A40E0">
              <w:rPr>
                <w:rFonts w:ascii="Symbol" w:hAnsi="Symbol" w:cstheme="minorHAnsi"/>
                <w:sz w:val="20"/>
                <w:szCs w:val="20"/>
              </w:rPr>
              <w:t></w:t>
            </w:r>
            <w:r>
              <w:rPr>
                <w:rFonts w:cstheme="minorHAnsi"/>
                <w:sz w:val="20"/>
                <w:szCs w:val="20"/>
              </w:rPr>
              <w:t>SMA</w:t>
            </w:r>
          </w:p>
        </w:tc>
        <w:tc>
          <w:tcPr>
            <w:tcW w:w="1728" w:type="dxa"/>
            <w:vAlign w:val="center"/>
          </w:tcPr>
          <w:p w14:paraId="76597B38" w14:textId="096F9459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74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1728" w:type="dxa"/>
            <w:vAlign w:val="center"/>
          </w:tcPr>
          <w:p w14:paraId="61D910C6" w14:textId="189AC24F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8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1728" w:type="dxa"/>
            <w:vAlign w:val="center"/>
          </w:tcPr>
          <w:p w14:paraId="4DFFB395" w14:textId="041D1F3A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09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1728" w:type="dxa"/>
            <w:vAlign w:val="center"/>
          </w:tcPr>
          <w:p w14:paraId="6599399D" w14:textId="6C43B555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11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3</w:t>
            </w:r>
          </w:p>
        </w:tc>
      </w:tr>
      <w:tr w:rsidR="007D57F4" w:rsidRPr="00AF47E3" w14:paraId="7F6BCCAA" w14:textId="77777777" w:rsidTr="00EB2CD0">
        <w:tc>
          <w:tcPr>
            <w:tcW w:w="473" w:type="dxa"/>
            <w:vMerge/>
          </w:tcPr>
          <w:p w14:paraId="32BD4B37" w14:textId="77777777" w:rsidR="007D57F4" w:rsidRDefault="007D57F4" w:rsidP="007D57F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2FB4C1B" w14:textId="0D10FBC3" w:rsidR="007D57F4" w:rsidRDefault="007D57F4" w:rsidP="007D57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GF</w:t>
            </w:r>
            <w:r w:rsidRPr="009A40E0">
              <w:rPr>
                <w:rFonts w:ascii="Symbol" w:hAnsi="Symbol" w:cstheme="minorHAnsi"/>
                <w:sz w:val="20"/>
                <w:szCs w:val="20"/>
              </w:rPr>
              <w:t></w:t>
            </w:r>
          </w:p>
        </w:tc>
        <w:tc>
          <w:tcPr>
            <w:tcW w:w="1728" w:type="dxa"/>
            <w:vAlign w:val="center"/>
          </w:tcPr>
          <w:p w14:paraId="1DA37A75" w14:textId="5F970CEE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32</w:t>
            </w:r>
            <w:r w:rsidRPr="003C5DEF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1728" w:type="dxa"/>
            <w:vAlign w:val="center"/>
          </w:tcPr>
          <w:p w14:paraId="239D9B65" w14:textId="40D7DCEE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98</w:t>
            </w:r>
            <w:r w:rsidRPr="003C5DEF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1728" w:type="dxa"/>
            <w:vAlign w:val="center"/>
          </w:tcPr>
          <w:p w14:paraId="0EDC6061" w14:textId="34436177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16</w:t>
            </w:r>
            <w:r w:rsidRPr="00CF01FB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1728" w:type="dxa"/>
            <w:vAlign w:val="center"/>
          </w:tcPr>
          <w:p w14:paraId="376A2DCC" w14:textId="17FEE541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51</w:t>
            </w:r>
            <w:r w:rsidRPr="00CF01FB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7</w:t>
            </w:r>
          </w:p>
        </w:tc>
      </w:tr>
      <w:tr w:rsidR="007D57F4" w:rsidRPr="00AF47E3" w14:paraId="1E542AA7" w14:textId="77777777" w:rsidTr="00EB2CD0">
        <w:tc>
          <w:tcPr>
            <w:tcW w:w="473" w:type="dxa"/>
            <w:vMerge/>
          </w:tcPr>
          <w:p w14:paraId="659782A0" w14:textId="77777777" w:rsidR="007D57F4" w:rsidRDefault="007D57F4" w:rsidP="007D57F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07B317C" w14:textId="28ADABFB" w:rsidR="007D57F4" w:rsidRDefault="007D57F4" w:rsidP="007D57F4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nC</w:t>
            </w:r>
            <w:proofErr w:type="spellEnd"/>
          </w:p>
        </w:tc>
        <w:tc>
          <w:tcPr>
            <w:tcW w:w="1728" w:type="dxa"/>
            <w:vAlign w:val="center"/>
          </w:tcPr>
          <w:p w14:paraId="1126111B" w14:textId="29AB8CF5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79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728" w:type="dxa"/>
            <w:vAlign w:val="center"/>
          </w:tcPr>
          <w:p w14:paraId="7C6AEEFB" w14:textId="354B6580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55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1728" w:type="dxa"/>
            <w:vAlign w:val="center"/>
          </w:tcPr>
          <w:p w14:paraId="31511771" w14:textId="2881B8D1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31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81</w:t>
            </w:r>
          </w:p>
        </w:tc>
        <w:tc>
          <w:tcPr>
            <w:tcW w:w="1728" w:type="dxa"/>
            <w:vAlign w:val="center"/>
          </w:tcPr>
          <w:p w14:paraId="0EFD167B" w14:textId="139BF130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32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0</w:t>
            </w:r>
          </w:p>
        </w:tc>
      </w:tr>
      <w:tr w:rsidR="007D57F4" w:rsidRPr="00AF47E3" w14:paraId="2AA2712F" w14:textId="77777777" w:rsidTr="00EB2CD0">
        <w:tc>
          <w:tcPr>
            <w:tcW w:w="473" w:type="dxa"/>
            <w:vMerge/>
          </w:tcPr>
          <w:p w14:paraId="0A2095EF" w14:textId="77777777" w:rsidR="007D57F4" w:rsidRDefault="007D57F4" w:rsidP="007D57F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F249FAF" w14:textId="75374266" w:rsidR="007D57F4" w:rsidRDefault="007D57F4" w:rsidP="007D57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CP1</w:t>
            </w:r>
          </w:p>
        </w:tc>
        <w:tc>
          <w:tcPr>
            <w:tcW w:w="1728" w:type="dxa"/>
            <w:vAlign w:val="center"/>
          </w:tcPr>
          <w:p w14:paraId="5B0EB658" w14:textId="63FB44FA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37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1.08</w:t>
            </w:r>
          </w:p>
        </w:tc>
        <w:tc>
          <w:tcPr>
            <w:tcW w:w="1728" w:type="dxa"/>
            <w:vAlign w:val="center"/>
          </w:tcPr>
          <w:p w14:paraId="5E762988" w14:textId="399229D3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29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1.44</w:t>
            </w:r>
          </w:p>
        </w:tc>
        <w:tc>
          <w:tcPr>
            <w:tcW w:w="1728" w:type="dxa"/>
            <w:vAlign w:val="center"/>
          </w:tcPr>
          <w:p w14:paraId="62C224E2" w14:textId="375B58EC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61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1.47</w:t>
            </w:r>
          </w:p>
        </w:tc>
        <w:tc>
          <w:tcPr>
            <w:tcW w:w="1728" w:type="dxa"/>
            <w:vAlign w:val="center"/>
          </w:tcPr>
          <w:p w14:paraId="4D0DEF4E" w14:textId="466F2456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08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1.16</w:t>
            </w:r>
          </w:p>
        </w:tc>
      </w:tr>
      <w:tr w:rsidR="007D57F4" w:rsidRPr="00AF47E3" w14:paraId="7D4E01BE" w14:textId="77777777" w:rsidTr="00EB2CD0">
        <w:tc>
          <w:tcPr>
            <w:tcW w:w="473" w:type="dxa"/>
            <w:vMerge/>
          </w:tcPr>
          <w:p w14:paraId="34DCD67E" w14:textId="77777777" w:rsidR="007D57F4" w:rsidRDefault="007D57F4" w:rsidP="007D57F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71D5F04" w14:textId="77777777" w:rsidR="007D57F4" w:rsidRDefault="007D57F4" w:rsidP="007D57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E-</w:t>
            </w:r>
            <w:proofErr w:type="spellStart"/>
            <w:r>
              <w:rPr>
                <w:rFonts w:cstheme="minorHAnsi"/>
                <w:sz w:val="20"/>
                <w:szCs w:val="20"/>
              </w:rPr>
              <w:t>cadh</w:t>
            </w:r>
            <w:proofErr w:type="spellEnd"/>
          </w:p>
        </w:tc>
        <w:tc>
          <w:tcPr>
            <w:tcW w:w="1728" w:type="dxa"/>
            <w:vAlign w:val="center"/>
          </w:tcPr>
          <w:p w14:paraId="5CD2DB9E" w14:textId="78CD768C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86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728" w:type="dxa"/>
            <w:vAlign w:val="center"/>
          </w:tcPr>
          <w:p w14:paraId="20401AF6" w14:textId="4D0E8F2F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68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1728" w:type="dxa"/>
            <w:vAlign w:val="center"/>
          </w:tcPr>
          <w:p w14:paraId="64681AE1" w14:textId="1321A7EE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43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728" w:type="dxa"/>
            <w:vAlign w:val="center"/>
          </w:tcPr>
          <w:p w14:paraId="08DC0F92" w14:textId="6527DC54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70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2</w:t>
            </w:r>
          </w:p>
        </w:tc>
      </w:tr>
      <w:tr w:rsidR="007D57F4" w:rsidRPr="00AF47E3" w14:paraId="7D9C33C1" w14:textId="77777777" w:rsidTr="00EB2CD0">
        <w:tc>
          <w:tcPr>
            <w:tcW w:w="473" w:type="dxa"/>
            <w:vMerge/>
          </w:tcPr>
          <w:p w14:paraId="0D4D8C73" w14:textId="77777777" w:rsidR="007D57F4" w:rsidRDefault="007D57F4" w:rsidP="007D57F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311CC4D" w14:textId="77777777" w:rsidR="007D57F4" w:rsidRDefault="007D57F4" w:rsidP="007D57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CAM</w:t>
            </w:r>
          </w:p>
        </w:tc>
        <w:tc>
          <w:tcPr>
            <w:tcW w:w="1728" w:type="dxa"/>
            <w:vAlign w:val="center"/>
          </w:tcPr>
          <w:p w14:paraId="0CD78C7A" w14:textId="174020D6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32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1728" w:type="dxa"/>
            <w:vAlign w:val="center"/>
          </w:tcPr>
          <w:p w14:paraId="4434EA61" w14:textId="4E982CD9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83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728" w:type="dxa"/>
            <w:vAlign w:val="center"/>
          </w:tcPr>
          <w:p w14:paraId="380E2CEE" w14:textId="4B43855F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42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1728" w:type="dxa"/>
            <w:vAlign w:val="center"/>
          </w:tcPr>
          <w:p w14:paraId="12DE84E0" w14:textId="468FB440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40</w:t>
            </w:r>
            <w:r w:rsidRPr="006313E7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9</w:t>
            </w:r>
            <w:r w:rsidRPr="007E175B">
              <w:rPr>
                <w:rFonts w:cstheme="minorHAnsi"/>
                <w:sz w:val="20"/>
                <w:szCs w:val="20"/>
                <w:vertAlign w:val="superscript"/>
              </w:rPr>
              <w:t>e</w:t>
            </w:r>
          </w:p>
        </w:tc>
      </w:tr>
      <w:tr w:rsidR="007D57F4" w:rsidRPr="00AF47E3" w14:paraId="66754CED" w14:textId="77777777" w:rsidTr="00EB2CD0">
        <w:tc>
          <w:tcPr>
            <w:tcW w:w="473" w:type="dxa"/>
            <w:vMerge/>
          </w:tcPr>
          <w:p w14:paraId="146A2CEB" w14:textId="77777777" w:rsidR="007D57F4" w:rsidRDefault="007D57F4" w:rsidP="007D57F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849FB9A" w14:textId="275FBD9F" w:rsidR="007D57F4" w:rsidRDefault="007D57F4" w:rsidP="007D57F4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VEGFa</w:t>
            </w:r>
            <w:proofErr w:type="spellEnd"/>
          </w:p>
        </w:tc>
        <w:tc>
          <w:tcPr>
            <w:tcW w:w="1728" w:type="dxa"/>
            <w:vAlign w:val="center"/>
          </w:tcPr>
          <w:p w14:paraId="594620AE" w14:textId="1EFA34F6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39</w:t>
            </w:r>
            <w:r w:rsidRPr="003C5DEF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1728" w:type="dxa"/>
            <w:vAlign w:val="center"/>
          </w:tcPr>
          <w:p w14:paraId="726095F7" w14:textId="7FCE7DAE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82</w:t>
            </w:r>
            <w:r w:rsidRPr="003C5DEF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1728" w:type="dxa"/>
            <w:vAlign w:val="center"/>
          </w:tcPr>
          <w:p w14:paraId="7E660E00" w14:textId="2FB884E2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77</w:t>
            </w:r>
            <w:r w:rsidRPr="00AD5FF9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1728" w:type="dxa"/>
            <w:vAlign w:val="center"/>
          </w:tcPr>
          <w:p w14:paraId="2C341E25" w14:textId="54CE9191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82</w:t>
            </w:r>
            <w:r w:rsidRPr="00AD5FF9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6</w:t>
            </w:r>
          </w:p>
        </w:tc>
      </w:tr>
      <w:tr w:rsidR="007D57F4" w:rsidRPr="00AF47E3" w14:paraId="64E17EB1" w14:textId="77777777" w:rsidTr="00EB2CD0">
        <w:tc>
          <w:tcPr>
            <w:tcW w:w="473" w:type="dxa"/>
            <w:vMerge/>
          </w:tcPr>
          <w:p w14:paraId="19BC0F07" w14:textId="77777777" w:rsidR="007D57F4" w:rsidRDefault="007D57F4" w:rsidP="007D57F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E994AFF" w14:textId="13B33BC0" w:rsidR="007D57F4" w:rsidRDefault="007D57F4" w:rsidP="007D57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EGFR2</w:t>
            </w:r>
          </w:p>
        </w:tc>
        <w:tc>
          <w:tcPr>
            <w:tcW w:w="1728" w:type="dxa"/>
            <w:vAlign w:val="center"/>
          </w:tcPr>
          <w:p w14:paraId="39DEEF1B" w14:textId="5E07E095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15</w:t>
            </w:r>
            <w:r w:rsidRPr="003C5DEF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728" w:type="dxa"/>
            <w:vAlign w:val="center"/>
          </w:tcPr>
          <w:p w14:paraId="3887A9D0" w14:textId="6F3F97EE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54</w:t>
            </w:r>
            <w:r w:rsidRPr="003C5DEF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1728" w:type="dxa"/>
            <w:vAlign w:val="center"/>
          </w:tcPr>
          <w:p w14:paraId="478A6395" w14:textId="75B48390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37</w:t>
            </w:r>
            <w:r w:rsidRPr="00AD5FF9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1728" w:type="dxa"/>
            <w:vAlign w:val="center"/>
          </w:tcPr>
          <w:p w14:paraId="231B2EDC" w14:textId="29282021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14</w:t>
            </w:r>
            <w:r w:rsidRPr="00AD5FF9">
              <w:rPr>
                <w:rFonts w:cstheme="minorHAnsi"/>
                <w:sz w:val="20"/>
                <w:szCs w:val="20"/>
              </w:rPr>
              <w:sym w:font="Symbol" w:char="F0B1"/>
            </w:r>
            <w:r>
              <w:rPr>
                <w:rFonts w:cstheme="minorHAnsi"/>
                <w:sz w:val="20"/>
                <w:szCs w:val="20"/>
              </w:rPr>
              <w:t>0.53</w:t>
            </w:r>
          </w:p>
        </w:tc>
      </w:tr>
      <w:tr w:rsidR="007D57F4" w:rsidRPr="00AF47E3" w14:paraId="20155C0E" w14:textId="77777777" w:rsidTr="00EB2CD0">
        <w:tc>
          <w:tcPr>
            <w:tcW w:w="473" w:type="dxa"/>
            <w:vMerge/>
          </w:tcPr>
          <w:p w14:paraId="6131159B" w14:textId="77777777" w:rsidR="007D57F4" w:rsidRDefault="007D57F4" w:rsidP="007D57F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316CAE1" w14:textId="5C2E50FC" w:rsidR="007D57F4" w:rsidRDefault="007D57F4" w:rsidP="007D57F4">
            <w:pPr>
              <w:rPr>
                <w:rFonts w:cstheme="minorHAnsi"/>
                <w:sz w:val="20"/>
                <w:szCs w:val="20"/>
              </w:rPr>
            </w:pPr>
            <w:r w:rsidRPr="00AF47E3">
              <w:rPr>
                <w:rFonts w:cstheme="minorHAnsi"/>
                <w:sz w:val="20"/>
                <w:szCs w:val="20"/>
              </w:rPr>
              <w:t>VLDLR</w:t>
            </w:r>
          </w:p>
        </w:tc>
        <w:tc>
          <w:tcPr>
            <w:tcW w:w="1728" w:type="dxa"/>
            <w:vAlign w:val="center"/>
          </w:tcPr>
          <w:p w14:paraId="0C71DEFA" w14:textId="77E5B241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Pr="00AF47E3">
              <w:rPr>
                <w:rFonts w:cstheme="minorHAnsi"/>
                <w:sz w:val="20"/>
                <w:szCs w:val="20"/>
              </w:rPr>
              <w:t>.4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 w:rsidRPr="00AF47E3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1728" w:type="dxa"/>
            <w:vAlign w:val="center"/>
          </w:tcPr>
          <w:p w14:paraId="0783CA01" w14:textId="41F4583B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Pr="00AF47E3">
              <w:rPr>
                <w:rFonts w:cstheme="minorHAnsi"/>
                <w:sz w:val="20"/>
                <w:szCs w:val="20"/>
              </w:rPr>
              <w:t>.9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 w:rsidRPr="00AF47E3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728" w:type="dxa"/>
            <w:vAlign w:val="center"/>
          </w:tcPr>
          <w:p w14:paraId="65E95025" w14:textId="55E9A992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47E3">
              <w:rPr>
                <w:rFonts w:cstheme="minorHAnsi"/>
                <w:sz w:val="20"/>
                <w:szCs w:val="20"/>
              </w:rPr>
              <w:t>6.71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 w:rsidRPr="00AF47E3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1728" w:type="dxa"/>
            <w:vAlign w:val="center"/>
          </w:tcPr>
          <w:p w14:paraId="42B475BB" w14:textId="001B3397" w:rsidR="007D57F4" w:rsidRDefault="007D57F4" w:rsidP="007D57F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F47E3">
              <w:rPr>
                <w:rFonts w:cstheme="minorHAnsi"/>
                <w:sz w:val="20"/>
                <w:szCs w:val="20"/>
              </w:rPr>
              <w:t>7.59</w:t>
            </w:r>
            <w:r w:rsidRPr="00AF47E3">
              <w:rPr>
                <w:rFonts w:cstheme="minorHAnsi"/>
                <w:sz w:val="20"/>
                <w:szCs w:val="20"/>
              </w:rPr>
              <w:sym w:font="Symbol" w:char="F0B1"/>
            </w:r>
            <w:r w:rsidRPr="00AF47E3">
              <w:rPr>
                <w:rFonts w:cstheme="minorHAnsi"/>
                <w:sz w:val="20"/>
                <w:szCs w:val="20"/>
              </w:rPr>
              <w:t>0.54</w:t>
            </w:r>
          </w:p>
        </w:tc>
      </w:tr>
    </w:tbl>
    <w:p w14:paraId="57209C70" w14:textId="191E6A07" w:rsidR="00665B7E" w:rsidRDefault="00665B7E">
      <w:pPr>
        <w:rPr>
          <w:rFonts w:cstheme="minorHAnsi"/>
          <w:sz w:val="20"/>
          <w:szCs w:val="20"/>
        </w:rPr>
      </w:pPr>
    </w:p>
    <w:p w14:paraId="3F44ADBE" w14:textId="35D646D4" w:rsidR="00665B7E" w:rsidRPr="0008607E" w:rsidRDefault="00603166" w:rsidP="00665B7E">
      <w:pPr>
        <w:rPr>
          <w:sz w:val="20"/>
          <w:szCs w:val="20"/>
        </w:rPr>
      </w:pPr>
      <w:r w:rsidRPr="00FA58E3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</w:t>
      </w:r>
      <w:r w:rsidR="00665B7E">
        <w:rPr>
          <w:sz w:val="20"/>
          <w:szCs w:val="20"/>
        </w:rPr>
        <w:t xml:space="preserve">vs LFD p&lt;0.05 </w:t>
      </w:r>
    </w:p>
    <w:p w14:paraId="48CA36A7" w14:textId="136EF793" w:rsidR="00665B7E" w:rsidRPr="0008607E" w:rsidRDefault="00603166" w:rsidP="00665B7E">
      <w:pPr>
        <w:rPr>
          <w:sz w:val="20"/>
          <w:szCs w:val="20"/>
        </w:rPr>
      </w:pPr>
      <w:r w:rsidRPr="00FA58E3"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</w:t>
      </w:r>
      <w:r w:rsidR="00665B7E">
        <w:rPr>
          <w:sz w:val="20"/>
          <w:szCs w:val="20"/>
        </w:rPr>
        <w:t>vs LFD p&lt;0.01</w:t>
      </w:r>
    </w:p>
    <w:p w14:paraId="109F7C56" w14:textId="1585F190" w:rsidR="00665B7E" w:rsidRPr="00CE7AFA" w:rsidRDefault="00603166" w:rsidP="00665B7E">
      <w:pPr>
        <w:rPr>
          <w:sz w:val="20"/>
          <w:szCs w:val="20"/>
        </w:rPr>
      </w:pPr>
      <w:r w:rsidRPr="00CE7AFA">
        <w:rPr>
          <w:sz w:val="20"/>
          <w:szCs w:val="20"/>
          <w:vertAlign w:val="superscript"/>
        </w:rPr>
        <w:t>c</w:t>
      </w:r>
      <w:r w:rsidRPr="00CE7AFA">
        <w:rPr>
          <w:sz w:val="20"/>
          <w:szCs w:val="20"/>
        </w:rPr>
        <w:t xml:space="preserve"> </w:t>
      </w:r>
      <w:r>
        <w:rPr>
          <w:sz w:val="20"/>
          <w:szCs w:val="20"/>
        </w:rPr>
        <w:t>v</w:t>
      </w:r>
      <w:r w:rsidR="00665B7E" w:rsidRPr="00CE7AFA">
        <w:rPr>
          <w:sz w:val="20"/>
          <w:szCs w:val="20"/>
        </w:rPr>
        <w:t xml:space="preserve">s LFD p&lt;0.001 </w:t>
      </w:r>
    </w:p>
    <w:p w14:paraId="5171B6A6" w14:textId="647D3F5C" w:rsidR="00665B7E" w:rsidRPr="00CE7AFA" w:rsidRDefault="00603166" w:rsidP="00665B7E">
      <w:pPr>
        <w:rPr>
          <w:sz w:val="20"/>
          <w:szCs w:val="20"/>
        </w:rPr>
      </w:pPr>
      <w:r w:rsidRPr="00CE7AFA">
        <w:rPr>
          <w:sz w:val="20"/>
          <w:szCs w:val="20"/>
          <w:vertAlign w:val="superscript"/>
        </w:rPr>
        <w:t>d</w:t>
      </w:r>
      <w:r w:rsidRPr="00CE7AFA">
        <w:rPr>
          <w:sz w:val="20"/>
          <w:szCs w:val="20"/>
        </w:rPr>
        <w:t xml:space="preserve"> </w:t>
      </w:r>
      <w:r w:rsidR="00665B7E" w:rsidRPr="00CE7AFA">
        <w:rPr>
          <w:sz w:val="20"/>
          <w:szCs w:val="20"/>
        </w:rPr>
        <w:t xml:space="preserve">vs LF FFL p&lt;0.05 </w:t>
      </w:r>
    </w:p>
    <w:p w14:paraId="1278DC1E" w14:textId="3B8061D6" w:rsidR="00665B7E" w:rsidRPr="00CE7AFA" w:rsidRDefault="00603166" w:rsidP="00665B7E">
      <w:pPr>
        <w:rPr>
          <w:sz w:val="20"/>
          <w:szCs w:val="20"/>
        </w:rPr>
      </w:pPr>
      <w:r w:rsidRPr="00CE7AFA">
        <w:rPr>
          <w:sz w:val="20"/>
          <w:szCs w:val="20"/>
          <w:vertAlign w:val="superscript"/>
        </w:rPr>
        <w:t>e</w:t>
      </w:r>
      <w:r w:rsidRPr="00CE7AFA">
        <w:rPr>
          <w:sz w:val="20"/>
          <w:szCs w:val="20"/>
        </w:rPr>
        <w:t xml:space="preserve"> </w:t>
      </w:r>
      <w:r w:rsidR="00665B7E" w:rsidRPr="00CE7AFA">
        <w:rPr>
          <w:sz w:val="20"/>
          <w:szCs w:val="20"/>
        </w:rPr>
        <w:t xml:space="preserve">vs </w:t>
      </w:r>
      <w:r w:rsidR="00665B7E">
        <w:rPr>
          <w:sz w:val="20"/>
          <w:szCs w:val="20"/>
        </w:rPr>
        <w:t>H</w:t>
      </w:r>
      <w:r w:rsidR="00665B7E" w:rsidRPr="00CE7AFA">
        <w:rPr>
          <w:sz w:val="20"/>
          <w:szCs w:val="20"/>
        </w:rPr>
        <w:t>FD p&lt;0.0</w:t>
      </w:r>
      <w:r w:rsidR="00665B7E">
        <w:rPr>
          <w:sz w:val="20"/>
          <w:szCs w:val="20"/>
        </w:rPr>
        <w:t>5</w:t>
      </w:r>
      <w:r w:rsidR="00665B7E" w:rsidRPr="00CE7AFA">
        <w:rPr>
          <w:sz w:val="20"/>
          <w:szCs w:val="20"/>
        </w:rPr>
        <w:t xml:space="preserve"> </w:t>
      </w:r>
    </w:p>
    <w:p w14:paraId="41A12E42" w14:textId="19253656" w:rsidR="00665B7E" w:rsidRDefault="00603166" w:rsidP="00665B7E">
      <w:pPr>
        <w:rPr>
          <w:sz w:val="20"/>
          <w:szCs w:val="20"/>
        </w:rPr>
      </w:pPr>
      <w:r w:rsidRPr="00CE7AFA">
        <w:rPr>
          <w:sz w:val="20"/>
          <w:szCs w:val="20"/>
          <w:vertAlign w:val="superscript"/>
        </w:rPr>
        <w:t>f</w:t>
      </w:r>
      <w:r w:rsidRPr="00CE7AFA">
        <w:rPr>
          <w:sz w:val="20"/>
          <w:szCs w:val="20"/>
        </w:rPr>
        <w:t xml:space="preserve"> </w:t>
      </w:r>
      <w:r w:rsidR="00665B7E" w:rsidRPr="00CE7AFA">
        <w:rPr>
          <w:sz w:val="20"/>
          <w:szCs w:val="20"/>
        </w:rPr>
        <w:t xml:space="preserve">vs </w:t>
      </w:r>
      <w:r w:rsidR="00665B7E">
        <w:rPr>
          <w:sz w:val="20"/>
          <w:szCs w:val="20"/>
        </w:rPr>
        <w:t>H</w:t>
      </w:r>
      <w:r w:rsidR="00665B7E" w:rsidRPr="00CE7AFA">
        <w:rPr>
          <w:sz w:val="20"/>
          <w:szCs w:val="20"/>
        </w:rPr>
        <w:t>FD p&lt;0.01</w:t>
      </w:r>
    </w:p>
    <w:p w14:paraId="3ED65341" w14:textId="43E2D03E" w:rsidR="00665B7E" w:rsidRPr="00665B7E" w:rsidRDefault="00603166" w:rsidP="00665B7E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g</w:t>
      </w:r>
      <w:r w:rsidRPr="00CE7AFA">
        <w:rPr>
          <w:sz w:val="20"/>
          <w:szCs w:val="20"/>
        </w:rPr>
        <w:t xml:space="preserve"> </w:t>
      </w:r>
      <w:r w:rsidR="00665B7E" w:rsidRPr="00CE7AFA">
        <w:rPr>
          <w:sz w:val="20"/>
          <w:szCs w:val="20"/>
        </w:rPr>
        <w:t xml:space="preserve">vs </w:t>
      </w:r>
      <w:r w:rsidR="00665B7E">
        <w:rPr>
          <w:sz w:val="20"/>
          <w:szCs w:val="20"/>
        </w:rPr>
        <w:t>H</w:t>
      </w:r>
      <w:r w:rsidR="00665B7E" w:rsidRPr="00CE7AFA">
        <w:rPr>
          <w:sz w:val="20"/>
          <w:szCs w:val="20"/>
        </w:rPr>
        <w:t xml:space="preserve">FD p&lt;0.001 </w:t>
      </w:r>
    </w:p>
    <w:sectPr w:rsidR="00665B7E" w:rsidRPr="00665B7E" w:rsidSect="00E540BA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B97A67"/>
    <w:multiLevelType w:val="hybridMultilevel"/>
    <w:tmpl w:val="320A2F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4D58AD"/>
    <w:multiLevelType w:val="hybridMultilevel"/>
    <w:tmpl w:val="4E2422D8"/>
    <w:lvl w:ilvl="0" w:tplc="99FAA158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B011E3"/>
    <w:multiLevelType w:val="hybridMultilevel"/>
    <w:tmpl w:val="833E3F88"/>
    <w:lvl w:ilvl="0" w:tplc="F664E35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7D7DE3"/>
    <w:multiLevelType w:val="hybridMultilevel"/>
    <w:tmpl w:val="8A8809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6564331">
    <w:abstractNumId w:val="0"/>
  </w:num>
  <w:num w:numId="2" w16cid:durableId="134295604">
    <w:abstractNumId w:val="1"/>
  </w:num>
  <w:num w:numId="3" w16cid:durableId="1591695639">
    <w:abstractNumId w:val="2"/>
  </w:num>
  <w:num w:numId="4" w16cid:durableId="14784952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0C2"/>
    <w:rsid w:val="000022A4"/>
    <w:rsid w:val="000140A4"/>
    <w:rsid w:val="00022FE5"/>
    <w:rsid w:val="00035316"/>
    <w:rsid w:val="000361C3"/>
    <w:rsid w:val="00046FF0"/>
    <w:rsid w:val="00052C99"/>
    <w:rsid w:val="00057577"/>
    <w:rsid w:val="000623E2"/>
    <w:rsid w:val="000666F2"/>
    <w:rsid w:val="00070607"/>
    <w:rsid w:val="00074E53"/>
    <w:rsid w:val="00085208"/>
    <w:rsid w:val="0008634E"/>
    <w:rsid w:val="000A514F"/>
    <w:rsid w:val="000B6EE2"/>
    <w:rsid w:val="000C1713"/>
    <w:rsid w:val="000C5A04"/>
    <w:rsid w:val="000E425C"/>
    <w:rsid w:val="00106A4B"/>
    <w:rsid w:val="00107650"/>
    <w:rsid w:val="001319D4"/>
    <w:rsid w:val="00133709"/>
    <w:rsid w:val="001422AD"/>
    <w:rsid w:val="00157D44"/>
    <w:rsid w:val="0017340F"/>
    <w:rsid w:val="00180350"/>
    <w:rsid w:val="001803CD"/>
    <w:rsid w:val="001857CC"/>
    <w:rsid w:val="00185F29"/>
    <w:rsid w:val="001A0D8D"/>
    <w:rsid w:val="001A4F8F"/>
    <w:rsid w:val="001D1B95"/>
    <w:rsid w:val="001D4FD6"/>
    <w:rsid w:val="001E0420"/>
    <w:rsid w:val="002020C2"/>
    <w:rsid w:val="00210DB2"/>
    <w:rsid w:val="00212494"/>
    <w:rsid w:val="00212E9C"/>
    <w:rsid w:val="00221B4A"/>
    <w:rsid w:val="00232209"/>
    <w:rsid w:val="00252895"/>
    <w:rsid w:val="0025597B"/>
    <w:rsid w:val="00261024"/>
    <w:rsid w:val="00261ADA"/>
    <w:rsid w:val="00267027"/>
    <w:rsid w:val="00267B8E"/>
    <w:rsid w:val="00275860"/>
    <w:rsid w:val="002843C7"/>
    <w:rsid w:val="002863C5"/>
    <w:rsid w:val="002A3E74"/>
    <w:rsid w:val="002D4475"/>
    <w:rsid w:val="002D4BA8"/>
    <w:rsid w:val="002E5E18"/>
    <w:rsid w:val="002F7ACB"/>
    <w:rsid w:val="00323A66"/>
    <w:rsid w:val="0033311A"/>
    <w:rsid w:val="00337216"/>
    <w:rsid w:val="00340B46"/>
    <w:rsid w:val="003427EE"/>
    <w:rsid w:val="0034570B"/>
    <w:rsid w:val="00345A92"/>
    <w:rsid w:val="00350340"/>
    <w:rsid w:val="0035735A"/>
    <w:rsid w:val="0037192F"/>
    <w:rsid w:val="00394118"/>
    <w:rsid w:val="003A2123"/>
    <w:rsid w:val="003A53EC"/>
    <w:rsid w:val="003B32BD"/>
    <w:rsid w:val="003B3F60"/>
    <w:rsid w:val="003B4AC4"/>
    <w:rsid w:val="003B6EBA"/>
    <w:rsid w:val="003B7ADB"/>
    <w:rsid w:val="003D4D14"/>
    <w:rsid w:val="003D4E4E"/>
    <w:rsid w:val="003F2AA6"/>
    <w:rsid w:val="00402A94"/>
    <w:rsid w:val="004122C3"/>
    <w:rsid w:val="00414940"/>
    <w:rsid w:val="00434A66"/>
    <w:rsid w:val="00444012"/>
    <w:rsid w:val="00447A20"/>
    <w:rsid w:val="00456F66"/>
    <w:rsid w:val="00460503"/>
    <w:rsid w:val="00471AA7"/>
    <w:rsid w:val="00477338"/>
    <w:rsid w:val="004828CB"/>
    <w:rsid w:val="00485565"/>
    <w:rsid w:val="0049460C"/>
    <w:rsid w:val="00494BEF"/>
    <w:rsid w:val="004A07DA"/>
    <w:rsid w:val="004A0FDE"/>
    <w:rsid w:val="004A485E"/>
    <w:rsid w:val="004F6D6F"/>
    <w:rsid w:val="00501A20"/>
    <w:rsid w:val="005132A7"/>
    <w:rsid w:val="00513B46"/>
    <w:rsid w:val="005179F3"/>
    <w:rsid w:val="00523188"/>
    <w:rsid w:val="005319D8"/>
    <w:rsid w:val="00544B38"/>
    <w:rsid w:val="00552F39"/>
    <w:rsid w:val="00560548"/>
    <w:rsid w:val="00567F03"/>
    <w:rsid w:val="00577E02"/>
    <w:rsid w:val="005A648B"/>
    <w:rsid w:val="005B6642"/>
    <w:rsid w:val="005E5A7B"/>
    <w:rsid w:val="005E726B"/>
    <w:rsid w:val="005F4FA0"/>
    <w:rsid w:val="0060276F"/>
    <w:rsid w:val="00603166"/>
    <w:rsid w:val="00606AAA"/>
    <w:rsid w:val="00611D3D"/>
    <w:rsid w:val="006311E4"/>
    <w:rsid w:val="0063589F"/>
    <w:rsid w:val="0063761F"/>
    <w:rsid w:val="0064179C"/>
    <w:rsid w:val="00641D49"/>
    <w:rsid w:val="006571EE"/>
    <w:rsid w:val="00663E28"/>
    <w:rsid w:val="00665382"/>
    <w:rsid w:val="00665B7E"/>
    <w:rsid w:val="006812C3"/>
    <w:rsid w:val="00692F95"/>
    <w:rsid w:val="00693213"/>
    <w:rsid w:val="006A6888"/>
    <w:rsid w:val="006B7683"/>
    <w:rsid w:val="006C69C8"/>
    <w:rsid w:val="006C6C4F"/>
    <w:rsid w:val="006E7917"/>
    <w:rsid w:val="006F3A47"/>
    <w:rsid w:val="00701186"/>
    <w:rsid w:val="00702A67"/>
    <w:rsid w:val="00702D9A"/>
    <w:rsid w:val="00706451"/>
    <w:rsid w:val="00716373"/>
    <w:rsid w:val="007239DE"/>
    <w:rsid w:val="007329BF"/>
    <w:rsid w:val="007654D2"/>
    <w:rsid w:val="0076772F"/>
    <w:rsid w:val="0077054A"/>
    <w:rsid w:val="007A2D2F"/>
    <w:rsid w:val="007C3362"/>
    <w:rsid w:val="007C6605"/>
    <w:rsid w:val="007C740C"/>
    <w:rsid w:val="007D31CC"/>
    <w:rsid w:val="007D57F4"/>
    <w:rsid w:val="007E175B"/>
    <w:rsid w:val="00800825"/>
    <w:rsid w:val="00802732"/>
    <w:rsid w:val="00806670"/>
    <w:rsid w:val="008264BD"/>
    <w:rsid w:val="008410BA"/>
    <w:rsid w:val="00841F45"/>
    <w:rsid w:val="00850281"/>
    <w:rsid w:val="00855D1D"/>
    <w:rsid w:val="0086145B"/>
    <w:rsid w:val="00870E80"/>
    <w:rsid w:val="00890B25"/>
    <w:rsid w:val="008A6310"/>
    <w:rsid w:val="008C7CD9"/>
    <w:rsid w:val="008E1D0C"/>
    <w:rsid w:val="008E6469"/>
    <w:rsid w:val="00916620"/>
    <w:rsid w:val="0092036A"/>
    <w:rsid w:val="009219DE"/>
    <w:rsid w:val="00942295"/>
    <w:rsid w:val="00946345"/>
    <w:rsid w:val="0094744E"/>
    <w:rsid w:val="0096694E"/>
    <w:rsid w:val="009830EE"/>
    <w:rsid w:val="00985EF0"/>
    <w:rsid w:val="0099733D"/>
    <w:rsid w:val="009A40E0"/>
    <w:rsid w:val="009B1883"/>
    <w:rsid w:val="009C1883"/>
    <w:rsid w:val="009C4AC9"/>
    <w:rsid w:val="009E4705"/>
    <w:rsid w:val="009E56ED"/>
    <w:rsid w:val="009E6A0E"/>
    <w:rsid w:val="009F2FE1"/>
    <w:rsid w:val="00A132E4"/>
    <w:rsid w:val="00A325D6"/>
    <w:rsid w:val="00A405D9"/>
    <w:rsid w:val="00A724E7"/>
    <w:rsid w:val="00A90E6A"/>
    <w:rsid w:val="00AA159D"/>
    <w:rsid w:val="00AB0499"/>
    <w:rsid w:val="00AB4281"/>
    <w:rsid w:val="00AB6F61"/>
    <w:rsid w:val="00AD35DA"/>
    <w:rsid w:val="00AE41BB"/>
    <w:rsid w:val="00AE684A"/>
    <w:rsid w:val="00AF1913"/>
    <w:rsid w:val="00AF38DD"/>
    <w:rsid w:val="00AF47E3"/>
    <w:rsid w:val="00B026EB"/>
    <w:rsid w:val="00B04274"/>
    <w:rsid w:val="00B24E8C"/>
    <w:rsid w:val="00B256EB"/>
    <w:rsid w:val="00B3261A"/>
    <w:rsid w:val="00B3561D"/>
    <w:rsid w:val="00B41937"/>
    <w:rsid w:val="00B57DC8"/>
    <w:rsid w:val="00B85932"/>
    <w:rsid w:val="00BB0ECC"/>
    <w:rsid w:val="00BB307B"/>
    <w:rsid w:val="00BD3D38"/>
    <w:rsid w:val="00BE3DA6"/>
    <w:rsid w:val="00BF0B13"/>
    <w:rsid w:val="00C110E2"/>
    <w:rsid w:val="00C129F6"/>
    <w:rsid w:val="00C1327B"/>
    <w:rsid w:val="00C145B6"/>
    <w:rsid w:val="00C25EBF"/>
    <w:rsid w:val="00C40EA6"/>
    <w:rsid w:val="00C41A41"/>
    <w:rsid w:val="00C45B1B"/>
    <w:rsid w:val="00C50256"/>
    <w:rsid w:val="00C516FD"/>
    <w:rsid w:val="00C56A06"/>
    <w:rsid w:val="00C6325B"/>
    <w:rsid w:val="00C65A27"/>
    <w:rsid w:val="00C71A9E"/>
    <w:rsid w:val="00C7706E"/>
    <w:rsid w:val="00C85044"/>
    <w:rsid w:val="00C90BAC"/>
    <w:rsid w:val="00C95FA7"/>
    <w:rsid w:val="00CB54CE"/>
    <w:rsid w:val="00CC1518"/>
    <w:rsid w:val="00CC7BD4"/>
    <w:rsid w:val="00CD7108"/>
    <w:rsid w:val="00CF2FBB"/>
    <w:rsid w:val="00CF36D0"/>
    <w:rsid w:val="00CF638E"/>
    <w:rsid w:val="00D05EB4"/>
    <w:rsid w:val="00D0690E"/>
    <w:rsid w:val="00D13CA3"/>
    <w:rsid w:val="00D16F41"/>
    <w:rsid w:val="00D211BD"/>
    <w:rsid w:val="00D4300E"/>
    <w:rsid w:val="00D61D8D"/>
    <w:rsid w:val="00D81DA2"/>
    <w:rsid w:val="00D86ACB"/>
    <w:rsid w:val="00D87A0A"/>
    <w:rsid w:val="00DB78A2"/>
    <w:rsid w:val="00DC55E7"/>
    <w:rsid w:val="00DC6283"/>
    <w:rsid w:val="00DD3B71"/>
    <w:rsid w:val="00DE0490"/>
    <w:rsid w:val="00DF1491"/>
    <w:rsid w:val="00E00AFC"/>
    <w:rsid w:val="00E03895"/>
    <w:rsid w:val="00E04CAA"/>
    <w:rsid w:val="00E27C2A"/>
    <w:rsid w:val="00E358C2"/>
    <w:rsid w:val="00E35B17"/>
    <w:rsid w:val="00E374B4"/>
    <w:rsid w:val="00E427A1"/>
    <w:rsid w:val="00E508F6"/>
    <w:rsid w:val="00E540BA"/>
    <w:rsid w:val="00E61195"/>
    <w:rsid w:val="00E738FC"/>
    <w:rsid w:val="00E77935"/>
    <w:rsid w:val="00E91B24"/>
    <w:rsid w:val="00EB22F2"/>
    <w:rsid w:val="00EB2CD0"/>
    <w:rsid w:val="00EE29FF"/>
    <w:rsid w:val="00EE7226"/>
    <w:rsid w:val="00EF5CB5"/>
    <w:rsid w:val="00EF7BA9"/>
    <w:rsid w:val="00F10043"/>
    <w:rsid w:val="00F10E25"/>
    <w:rsid w:val="00F1654F"/>
    <w:rsid w:val="00F17F45"/>
    <w:rsid w:val="00F27785"/>
    <w:rsid w:val="00F379FD"/>
    <w:rsid w:val="00F450B4"/>
    <w:rsid w:val="00F50613"/>
    <w:rsid w:val="00F605FD"/>
    <w:rsid w:val="00F60EDF"/>
    <w:rsid w:val="00F66E70"/>
    <w:rsid w:val="00F84726"/>
    <w:rsid w:val="00F91D2C"/>
    <w:rsid w:val="00FA3E8B"/>
    <w:rsid w:val="00FB2FCF"/>
    <w:rsid w:val="00FD19C6"/>
    <w:rsid w:val="00FD4DEB"/>
    <w:rsid w:val="00FE45EF"/>
    <w:rsid w:val="00FF3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C0AB6D"/>
  <w15:chartTrackingRefBased/>
  <w15:docId w15:val="{06125BDF-4F6F-8D4C-BFC7-FFBCD2D9A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20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35D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2F3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F3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30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chmelz, Eva</cp:lastModifiedBy>
  <cp:revision>5</cp:revision>
  <cp:lastPrinted>2019-08-21T18:40:00Z</cp:lastPrinted>
  <dcterms:created xsi:type="dcterms:W3CDTF">2019-09-04T16:14:00Z</dcterms:created>
  <dcterms:modified xsi:type="dcterms:W3CDTF">2023-12-23T20:04:00Z</dcterms:modified>
</cp:coreProperties>
</file>